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1B112E" w14:textId="77777777" w:rsidR="001B25B4" w:rsidRPr="004449F1" w:rsidRDefault="001B25B4" w:rsidP="001B25B4">
      <w:pPr>
        <w:jc w:val="both"/>
        <w:rPr>
          <w:rFonts w:cs="Arial"/>
          <w:sz w:val="24"/>
          <w:szCs w:val="24"/>
        </w:rPr>
      </w:pPr>
      <w:r w:rsidRPr="004449F1">
        <w:rPr>
          <w:rFonts w:cs="Arial"/>
          <w:sz w:val="32"/>
          <w:szCs w:val="32"/>
        </w:rPr>
        <w:t>Tracing the botanical origins of UK heather honey by relative quantification of plant DNA</w:t>
      </w:r>
      <w:r w:rsidRPr="004449F1">
        <w:rPr>
          <w:rFonts w:cs="Arial"/>
          <w:sz w:val="24"/>
          <w:szCs w:val="24"/>
        </w:rPr>
        <w:t>.</w:t>
      </w:r>
    </w:p>
    <w:p w14:paraId="1D6EC03E" w14:textId="77777777" w:rsidR="001B25B4" w:rsidRPr="004449F1" w:rsidRDefault="001B25B4" w:rsidP="001B25B4">
      <w:pPr>
        <w:rPr>
          <w:rFonts w:cs="Arial"/>
        </w:rPr>
      </w:pPr>
      <w:r w:rsidRPr="004449F1">
        <w:rPr>
          <w:rFonts w:cs="Arial"/>
        </w:rPr>
        <w:t>Sophie Dodd</w:t>
      </w:r>
      <w:r w:rsidRPr="004449F1">
        <w:rPr>
          <w:rFonts w:cs="Arial"/>
          <w:bCs/>
          <w:vertAlign w:val="superscript"/>
        </w:rPr>
        <w:t>a</w:t>
      </w:r>
      <w:r w:rsidRPr="004449F1">
        <w:rPr>
          <w:rFonts w:cs="Arial"/>
        </w:rPr>
        <w:t>, Zoltan Kevei</w:t>
      </w:r>
      <w:r w:rsidRPr="004449F1">
        <w:rPr>
          <w:rFonts w:cs="Arial"/>
          <w:bCs/>
          <w:vertAlign w:val="superscript"/>
        </w:rPr>
        <w:t>a</w:t>
      </w:r>
      <w:r w:rsidRPr="004449F1">
        <w:rPr>
          <w:rFonts w:cs="Arial"/>
        </w:rPr>
        <w:t>, Zahra Karimi</w:t>
      </w:r>
      <w:r w:rsidRPr="004449F1">
        <w:rPr>
          <w:rFonts w:cs="Arial"/>
          <w:bCs/>
          <w:vertAlign w:val="superscript"/>
        </w:rPr>
        <w:t>a</w:t>
      </w:r>
      <w:r w:rsidRPr="004449F1">
        <w:rPr>
          <w:rFonts w:cs="Arial"/>
        </w:rPr>
        <w:t>, Jane Jennifer Sumesh Kumar</w:t>
      </w:r>
      <w:r w:rsidRPr="004449F1">
        <w:rPr>
          <w:rFonts w:cs="Arial"/>
          <w:bCs/>
          <w:vertAlign w:val="superscript"/>
        </w:rPr>
        <w:t>a</w:t>
      </w:r>
      <w:r w:rsidRPr="004449F1">
        <w:rPr>
          <w:rFonts w:cs="Arial"/>
        </w:rPr>
        <w:t>, Anastasios Koidis and Maria Anastasiadi</w:t>
      </w:r>
      <w:r w:rsidRPr="004449F1">
        <w:rPr>
          <w:rFonts w:cs="Arial"/>
          <w:bCs/>
          <w:vertAlign w:val="superscript"/>
        </w:rPr>
        <w:t>a</w:t>
      </w:r>
      <w:r w:rsidRPr="004449F1">
        <w:rPr>
          <w:rFonts w:eastAsia="Wingdings" w:cs="Arial"/>
          <w:sz w:val="20"/>
          <w:szCs w:val="20"/>
        </w:rPr>
        <w:t>*</w:t>
      </w:r>
      <w:r w:rsidRPr="004449F1">
        <w:rPr>
          <w:rFonts w:cs="Arial"/>
        </w:rPr>
        <w:t xml:space="preserve">. </w:t>
      </w:r>
    </w:p>
    <w:p w14:paraId="3CD1DCA5" w14:textId="77777777" w:rsidR="001B25B4" w:rsidRPr="004449F1" w:rsidRDefault="001B25B4" w:rsidP="001B25B4">
      <w:pPr>
        <w:rPr>
          <w:rFonts w:cs="Arial"/>
          <w:bCs/>
          <w:sz w:val="20"/>
          <w:szCs w:val="20"/>
        </w:rPr>
      </w:pPr>
      <w:r w:rsidRPr="004449F1">
        <w:rPr>
          <w:rFonts w:cs="Arial"/>
          <w:bCs/>
          <w:vertAlign w:val="superscript"/>
        </w:rPr>
        <w:t xml:space="preserve">a </w:t>
      </w:r>
      <w:r w:rsidRPr="004449F1">
        <w:rPr>
          <w:rFonts w:cs="Arial"/>
          <w:bCs/>
          <w:sz w:val="20"/>
          <w:szCs w:val="20"/>
        </w:rPr>
        <w:t xml:space="preserve">Centre for Soil. Agrifood and Biosciences, Faculty of Engineering and Applied Sciences, Cranfield University, College Road, Cranfield, MK43 0AL. </w:t>
      </w:r>
    </w:p>
    <w:p w14:paraId="5A0A82C7" w14:textId="77777777" w:rsidR="001B25B4" w:rsidRPr="004449F1" w:rsidRDefault="001B25B4" w:rsidP="001B25B4">
      <w:pPr>
        <w:rPr>
          <w:rFonts w:cs="Arial"/>
          <w:bCs/>
          <w:sz w:val="20"/>
          <w:szCs w:val="20"/>
        </w:rPr>
      </w:pPr>
      <w:r w:rsidRPr="004449F1">
        <w:rPr>
          <w:rFonts w:cs="Arial"/>
          <w:bCs/>
          <w:vertAlign w:val="superscript"/>
        </w:rPr>
        <w:t>b</w:t>
      </w:r>
      <w:r w:rsidRPr="004449F1">
        <w:rPr>
          <w:rFonts w:cs="Arial"/>
          <w:bCs/>
          <w:sz w:val="20"/>
          <w:szCs w:val="20"/>
        </w:rPr>
        <w:t>Institute for Global Food Security, Queen’s University of Belfast, Belfast, BT9 5BN.</w:t>
      </w:r>
    </w:p>
    <w:p w14:paraId="6047E827" w14:textId="77777777" w:rsidR="001B25B4" w:rsidRPr="004449F1" w:rsidRDefault="001B25B4" w:rsidP="001B25B4">
      <w:pPr>
        <w:rPr>
          <w:rFonts w:cs="Arial"/>
          <w:sz w:val="20"/>
          <w:szCs w:val="20"/>
        </w:rPr>
      </w:pPr>
      <w:r w:rsidRPr="004449F1">
        <w:rPr>
          <w:rFonts w:eastAsia="Wingdings" w:cs="Arial"/>
          <w:sz w:val="20"/>
          <w:szCs w:val="20"/>
        </w:rPr>
        <w:t>*</w:t>
      </w:r>
      <w:r w:rsidRPr="004449F1">
        <w:rPr>
          <w:rFonts w:cs="Arial"/>
          <w:sz w:val="20"/>
          <w:szCs w:val="20"/>
        </w:rPr>
        <w:t xml:space="preserve"> Corresponding authors: </w:t>
      </w:r>
      <w:hyperlink r:id="rId6" w:history="1">
        <w:r w:rsidRPr="004449F1">
          <w:rPr>
            <w:rStyle w:val="Hyperlink"/>
            <w:rFonts w:cs="Arial"/>
          </w:rPr>
          <w:t>m.anastasiadi@cranfield.ac.uk</w:t>
        </w:r>
      </w:hyperlink>
      <w:r w:rsidRPr="004449F1">
        <w:rPr>
          <w:rFonts w:cs="Arial"/>
          <w:sz w:val="20"/>
          <w:szCs w:val="20"/>
        </w:rPr>
        <w:t xml:space="preserve"> </w:t>
      </w:r>
    </w:p>
    <w:p w14:paraId="41A21488" w14:textId="77777777" w:rsidR="001B25B4" w:rsidRPr="004449F1" w:rsidRDefault="001B25B4" w:rsidP="001B25B4">
      <w:pPr>
        <w:rPr>
          <w:rFonts w:cs="Arial"/>
        </w:rPr>
      </w:pPr>
    </w:p>
    <w:p w14:paraId="01FA829F" w14:textId="0403AA3D" w:rsidR="001B25B4" w:rsidRDefault="001B25B4" w:rsidP="001B25B4">
      <w:pPr>
        <w:rPr>
          <w:rFonts w:cs="Arial"/>
          <w:b/>
          <w:bCs/>
          <w:sz w:val="36"/>
          <w:szCs w:val="36"/>
        </w:rPr>
      </w:pPr>
      <w:r w:rsidRPr="004449F1">
        <w:rPr>
          <w:rFonts w:cs="Arial"/>
          <w:b/>
          <w:bCs/>
          <w:sz w:val="36"/>
          <w:szCs w:val="36"/>
        </w:rPr>
        <w:t xml:space="preserve">Supplementary Data </w:t>
      </w:r>
      <w:r>
        <w:rPr>
          <w:rFonts w:cs="Arial"/>
          <w:b/>
          <w:bCs/>
          <w:sz w:val="36"/>
          <w:szCs w:val="36"/>
        </w:rPr>
        <w:t>3</w:t>
      </w:r>
    </w:p>
    <w:p w14:paraId="625808C3" w14:textId="77777777" w:rsidR="001B25B4" w:rsidRDefault="001B25B4" w:rsidP="001B25B4">
      <w:pPr>
        <w:rPr>
          <w:rFonts w:cs="Arial"/>
          <w:b/>
          <w:bCs/>
          <w:sz w:val="36"/>
          <w:szCs w:val="36"/>
        </w:rPr>
      </w:pPr>
    </w:p>
    <w:p w14:paraId="69718538" w14:textId="77777777" w:rsidR="001B25B4" w:rsidRDefault="001B25B4" w:rsidP="001B25B4">
      <w:pPr>
        <w:rPr>
          <w:rFonts w:cs="Arial"/>
          <w:b/>
          <w:bCs/>
          <w:sz w:val="36"/>
          <w:szCs w:val="36"/>
        </w:rPr>
      </w:pPr>
    </w:p>
    <w:p w14:paraId="71905EDC" w14:textId="77777777" w:rsidR="001B25B4" w:rsidRDefault="001B25B4" w:rsidP="001B25B4">
      <w:pPr>
        <w:rPr>
          <w:rFonts w:cs="Arial"/>
          <w:b/>
          <w:bCs/>
          <w:sz w:val="36"/>
          <w:szCs w:val="36"/>
        </w:rPr>
      </w:pPr>
    </w:p>
    <w:p w14:paraId="2BC82C3E" w14:textId="77777777" w:rsidR="001B25B4" w:rsidRDefault="001B25B4" w:rsidP="001B25B4">
      <w:pPr>
        <w:rPr>
          <w:rFonts w:cs="Arial"/>
          <w:b/>
          <w:bCs/>
          <w:sz w:val="36"/>
          <w:szCs w:val="36"/>
        </w:rPr>
      </w:pPr>
    </w:p>
    <w:p w14:paraId="330E3C0B" w14:textId="77777777" w:rsidR="001B25B4" w:rsidRDefault="001B25B4" w:rsidP="001B25B4">
      <w:pPr>
        <w:rPr>
          <w:rFonts w:cs="Arial"/>
          <w:b/>
          <w:bCs/>
          <w:sz w:val="36"/>
          <w:szCs w:val="36"/>
        </w:rPr>
      </w:pPr>
    </w:p>
    <w:p w14:paraId="70C19990" w14:textId="77777777" w:rsidR="001B25B4" w:rsidRDefault="001B25B4" w:rsidP="001B25B4">
      <w:pPr>
        <w:rPr>
          <w:rFonts w:cs="Arial"/>
          <w:b/>
          <w:bCs/>
          <w:sz w:val="36"/>
          <w:szCs w:val="36"/>
        </w:rPr>
      </w:pPr>
    </w:p>
    <w:p w14:paraId="311DD2A3" w14:textId="77777777" w:rsidR="001B25B4" w:rsidRDefault="001B25B4" w:rsidP="001B25B4">
      <w:pPr>
        <w:rPr>
          <w:rFonts w:cs="Arial"/>
          <w:b/>
          <w:bCs/>
          <w:sz w:val="36"/>
          <w:szCs w:val="36"/>
        </w:rPr>
      </w:pPr>
    </w:p>
    <w:p w14:paraId="3F4D5DA7" w14:textId="77777777" w:rsidR="001B25B4" w:rsidRDefault="001B25B4" w:rsidP="001B25B4">
      <w:pPr>
        <w:rPr>
          <w:rFonts w:cs="Arial"/>
          <w:b/>
          <w:bCs/>
          <w:sz w:val="36"/>
          <w:szCs w:val="36"/>
        </w:rPr>
      </w:pPr>
    </w:p>
    <w:p w14:paraId="48733576" w14:textId="77777777" w:rsidR="001B25B4" w:rsidRDefault="001B25B4" w:rsidP="001B25B4">
      <w:pPr>
        <w:rPr>
          <w:rFonts w:cs="Arial"/>
          <w:b/>
          <w:bCs/>
          <w:sz w:val="36"/>
          <w:szCs w:val="36"/>
        </w:rPr>
      </w:pPr>
    </w:p>
    <w:p w14:paraId="7C0FF360" w14:textId="77777777" w:rsidR="001B25B4" w:rsidRDefault="001B25B4" w:rsidP="001B25B4">
      <w:pPr>
        <w:rPr>
          <w:rFonts w:cs="Arial"/>
          <w:b/>
          <w:bCs/>
          <w:sz w:val="36"/>
          <w:szCs w:val="36"/>
        </w:rPr>
      </w:pPr>
    </w:p>
    <w:p w14:paraId="7FEC7B15" w14:textId="77777777" w:rsidR="001B25B4" w:rsidRDefault="001B25B4" w:rsidP="001B25B4">
      <w:pPr>
        <w:rPr>
          <w:rFonts w:cs="Arial"/>
          <w:b/>
          <w:bCs/>
          <w:sz w:val="36"/>
          <w:szCs w:val="36"/>
        </w:rPr>
      </w:pPr>
    </w:p>
    <w:p w14:paraId="209C715E" w14:textId="77777777" w:rsidR="001B25B4" w:rsidRDefault="001B25B4" w:rsidP="001B25B4">
      <w:pPr>
        <w:rPr>
          <w:rFonts w:cs="Arial"/>
          <w:b/>
          <w:bCs/>
          <w:sz w:val="36"/>
          <w:szCs w:val="36"/>
        </w:rPr>
      </w:pPr>
    </w:p>
    <w:p w14:paraId="5B727632" w14:textId="77777777" w:rsidR="001B25B4" w:rsidRDefault="001B25B4" w:rsidP="001B25B4">
      <w:pPr>
        <w:rPr>
          <w:rFonts w:cs="Arial"/>
          <w:b/>
          <w:bCs/>
          <w:sz w:val="36"/>
          <w:szCs w:val="36"/>
        </w:rPr>
      </w:pPr>
    </w:p>
    <w:p w14:paraId="4F386DA1" w14:textId="77777777" w:rsidR="001B25B4" w:rsidRDefault="001B25B4" w:rsidP="001B25B4">
      <w:pPr>
        <w:rPr>
          <w:rFonts w:cs="Arial"/>
          <w:b/>
          <w:bCs/>
          <w:sz w:val="36"/>
          <w:szCs w:val="36"/>
        </w:rPr>
      </w:pPr>
    </w:p>
    <w:p w14:paraId="23736ECD" w14:textId="77777777" w:rsidR="001B25B4" w:rsidRDefault="001B25B4" w:rsidP="001B25B4">
      <w:pPr>
        <w:rPr>
          <w:rFonts w:cs="Arial"/>
          <w:b/>
          <w:bCs/>
          <w:sz w:val="36"/>
          <w:szCs w:val="36"/>
        </w:rPr>
      </w:pPr>
    </w:p>
    <w:p w14:paraId="0F84ACDA" w14:textId="77777777" w:rsidR="001B25B4" w:rsidRPr="004449F1" w:rsidRDefault="001B25B4" w:rsidP="001B25B4">
      <w:pPr>
        <w:rPr>
          <w:rFonts w:cs="Arial"/>
          <w:b/>
          <w:bCs/>
          <w:sz w:val="36"/>
          <w:szCs w:val="36"/>
        </w:rPr>
      </w:pPr>
    </w:p>
    <w:p w14:paraId="7676CADE" w14:textId="2EA56FC1" w:rsidR="00636376" w:rsidRPr="00636376" w:rsidRDefault="00636376" w:rsidP="00945F79">
      <w:pPr>
        <w:rPr>
          <w:b/>
          <w:bCs/>
        </w:rPr>
      </w:pPr>
      <w:r w:rsidRPr="00636376">
        <w:rPr>
          <w:b/>
          <w:bCs/>
        </w:rPr>
        <w:lastRenderedPageBreak/>
        <w:t>Supplementary</w:t>
      </w:r>
      <w:r w:rsidR="001B25B4">
        <w:rPr>
          <w:b/>
          <w:bCs/>
        </w:rPr>
        <w:t xml:space="preserve"> Data 3</w:t>
      </w:r>
      <w:r w:rsidRPr="00636376">
        <w:rPr>
          <w:b/>
          <w:bCs/>
        </w:rPr>
        <w:t xml:space="preserve">: </w:t>
      </w:r>
      <w:r w:rsidRPr="00636376">
        <w:rPr>
          <w:b/>
          <w:bCs/>
          <w:i/>
          <w:iCs/>
        </w:rPr>
        <w:t xml:space="preserve">in silico </w:t>
      </w:r>
      <w:r w:rsidRPr="00636376">
        <w:rPr>
          <w:b/>
          <w:bCs/>
        </w:rPr>
        <w:t xml:space="preserve">primer specificity testing of bell marker EC_trnL using primer-BLAST </w:t>
      </w:r>
    </w:p>
    <w:p w14:paraId="35005A72" w14:textId="57BC863E" w:rsidR="00945F79" w:rsidRDefault="00945F79" w:rsidP="00945F79">
      <w:r>
        <w:t>Primer</w:t>
      </w:r>
      <w:r w:rsidR="00636376">
        <w:t>-</w:t>
      </w:r>
      <w:r>
        <w:t>BLAST search: nt database; plants</w:t>
      </w:r>
      <w:r w:rsidRPr="00C54D6F">
        <w:t xml:space="preserve"> (</w:t>
      </w:r>
      <w:r>
        <w:t>taxid 3193</w:t>
      </w:r>
      <w:r w:rsidRPr="00C54D6F">
        <w:t>)</w:t>
      </w:r>
      <w:r>
        <w:t xml:space="preserve">; shows all entries with up to 6 mismatches to primer pair and up to 2 mismatches in last 5 bp at 3’ ends. </w:t>
      </w:r>
    </w:p>
    <w:p w14:paraId="699AA094" w14:textId="77777777" w:rsidR="00945F79" w:rsidRPr="00B6708C" w:rsidRDefault="00945F79" w:rsidP="00945F79">
      <w:pPr>
        <w:rPr>
          <w:b/>
          <w:bCs/>
        </w:rPr>
      </w:pPr>
      <w:r w:rsidRPr="00B6708C">
        <w:rPr>
          <w:b/>
          <w:bCs/>
        </w:rPr>
        <w:t>Summary table</w:t>
      </w:r>
    </w:p>
    <w:tbl>
      <w:tblPr>
        <w:tblStyle w:val="TableGrid"/>
        <w:tblW w:w="9468" w:type="dxa"/>
        <w:tblLook w:val="04A0" w:firstRow="1" w:lastRow="0" w:firstColumn="1" w:lastColumn="0" w:noHBand="0" w:noVBand="1"/>
      </w:tblPr>
      <w:tblGrid>
        <w:gridCol w:w="1924"/>
        <w:gridCol w:w="2027"/>
        <w:gridCol w:w="5517"/>
      </w:tblGrid>
      <w:tr w:rsidR="007A7FF1" w14:paraId="0B11580C" w14:textId="77777777" w:rsidTr="005F426E">
        <w:trPr>
          <w:trHeight w:val="241"/>
        </w:trPr>
        <w:tc>
          <w:tcPr>
            <w:tcW w:w="1924" w:type="dxa"/>
          </w:tcPr>
          <w:p w14:paraId="6C0F2D72" w14:textId="22DB6217" w:rsidR="003030FD" w:rsidRPr="00B6708C" w:rsidRDefault="003030FD" w:rsidP="00AF0285">
            <w:pPr>
              <w:rPr>
                <w:b/>
                <w:bCs/>
              </w:rPr>
            </w:pPr>
            <w:r w:rsidRPr="00B6708C">
              <w:rPr>
                <w:b/>
                <w:bCs/>
              </w:rPr>
              <w:t>No. mismatches to primers (F; R)</w:t>
            </w:r>
            <w:r w:rsidR="00E31534">
              <w:rPr>
                <w:b/>
                <w:bCs/>
              </w:rPr>
              <w:t>.</w:t>
            </w:r>
          </w:p>
        </w:tc>
        <w:tc>
          <w:tcPr>
            <w:tcW w:w="2027" w:type="dxa"/>
          </w:tcPr>
          <w:p w14:paraId="58CFC405" w14:textId="1CDFAAE7" w:rsidR="003030FD" w:rsidRPr="00B6708C" w:rsidRDefault="003030FD" w:rsidP="00AF028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No. </w:t>
            </w:r>
            <w:r w:rsidR="00E31534">
              <w:rPr>
                <w:b/>
                <w:bCs/>
              </w:rPr>
              <w:t>S</w:t>
            </w:r>
            <w:r>
              <w:rPr>
                <w:b/>
                <w:bCs/>
              </w:rPr>
              <w:t>pecies</w:t>
            </w:r>
            <w:r w:rsidR="005F426E">
              <w:rPr>
                <w:b/>
                <w:bCs/>
              </w:rPr>
              <w:t xml:space="preserve"> and Family</w:t>
            </w:r>
            <w:r w:rsidR="00E31534">
              <w:rPr>
                <w:b/>
                <w:bCs/>
              </w:rPr>
              <w:t xml:space="preserve">. </w:t>
            </w:r>
          </w:p>
        </w:tc>
        <w:tc>
          <w:tcPr>
            <w:tcW w:w="5517" w:type="dxa"/>
          </w:tcPr>
          <w:p w14:paraId="1D4F6CE5" w14:textId="4BAC0F7F" w:rsidR="003030FD" w:rsidRPr="00B6708C" w:rsidRDefault="003030FD" w:rsidP="00AF0285">
            <w:pPr>
              <w:rPr>
                <w:b/>
                <w:bCs/>
              </w:rPr>
            </w:pPr>
            <w:r w:rsidRPr="00B6708C">
              <w:rPr>
                <w:b/>
                <w:bCs/>
              </w:rPr>
              <w:t>Species (no. isolate matches in database)</w:t>
            </w:r>
            <w:r w:rsidR="00E31534">
              <w:rPr>
                <w:b/>
                <w:bCs/>
              </w:rPr>
              <w:t>.</w:t>
            </w:r>
          </w:p>
        </w:tc>
      </w:tr>
      <w:tr w:rsidR="007A7FF1" w14:paraId="5DFBD634" w14:textId="77777777" w:rsidTr="005F426E">
        <w:trPr>
          <w:trHeight w:val="289"/>
        </w:trPr>
        <w:tc>
          <w:tcPr>
            <w:tcW w:w="1924" w:type="dxa"/>
          </w:tcPr>
          <w:p w14:paraId="336B8972" w14:textId="77777777" w:rsidR="003030FD" w:rsidRDefault="003030FD" w:rsidP="00AF0285">
            <w:r>
              <w:t>0 ; 0</w:t>
            </w:r>
          </w:p>
        </w:tc>
        <w:tc>
          <w:tcPr>
            <w:tcW w:w="2027" w:type="dxa"/>
          </w:tcPr>
          <w:p w14:paraId="7CE95B8D" w14:textId="6C595B22" w:rsidR="003030FD" w:rsidRDefault="008521C3" w:rsidP="00AF0285">
            <w:r>
              <w:t xml:space="preserve">No. species: </w:t>
            </w:r>
            <w:r w:rsidR="003030FD">
              <w:t>1</w:t>
            </w:r>
          </w:p>
          <w:p w14:paraId="1E2A206C" w14:textId="77777777" w:rsidR="00A25621" w:rsidRDefault="00A25621" w:rsidP="00AF0285"/>
          <w:p w14:paraId="1F6A3453" w14:textId="347CA587" w:rsidR="00A25621" w:rsidRDefault="00A25621" w:rsidP="00A25621">
            <w:r>
              <w:t>Family</w:t>
            </w:r>
            <w:r w:rsidR="00460080">
              <w:t>:</w:t>
            </w:r>
            <w:r>
              <w:t xml:space="preserve"> Ericaceae</w:t>
            </w:r>
          </w:p>
          <w:p w14:paraId="2EA27FF5" w14:textId="5757718D" w:rsidR="00A25621" w:rsidRPr="00E9488D" w:rsidRDefault="00A25621" w:rsidP="00A25621">
            <w:r>
              <w:t>(</w:t>
            </w:r>
            <w:r w:rsidRPr="00C95D81">
              <w:rPr>
                <w:i/>
                <w:iCs/>
              </w:rPr>
              <w:t xml:space="preserve">Erica </w:t>
            </w:r>
            <w:r>
              <w:t>= 1)</w:t>
            </w:r>
            <w:r w:rsidR="00330449">
              <w:t>.</w:t>
            </w:r>
          </w:p>
        </w:tc>
        <w:tc>
          <w:tcPr>
            <w:tcW w:w="5517" w:type="dxa"/>
          </w:tcPr>
          <w:p w14:paraId="3F84A006" w14:textId="4264C33B" w:rsidR="003030FD" w:rsidRDefault="003030FD" w:rsidP="00AF0285">
            <w:r w:rsidRPr="00E9488D">
              <w:t>Erica cinerea</w:t>
            </w:r>
            <w:r>
              <w:t xml:space="preserve"> (4)</w:t>
            </w:r>
          </w:p>
        </w:tc>
      </w:tr>
      <w:tr w:rsidR="007A7FF1" w14:paraId="5A5C0D27" w14:textId="77777777" w:rsidTr="005F426E">
        <w:trPr>
          <w:trHeight w:val="2684"/>
        </w:trPr>
        <w:tc>
          <w:tcPr>
            <w:tcW w:w="1924" w:type="dxa"/>
          </w:tcPr>
          <w:p w14:paraId="2C650195" w14:textId="05A8435B" w:rsidR="003030FD" w:rsidRDefault="003030FD" w:rsidP="00AF0285">
            <w:r>
              <w:t>0 ; 1</w:t>
            </w:r>
          </w:p>
        </w:tc>
        <w:tc>
          <w:tcPr>
            <w:tcW w:w="2027" w:type="dxa"/>
          </w:tcPr>
          <w:p w14:paraId="785A1E8F" w14:textId="0F826593" w:rsidR="00C95D81" w:rsidRDefault="008521C3" w:rsidP="00AF0285">
            <w:r>
              <w:t xml:space="preserve">No. species: </w:t>
            </w:r>
            <w:r w:rsidR="00F57D78">
              <w:t xml:space="preserve">155 </w:t>
            </w:r>
          </w:p>
          <w:p w14:paraId="7B51B39A" w14:textId="77777777" w:rsidR="00C95D81" w:rsidRDefault="00C95D81" w:rsidP="00AF0285"/>
          <w:p w14:paraId="02D9F97C" w14:textId="4A8D943C" w:rsidR="00C95D81" w:rsidRDefault="00C95D81" w:rsidP="00AF0285">
            <w:r>
              <w:t>Family</w:t>
            </w:r>
            <w:r w:rsidR="00460080">
              <w:t>:</w:t>
            </w:r>
            <w:r>
              <w:t xml:space="preserve"> Ericaceae</w:t>
            </w:r>
          </w:p>
          <w:p w14:paraId="73DC57E3" w14:textId="31AD104F" w:rsidR="003030FD" w:rsidRPr="00E9488D" w:rsidRDefault="00C95D81" w:rsidP="00AF0285">
            <w:r>
              <w:t>(</w:t>
            </w:r>
            <w:r w:rsidRPr="00C95D81">
              <w:rPr>
                <w:i/>
                <w:iCs/>
              </w:rPr>
              <w:t xml:space="preserve">Erica </w:t>
            </w:r>
            <w:r>
              <w:t>= 155)</w:t>
            </w:r>
            <w:r w:rsidR="00330449">
              <w:t>.</w:t>
            </w:r>
            <w:r>
              <w:t xml:space="preserve"> </w:t>
            </w:r>
          </w:p>
        </w:tc>
        <w:tc>
          <w:tcPr>
            <w:tcW w:w="5517" w:type="dxa"/>
          </w:tcPr>
          <w:p w14:paraId="39FA820D" w14:textId="24816829" w:rsidR="003030FD" w:rsidRDefault="003030FD" w:rsidP="00AF0285">
            <w:r w:rsidRPr="00E9488D">
              <w:t>Erica mannii</w:t>
            </w:r>
            <w:r>
              <w:t xml:space="preserve"> (3), </w:t>
            </w:r>
            <w:r w:rsidRPr="00E9488D">
              <w:t xml:space="preserve">Erica </w:t>
            </w:r>
            <w:r>
              <w:t xml:space="preserve">viscaria (2), </w:t>
            </w:r>
            <w:r w:rsidRPr="00E9488D">
              <w:t>Erica stokoei</w:t>
            </w:r>
            <w:r>
              <w:t xml:space="preserve"> (1), </w:t>
            </w:r>
            <w:r w:rsidRPr="00E9488D">
              <w:t>Erica phaeocarpa</w:t>
            </w:r>
            <w:r>
              <w:t xml:space="preserve"> (1), </w:t>
            </w:r>
            <w:r w:rsidRPr="00E9488D">
              <w:t>Erica parilis</w:t>
            </w:r>
            <w:r>
              <w:t xml:space="preserve"> (1), </w:t>
            </w:r>
            <w:r w:rsidRPr="00E9488D">
              <w:t>Erica nevillei</w:t>
            </w:r>
            <w:r>
              <w:t xml:space="preserve"> (1), </w:t>
            </w:r>
            <w:r w:rsidRPr="00E9488D">
              <w:t>Erica situshiemalis</w:t>
            </w:r>
            <w:r>
              <w:t xml:space="preserve"> (1), </w:t>
            </w:r>
            <w:r w:rsidRPr="00E9488D">
              <w:t>Erica walkeria</w:t>
            </w:r>
            <w:r>
              <w:t xml:space="preserve"> (1), </w:t>
            </w:r>
            <w:r w:rsidRPr="00E9488D">
              <w:t>Erica venustiflora</w:t>
            </w:r>
            <w:r>
              <w:t xml:space="preserve"> (1), </w:t>
            </w:r>
            <w:r w:rsidRPr="00E9488D">
              <w:t>Erica sonderiana</w:t>
            </w:r>
            <w:r>
              <w:t xml:space="preserve"> (1), </w:t>
            </w:r>
            <w:r w:rsidRPr="00E9488D">
              <w:t>Erica placentiflora</w:t>
            </w:r>
            <w:r>
              <w:t xml:space="preserve"> (2), </w:t>
            </w:r>
            <w:r w:rsidRPr="00E9488D">
              <w:t>Erica penicilliformis</w:t>
            </w:r>
            <w:r>
              <w:t xml:space="preserve"> (1), </w:t>
            </w:r>
            <w:r w:rsidRPr="00E9488D">
              <w:t>Erica paludicola</w:t>
            </w:r>
            <w:r>
              <w:t xml:space="preserve"> (1), </w:t>
            </w:r>
            <w:r w:rsidRPr="00E9488D">
              <w:t>Erica lowryensis</w:t>
            </w:r>
            <w:r>
              <w:t xml:space="preserve"> (1), </w:t>
            </w:r>
            <w:r w:rsidRPr="00E9488D">
              <w:t>Erica lasciva</w:t>
            </w:r>
            <w:r>
              <w:t xml:space="preserve"> (2), </w:t>
            </w:r>
            <w:r w:rsidRPr="00E9488D">
              <w:t>Erica imbricata</w:t>
            </w:r>
            <w:r>
              <w:t xml:space="preserve"> (6), </w:t>
            </w:r>
            <w:r w:rsidRPr="00E9488D">
              <w:t>Erica dracomontana</w:t>
            </w:r>
            <w:r>
              <w:t xml:space="preserve"> (1), </w:t>
            </w:r>
            <w:r w:rsidRPr="00E9488D">
              <w:t>Erica coccinea</w:t>
            </w:r>
            <w:r>
              <w:t xml:space="preserve"> (2), </w:t>
            </w:r>
            <w:r w:rsidRPr="00E9488D">
              <w:t>Erica cerinthoides</w:t>
            </w:r>
            <w:r>
              <w:t xml:space="preserve"> (3), </w:t>
            </w:r>
            <w:r w:rsidRPr="00E9488D">
              <w:t xml:space="preserve">Erica </w:t>
            </w:r>
            <w:r>
              <w:t xml:space="preserve">woodii (1), </w:t>
            </w:r>
            <w:r w:rsidRPr="00E9488D">
              <w:t>Erica villosa</w:t>
            </w:r>
            <w:r>
              <w:t xml:space="preserve"> (1), </w:t>
            </w:r>
            <w:r w:rsidRPr="00E9488D">
              <w:t>Erica vestita</w:t>
            </w:r>
            <w:r>
              <w:t xml:space="preserve"> (2), </w:t>
            </w:r>
            <w:r w:rsidRPr="00E9488D">
              <w:t xml:space="preserve">Erica </w:t>
            </w:r>
            <w:r>
              <w:t xml:space="preserve">verticillate (1), </w:t>
            </w:r>
            <w:r w:rsidRPr="00E9488D">
              <w:t>Erica verecunda</w:t>
            </w:r>
            <w:r>
              <w:t xml:space="preserve"> (1), </w:t>
            </w:r>
            <w:r w:rsidRPr="00E9488D">
              <w:t>Erica velatiflora</w:t>
            </w:r>
            <w:r>
              <w:t xml:space="preserve"> (1), </w:t>
            </w:r>
            <w:r w:rsidRPr="00E9488D">
              <w:t>Erica vallis-aranearum</w:t>
            </w:r>
            <w:r>
              <w:t xml:space="preserve"> (1), </w:t>
            </w:r>
            <w:r w:rsidRPr="00E9488D">
              <w:t>Erica uysii</w:t>
            </w:r>
            <w:r>
              <w:t xml:space="preserve"> (1), </w:t>
            </w:r>
            <w:r w:rsidRPr="00E9488D">
              <w:t>Erica urceolata</w:t>
            </w:r>
            <w:r>
              <w:t xml:space="preserve"> (1), </w:t>
            </w:r>
            <w:r w:rsidRPr="00E9488D">
              <w:t>Erica sp</w:t>
            </w:r>
            <w:r>
              <w:t xml:space="preserve">. (1), </w:t>
            </w:r>
            <w:r w:rsidRPr="00E9488D">
              <w:t>Erica tysonii</w:t>
            </w:r>
            <w:r>
              <w:t xml:space="preserve"> (1), </w:t>
            </w:r>
            <w:r w:rsidRPr="00E9488D">
              <w:t>Erica tristis</w:t>
            </w:r>
            <w:r>
              <w:t xml:space="preserve"> (1), </w:t>
            </w:r>
            <w:r w:rsidRPr="00E9488D">
              <w:t>Erica toringbergensis</w:t>
            </w:r>
            <w:r>
              <w:t xml:space="preserve"> (1), </w:t>
            </w:r>
            <w:r w:rsidRPr="00E9488D">
              <w:t>Erica thunbergii</w:t>
            </w:r>
            <w:r>
              <w:t xml:space="preserve"> (1), </w:t>
            </w:r>
            <w:r w:rsidRPr="00E9488D">
              <w:t>Erica tenuis</w:t>
            </w:r>
            <w:r>
              <w:t xml:space="preserve"> (2), </w:t>
            </w:r>
            <w:r w:rsidRPr="00E9488D">
              <w:t>Erica stylaris</w:t>
            </w:r>
            <w:r>
              <w:t xml:space="preserve"> (1), </w:t>
            </w:r>
            <w:r w:rsidRPr="00E9488D">
              <w:t xml:space="preserve">Erica </w:t>
            </w:r>
            <w:r>
              <w:t xml:space="preserve">strigose (1), </w:t>
            </w:r>
            <w:r w:rsidRPr="00E9488D">
              <w:t>Erica strigilifolia</w:t>
            </w:r>
            <w:r>
              <w:t xml:space="preserve"> (1), </w:t>
            </w:r>
            <w:r w:rsidRPr="00E9488D">
              <w:t>Erica sparsa</w:t>
            </w:r>
            <w:r>
              <w:t xml:space="preserve"> (1), </w:t>
            </w:r>
            <w:r w:rsidRPr="00E9488D">
              <w:t>Erica sparrmannii</w:t>
            </w:r>
            <w:r>
              <w:t xml:space="preserve"> (1), </w:t>
            </w:r>
            <w:r w:rsidRPr="00E9488D">
              <w:t>Erica simulans</w:t>
            </w:r>
            <w:r>
              <w:t xml:space="preserve"> (1), </w:t>
            </w:r>
            <w:r w:rsidRPr="00E9488D">
              <w:t xml:space="preserve">Erica </w:t>
            </w:r>
            <w:r>
              <w:t xml:space="preserve">sylvatica (1), </w:t>
            </w:r>
            <w:r w:rsidRPr="00E9488D">
              <w:t>Erica serrata</w:t>
            </w:r>
            <w:r>
              <w:t xml:space="preserve"> (1), </w:t>
            </w:r>
            <w:r w:rsidRPr="00E9488D">
              <w:t>Erica rivularis</w:t>
            </w:r>
            <w:r>
              <w:t xml:space="preserve"> (1), </w:t>
            </w:r>
            <w:r w:rsidRPr="00E9488D">
              <w:t>Erica rigidula</w:t>
            </w:r>
            <w:r>
              <w:t xml:space="preserve"> (1), </w:t>
            </w:r>
            <w:r w:rsidRPr="00E9488D">
              <w:t>Erica rhopalantha</w:t>
            </w:r>
            <w:r>
              <w:t xml:space="preserve"> (1),  </w:t>
            </w:r>
            <w:r w:rsidRPr="00E9488D">
              <w:t>Erica revoluta</w:t>
            </w:r>
            <w:r>
              <w:t xml:space="preserve"> (1), </w:t>
            </w:r>
            <w:r w:rsidRPr="00E9488D">
              <w:t>Erica retorta</w:t>
            </w:r>
            <w:r>
              <w:t xml:space="preserve"> (1), </w:t>
            </w:r>
            <w:r w:rsidRPr="00E9488D">
              <w:t>Erica regia</w:t>
            </w:r>
            <w:r>
              <w:t xml:space="preserve"> (1), </w:t>
            </w:r>
            <w:r w:rsidRPr="00E9488D">
              <w:t>Erica recta</w:t>
            </w:r>
            <w:r>
              <w:t xml:space="preserve"> (1), </w:t>
            </w:r>
            <w:r w:rsidRPr="00E9488D">
              <w:t>Erica pyxidiflora</w:t>
            </w:r>
            <w:r>
              <w:t xml:space="preserve"> (1), </w:t>
            </w:r>
            <w:r w:rsidRPr="00E9488D">
              <w:t>Erica pycnantha</w:t>
            </w:r>
            <w:r>
              <w:t xml:space="preserve"> (1), </w:t>
            </w:r>
            <w:r w:rsidRPr="00E9488D">
              <w:t xml:space="preserve">Erica </w:t>
            </w:r>
            <w:r>
              <w:t xml:space="preserve">psittacine (1), </w:t>
            </w:r>
            <w:r w:rsidRPr="00E9488D">
              <w:t>Erica pogonanthera</w:t>
            </w:r>
            <w:r>
              <w:t xml:space="preserve"> (1), </w:t>
            </w:r>
            <w:r w:rsidRPr="00E9488D">
              <w:t>Erica physophylla</w:t>
            </w:r>
            <w:r>
              <w:t xml:space="preserve"> (1), </w:t>
            </w:r>
            <w:r w:rsidRPr="00E9488D">
              <w:t>Erica petricola</w:t>
            </w:r>
            <w:r>
              <w:t xml:space="preserve"> (1), </w:t>
            </w:r>
            <w:r w:rsidRPr="00E9488D">
              <w:t>Erica perlata</w:t>
            </w:r>
            <w:r>
              <w:t xml:space="preserve">, </w:t>
            </w:r>
            <w:r w:rsidRPr="00E9488D">
              <w:t>Erica pectinifolia</w:t>
            </w:r>
            <w:r>
              <w:t xml:space="preserve"> (1), </w:t>
            </w:r>
            <w:r w:rsidRPr="00E9488D">
              <w:t>Erica patersonii</w:t>
            </w:r>
            <w:r>
              <w:t xml:space="preserve"> (1), </w:t>
            </w:r>
            <w:r w:rsidRPr="00E9488D">
              <w:t>Erica parviporandra</w:t>
            </w:r>
            <w:r>
              <w:t xml:space="preserve"> (1), </w:t>
            </w:r>
            <w:r w:rsidRPr="00E9488D">
              <w:t>Erica pageana</w:t>
            </w:r>
            <w:r>
              <w:t xml:space="preserve"> (1), </w:t>
            </w:r>
            <w:r w:rsidRPr="00E9488D">
              <w:t>Erica oreotragus</w:t>
            </w:r>
            <w:r>
              <w:t xml:space="preserve"> (1), </w:t>
            </w:r>
            <w:r w:rsidRPr="00E9488D">
              <w:t>Erica oblongiflora</w:t>
            </w:r>
            <w:r>
              <w:t xml:space="preserve"> (1), </w:t>
            </w:r>
            <w:r w:rsidRPr="00E9488D">
              <w:t>Erica nana</w:t>
            </w:r>
            <w:r>
              <w:t xml:space="preserve"> (1), </w:t>
            </w:r>
            <w:r w:rsidRPr="00E9488D">
              <w:t>Erica nabea</w:t>
            </w:r>
            <w:r>
              <w:t xml:space="preserve"> (2), </w:t>
            </w:r>
            <w:r w:rsidRPr="00E9488D">
              <w:t>Erica myriadenia</w:t>
            </w:r>
            <w:r>
              <w:t xml:space="preserve"> (1), </w:t>
            </w:r>
            <w:r w:rsidRPr="00E9488D">
              <w:t>Erica multumbellifera</w:t>
            </w:r>
            <w:r>
              <w:t xml:space="preserve"> (1), </w:t>
            </w:r>
            <w:r w:rsidRPr="00E9488D">
              <w:t>Erica monsoniana</w:t>
            </w:r>
            <w:r>
              <w:t xml:space="preserve"> (1), </w:t>
            </w:r>
            <w:r w:rsidRPr="00E9488D">
              <w:t>Erica monadelphia</w:t>
            </w:r>
            <w:r>
              <w:t xml:space="preserve"> (1), </w:t>
            </w:r>
            <w:r w:rsidRPr="00E9488D">
              <w:t>Erica modesta</w:t>
            </w:r>
            <w:r>
              <w:t xml:space="preserve"> (1), </w:t>
            </w:r>
            <w:r w:rsidRPr="00E9488D">
              <w:t>Erica melastoma</w:t>
            </w:r>
            <w:r>
              <w:t xml:space="preserve"> (1), </w:t>
            </w:r>
            <w:r w:rsidRPr="00E9488D">
              <w:t>Erica margaritacea</w:t>
            </w:r>
            <w:r>
              <w:t xml:space="preserve"> (1), </w:t>
            </w:r>
            <w:r w:rsidRPr="00E9488D">
              <w:t>Erica malmesburiensis</w:t>
            </w:r>
            <w:r>
              <w:t xml:space="preserve"> (1), </w:t>
            </w:r>
            <w:r w:rsidRPr="00E9488D">
              <w:t>Erica madida</w:t>
            </w:r>
            <w:r>
              <w:t xml:space="preserve"> (1), </w:t>
            </w:r>
            <w:r w:rsidRPr="00E9488D">
              <w:t>Erica leucotrachela</w:t>
            </w:r>
            <w:r>
              <w:t xml:space="preserve"> (1), </w:t>
            </w:r>
            <w:r w:rsidRPr="00E9488D">
              <w:t>Erica leucopelta</w:t>
            </w:r>
            <w:r>
              <w:t xml:space="preserve"> (1), </w:t>
            </w:r>
            <w:r w:rsidRPr="00E9488D">
              <w:t>Erica leptopus</w:t>
            </w:r>
            <w:r>
              <w:t xml:space="preserve"> (1), </w:t>
            </w:r>
            <w:r w:rsidRPr="00E9488D">
              <w:t>Erica lambertii</w:t>
            </w:r>
            <w:r>
              <w:t xml:space="preserve"> (1), </w:t>
            </w:r>
            <w:r w:rsidRPr="00E9488D">
              <w:t>Erica lachnaeifolia</w:t>
            </w:r>
            <w:r>
              <w:t xml:space="preserve"> (1), </w:t>
            </w:r>
            <w:r w:rsidRPr="00E9488D">
              <w:t>Erica kingaensis</w:t>
            </w:r>
            <w:r>
              <w:t xml:space="preserve"> (1), </w:t>
            </w:r>
            <w:r w:rsidRPr="00E9488D">
              <w:t>Erica karwyderi</w:t>
            </w:r>
            <w:r>
              <w:t xml:space="preserve"> (1), </w:t>
            </w:r>
            <w:r w:rsidRPr="00E9488D">
              <w:t>Erica junonia</w:t>
            </w:r>
            <w:r>
              <w:t xml:space="preserve"> (1), </w:t>
            </w:r>
            <w:r w:rsidRPr="00E9488D">
              <w:t>Erica jasminiflora</w:t>
            </w:r>
            <w:r>
              <w:t xml:space="preserve"> (1), </w:t>
            </w:r>
            <w:r w:rsidRPr="00E9488D">
              <w:t>Erica ingeana</w:t>
            </w:r>
            <w:r>
              <w:t xml:space="preserve"> (1), </w:t>
            </w:r>
            <w:r w:rsidRPr="00E9488D">
              <w:t>Erica infundibuliformis</w:t>
            </w:r>
            <w:r>
              <w:t xml:space="preserve"> (1), </w:t>
            </w:r>
            <w:r w:rsidRPr="00E9488D">
              <w:t>Erica inflata</w:t>
            </w:r>
            <w:r>
              <w:t xml:space="preserve"> (2), </w:t>
            </w:r>
            <w:r w:rsidRPr="00E9488D">
              <w:t>Erica incarnata</w:t>
            </w:r>
            <w:r>
              <w:t xml:space="preserve"> (1), </w:t>
            </w:r>
            <w:r w:rsidRPr="00E9488D">
              <w:t>Erica humifusa</w:t>
            </w:r>
            <w:r>
              <w:t xml:space="preserve"> (1), </w:t>
            </w:r>
            <w:r w:rsidRPr="00E9488D">
              <w:t>Erica holosericea</w:t>
            </w:r>
            <w:r>
              <w:t xml:space="preserve"> (1), </w:t>
            </w:r>
            <w:r w:rsidRPr="00E9488D">
              <w:t>Erica hibbertii</w:t>
            </w:r>
            <w:r>
              <w:t xml:space="preserve"> (1), </w:t>
            </w:r>
            <w:r w:rsidRPr="00E9488D">
              <w:t>Erica hendricksei</w:t>
            </w:r>
            <w:r>
              <w:t xml:space="preserve"> (1), </w:t>
            </w:r>
            <w:r w:rsidRPr="00E9488D">
              <w:t>Erica heleogena</w:t>
            </w:r>
            <w:r>
              <w:t xml:space="preserve"> (1), </w:t>
            </w:r>
            <w:r w:rsidRPr="00E9488D">
              <w:t>Erica goudotiana</w:t>
            </w:r>
            <w:r>
              <w:t xml:space="preserve"> (1), </w:t>
            </w:r>
            <w:r w:rsidRPr="00E9488D">
              <w:t>Erica glomiflora</w:t>
            </w:r>
            <w:r>
              <w:t xml:space="preserve"> (1), </w:t>
            </w:r>
            <w:r w:rsidRPr="00E9488D">
              <w:t>Erica gibbosa</w:t>
            </w:r>
            <w:r>
              <w:t xml:space="preserve"> (2), </w:t>
            </w:r>
            <w:r w:rsidRPr="00E9488D">
              <w:t>Erica georgica</w:t>
            </w:r>
            <w:r>
              <w:t xml:space="preserve"> (1), </w:t>
            </w:r>
            <w:r w:rsidRPr="00E9488D">
              <w:t>Erica garciae</w:t>
            </w:r>
            <w:r>
              <w:t xml:space="preserve"> (1), </w:t>
            </w:r>
            <w:r w:rsidRPr="00E9488D">
              <w:t>Erica frigida</w:t>
            </w:r>
            <w:r>
              <w:t xml:space="preserve"> (1), </w:t>
            </w:r>
            <w:r w:rsidRPr="00E9488D">
              <w:t>Erica filipendula</w:t>
            </w:r>
            <w:r>
              <w:t xml:space="preserve"> (1), </w:t>
            </w:r>
            <w:r w:rsidRPr="00E9488D">
              <w:t>Erica fausta</w:t>
            </w:r>
            <w:r>
              <w:t xml:space="preserve"> (1), </w:t>
            </w:r>
            <w:r w:rsidRPr="00E9488D">
              <w:t>Erica fairii</w:t>
            </w:r>
            <w:r>
              <w:t xml:space="preserve"> (1), </w:t>
            </w:r>
            <w:r w:rsidRPr="00E9488D">
              <w:t>Erica esteriana</w:t>
            </w:r>
            <w:r>
              <w:t xml:space="preserve"> (1), </w:t>
            </w:r>
            <w:r w:rsidRPr="00E9488D">
              <w:t>Erica esterhuyseniae</w:t>
            </w:r>
            <w:r>
              <w:t xml:space="preserve"> (1), </w:t>
            </w:r>
            <w:r w:rsidRPr="00E9488D">
              <w:t xml:space="preserve">Erica </w:t>
            </w:r>
            <w:r w:rsidRPr="00E9488D">
              <w:lastRenderedPageBreak/>
              <w:t>equisetifolia</w:t>
            </w:r>
            <w:r>
              <w:t xml:space="preserve"> (2), </w:t>
            </w:r>
            <w:r w:rsidRPr="00E9488D">
              <w:t>Erica duthieae</w:t>
            </w:r>
            <w:r>
              <w:t xml:space="preserve"> (1), </w:t>
            </w:r>
            <w:r w:rsidRPr="00E9488D">
              <w:t>Erica drakensbergensis</w:t>
            </w:r>
            <w:r>
              <w:t xml:space="preserve"> (1), </w:t>
            </w:r>
            <w:r w:rsidRPr="00E9488D">
              <w:t>Erica densifolia</w:t>
            </w:r>
            <w:r>
              <w:t xml:space="preserve"> (1), </w:t>
            </w:r>
            <w:r w:rsidRPr="00E9488D">
              <w:t>Erica cyathiformis</w:t>
            </w:r>
            <w:r>
              <w:t xml:space="preserve"> (1), </w:t>
            </w:r>
            <w:r w:rsidRPr="00E9488D">
              <w:t>Erica curviflora</w:t>
            </w:r>
            <w:r>
              <w:t xml:space="preserve"> (1), </w:t>
            </w:r>
            <w:r w:rsidRPr="00E9488D">
              <w:t>Erica cristata</w:t>
            </w:r>
            <w:r>
              <w:t xml:space="preserve"> (1), </w:t>
            </w:r>
            <w:r w:rsidRPr="00E9488D">
              <w:t>Erica corifolia</w:t>
            </w:r>
            <w:r>
              <w:t xml:space="preserve"> (2), </w:t>
            </w:r>
            <w:r w:rsidRPr="00E9488D">
              <w:t>Erica condensata</w:t>
            </w:r>
            <w:r>
              <w:t xml:space="preserve"> (1), </w:t>
            </w:r>
            <w:r w:rsidRPr="00E9488D">
              <w:t>Erica coarctata</w:t>
            </w:r>
            <w:r>
              <w:t xml:space="preserve"> (2), </w:t>
            </w:r>
            <w:r w:rsidRPr="00E9488D">
              <w:t>Erica clavisepala</w:t>
            </w:r>
            <w:r>
              <w:t xml:space="preserve"> (1), </w:t>
            </w:r>
            <w:r w:rsidRPr="00E9488D">
              <w:t>Erica chrysocodon</w:t>
            </w:r>
            <w:r>
              <w:t xml:space="preserve"> (1), </w:t>
            </w:r>
            <w:r w:rsidRPr="00E9488D">
              <w:t>Erica chionodes</w:t>
            </w:r>
            <w:r>
              <w:t xml:space="preserve"> (1), </w:t>
            </w:r>
            <w:r w:rsidRPr="00E9488D">
              <w:t>Erica cetrata</w:t>
            </w:r>
            <w:r>
              <w:t xml:space="preserve"> (1), </w:t>
            </w:r>
            <w:r w:rsidRPr="00E9488D">
              <w:t>Erica capitata</w:t>
            </w:r>
            <w:r>
              <w:t xml:space="preserve"> (1), </w:t>
            </w:r>
            <w:r w:rsidRPr="00E9488D">
              <w:t>Erica canescens</w:t>
            </w:r>
            <w:r>
              <w:t xml:space="preserve"> (1), </w:t>
            </w:r>
            <w:r w:rsidRPr="00E9488D">
              <w:t>Erica cameronii</w:t>
            </w:r>
            <w:r>
              <w:t xml:space="preserve"> (1), </w:t>
            </w:r>
            <w:r w:rsidRPr="00E9488D">
              <w:t>Erica caffrorum</w:t>
            </w:r>
            <w:r>
              <w:t xml:space="preserve"> (1), </w:t>
            </w:r>
            <w:r w:rsidRPr="00E9488D">
              <w:t>Erica caffra</w:t>
            </w:r>
            <w:r>
              <w:t xml:space="preserve"> (1), </w:t>
            </w:r>
            <w:r w:rsidRPr="00E9488D">
              <w:t>Erica caespitosa</w:t>
            </w:r>
            <w:r>
              <w:t xml:space="preserve"> (1), </w:t>
            </w:r>
            <w:r w:rsidRPr="00E9488D">
              <w:t>Erica bruniifolia</w:t>
            </w:r>
            <w:r>
              <w:t xml:space="preserve"> (1), </w:t>
            </w:r>
            <w:r w:rsidRPr="00E9488D">
              <w:t>Erica bolusiae</w:t>
            </w:r>
            <w:r>
              <w:t xml:space="preserve"> (1), </w:t>
            </w:r>
            <w:r w:rsidRPr="00E9488D">
              <w:t>Erica blenna</w:t>
            </w:r>
            <w:r>
              <w:t xml:space="preserve"> (2), </w:t>
            </w:r>
            <w:r w:rsidRPr="00E9488D">
              <w:t>Erica bicolor</w:t>
            </w:r>
            <w:r>
              <w:t xml:space="preserve"> (1), </w:t>
            </w:r>
            <w:r w:rsidRPr="00E9488D">
              <w:t>Erica benguelensis</w:t>
            </w:r>
            <w:r>
              <w:t xml:space="preserve"> (1), </w:t>
            </w:r>
            <w:r w:rsidRPr="00E9488D">
              <w:t>Erica baueri</w:t>
            </w:r>
            <w:r>
              <w:t xml:space="preserve"> (1), </w:t>
            </w:r>
            <w:r w:rsidRPr="00E9488D">
              <w:t>Erica banksii</w:t>
            </w:r>
            <w:r>
              <w:t xml:space="preserve"> (2), </w:t>
            </w:r>
            <w:r w:rsidRPr="00E9488D">
              <w:t>Erica axillaris</w:t>
            </w:r>
            <w:r>
              <w:t xml:space="preserve"> (1), </w:t>
            </w:r>
            <w:r w:rsidRPr="00E9488D">
              <w:t>Erica atherstonei</w:t>
            </w:r>
            <w:r>
              <w:t xml:space="preserve"> (1), </w:t>
            </w:r>
            <w:r w:rsidRPr="00E9488D">
              <w:t>Erica annectens</w:t>
            </w:r>
            <w:r>
              <w:t xml:space="preserve"> (1), </w:t>
            </w:r>
            <w:r w:rsidRPr="00E9488D">
              <w:t>Erica albertyniae</w:t>
            </w:r>
            <w:r>
              <w:t xml:space="preserve"> (1), </w:t>
            </w:r>
            <w:r w:rsidRPr="00E9488D">
              <w:t>Erica albens</w:t>
            </w:r>
            <w:r>
              <w:t xml:space="preserve"> (1), </w:t>
            </w:r>
            <w:r w:rsidRPr="00E9488D">
              <w:t>Erica abietina</w:t>
            </w:r>
            <w:r>
              <w:t xml:space="preserve"> (2), </w:t>
            </w:r>
            <w:r w:rsidRPr="00E9488D">
              <w:t>Erica x stuartii</w:t>
            </w:r>
            <w:r>
              <w:t xml:space="preserve"> (1), </w:t>
            </w:r>
            <w:r w:rsidRPr="00E9488D">
              <w:t>Erica vagans</w:t>
            </w:r>
            <w:r>
              <w:t xml:space="preserve"> (3), </w:t>
            </w:r>
            <w:r w:rsidRPr="00E9488D">
              <w:t>Erica umbellata</w:t>
            </w:r>
            <w:r>
              <w:t xml:space="preserve"> (3), </w:t>
            </w:r>
            <w:r w:rsidRPr="00E9488D">
              <w:t>Erica trimera</w:t>
            </w:r>
            <w:r>
              <w:t xml:space="preserve"> (1), Erica tetralix (6), </w:t>
            </w:r>
            <w:r w:rsidRPr="00E9488D">
              <w:t>Erica terminalis</w:t>
            </w:r>
            <w:r>
              <w:t xml:space="preserve"> (2), </w:t>
            </w:r>
            <w:r w:rsidRPr="00E9488D">
              <w:t>Erica sicula</w:t>
            </w:r>
            <w:r>
              <w:t xml:space="preserve"> (9), </w:t>
            </w:r>
            <w:r w:rsidRPr="00E9488D">
              <w:t>Erica scoparia</w:t>
            </w:r>
            <w:r>
              <w:t xml:space="preserve"> (3), </w:t>
            </w:r>
            <w:r w:rsidRPr="00E9488D">
              <w:t>Erica platycodon</w:t>
            </w:r>
            <w:r>
              <w:t xml:space="preserve"> (4), </w:t>
            </w:r>
            <w:r w:rsidRPr="00E9488D">
              <w:t>Erica oatesii</w:t>
            </w:r>
            <w:r>
              <w:t xml:space="preserve"> (1), </w:t>
            </w:r>
            <w:r w:rsidRPr="00E9488D">
              <w:t>Erica multiflora</w:t>
            </w:r>
            <w:r>
              <w:t xml:space="preserve"> (3), </w:t>
            </w:r>
            <w:r w:rsidRPr="00E9488D">
              <w:t>Erica manipuliflora</w:t>
            </w:r>
            <w:r>
              <w:t xml:space="preserve"> (3), </w:t>
            </w:r>
            <w:r w:rsidRPr="00E9488D">
              <w:t>Erica mackaiana</w:t>
            </w:r>
            <w:r>
              <w:t xml:space="preserve"> (5), </w:t>
            </w:r>
            <w:r w:rsidRPr="00E9488D">
              <w:t>Erica lusitanica</w:t>
            </w:r>
            <w:r>
              <w:t xml:space="preserve"> (3), </w:t>
            </w:r>
            <w:r w:rsidRPr="00E9488D">
              <w:t>Erica halicacaba</w:t>
            </w:r>
            <w:r>
              <w:t xml:space="preserve"> (1), </w:t>
            </w:r>
            <w:r w:rsidRPr="00E9488D">
              <w:t>Erica ciliaris</w:t>
            </w:r>
            <w:r>
              <w:t xml:space="preserve"> (6), </w:t>
            </w:r>
            <w:r w:rsidRPr="00E9488D">
              <w:t>Erica carnea</w:t>
            </w:r>
            <w:r>
              <w:t xml:space="preserve"> (4), </w:t>
            </w:r>
            <w:r w:rsidRPr="00E9488D">
              <w:t>Erica bojeri</w:t>
            </w:r>
            <w:r>
              <w:t xml:space="preserve"> (1), </w:t>
            </w:r>
            <w:r w:rsidRPr="00E9488D">
              <w:t>Erica azorica</w:t>
            </w:r>
            <w:r>
              <w:t xml:space="preserve"> (2), </w:t>
            </w:r>
            <w:r w:rsidRPr="00E9488D">
              <w:t>Erica arborea</w:t>
            </w:r>
            <w:r>
              <w:t xml:space="preserve"> (12), </w:t>
            </w:r>
            <w:r w:rsidRPr="00E9488D">
              <w:t>Erica andevalensis</w:t>
            </w:r>
            <w:r>
              <w:t xml:space="preserve"> (1), </w:t>
            </w:r>
            <w:r w:rsidRPr="00E9488D">
              <w:t>Erica scytophylla</w:t>
            </w:r>
            <w:r>
              <w:t xml:space="preserve"> (1), </w:t>
            </w:r>
            <w:r w:rsidRPr="00E9488D">
              <w:t>Erica plukenetii</w:t>
            </w:r>
            <w:r>
              <w:t xml:space="preserve"> (10)</w:t>
            </w:r>
            <w:r w:rsidR="00326DAE">
              <w:t xml:space="preserve">. </w:t>
            </w:r>
          </w:p>
        </w:tc>
      </w:tr>
      <w:tr w:rsidR="007A7FF1" w14:paraId="0266C817" w14:textId="77777777" w:rsidTr="005F426E">
        <w:trPr>
          <w:trHeight w:val="241"/>
        </w:trPr>
        <w:tc>
          <w:tcPr>
            <w:tcW w:w="1924" w:type="dxa"/>
          </w:tcPr>
          <w:p w14:paraId="4A056E41" w14:textId="410EA969" w:rsidR="007864F0" w:rsidRDefault="007864F0" w:rsidP="007864F0">
            <w:r>
              <w:lastRenderedPageBreak/>
              <w:t>0 ; 2</w:t>
            </w:r>
          </w:p>
        </w:tc>
        <w:tc>
          <w:tcPr>
            <w:tcW w:w="2027" w:type="dxa"/>
          </w:tcPr>
          <w:p w14:paraId="5D3705A7" w14:textId="187F7818" w:rsidR="007864F0" w:rsidRDefault="008521C3" w:rsidP="007864F0">
            <w:r>
              <w:t xml:space="preserve">No. species: </w:t>
            </w:r>
            <w:r w:rsidR="007864F0">
              <w:t xml:space="preserve">2 </w:t>
            </w:r>
          </w:p>
          <w:p w14:paraId="22E0CF1B" w14:textId="77777777" w:rsidR="007864F0" w:rsidRDefault="007864F0" w:rsidP="007864F0"/>
          <w:p w14:paraId="257606D1" w14:textId="435C64A3" w:rsidR="007864F0" w:rsidRDefault="007864F0" w:rsidP="007864F0">
            <w:r>
              <w:t>Family</w:t>
            </w:r>
            <w:r w:rsidR="00460080">
              <w:t>:</w:t>
            </w:r>
            <w:r>
              <w:t xml:space="preserve"> Ericaceae</w:t>
            </w:r>
          </w:p>
          <w:p w14:paraId="1D924EEF" w14:textId="77953206" w:rsidR="007864F0" w:rsidRPr="00E9488D" w:rsidRDefault="007864F0" w:rsidP="007864F0">
            <w:r>
              <w:t>(</w:t>
            </w:r>
            <w:r w:rsidRPr="00C95D81">
              <w:rPr>
                <w:i/>
                <w:iCs/>
              </w:rPr>
              <w:t xml:space="preserve">Erica </w:t>
            </w:r>
            <w:r>
              <w:t>= 2)</w:t>
            </w:r>
            <w:r w:rsidR="00330449">
              <w:t>.</w:t>
            </w:r>
            <w:r>
              <w:t xml:space="preserve"> </w:t>
            </w:r>
          </w:p>
        </w:tc>
        <w:tc>
          <w:tcPr>
            <w:tcW w:w="5517" w:type="dxa"/>
          </w:tcPr>
          <w:p w14:paraId="4D63A2BB" w14:textId="2289DA8E" w:rsidR="007864F0" w:rsidRDefault="007864F0" w:rsidP="007864F0">
            <w:r w:rsidRPr="00E9488D">
              <w:t>Erica kingaensis</w:t>
            </w:r>
            <w:r>
              <w:t xml:space="preserve"> (1), </w:t>
            </w:r>
            <w:r w:rsidRPr="00E9488D">
              <w:t>Erica whyteana</w:t>
            </w:r>
            <w:r>
              <w:t xml:space="preserve"> (1), </w:t>
            </w:r>
          </w:p>
        </w:tc>
      </w:tr>
      <w:tr w:rsidR="007A7FF1" w14:paraId="543440F2" w14:textId="77777777" w:rsidTr="005F426E">
        <w:trPr>
          <w:trHeight w:val="531"/>
        </w:trPr>
        <w:tc>
          <w:tcPr>
            <w:tcW w:w="1924" w:type="dxa"/>
          </w:tcPr>
          <w:p w14:paraId="7F737A32" w14:textId="34D06683" w:rsidR="00000B02" w:rsidRDefault="00000B02" w:rsidP="00000B02">
            <w:r>
              <w:t>1 ; 1</w:t>
            </w:r>
          </w:p>
        </w:tc>
        <w:tc>
          <w:tcPr>
            <w:tcW w:w="2027" w:type="dxa"/>
          </w:tcPr>
          <w:p w14:paraId="131E5E2A" w14:textId="6D2EF354" w:rsidR="00000B02" w:rsidRDefault="008521C3" w:rsidP="00000B02">
            <w:r>
              <w:t xml:space="preserve">No. species: </w:t>
            </w:r>
            <w:r w:rsidR="00416AB9">
              <w:t>7</w:t>
            </w:r>
          </w:p>
          <w:p w14:paraId="0F0F22F0" w14:textId="77777777" w:rsidR="00000B02" w:rsidRDefault="00000B02" w:rsidP="00000B02"/>
          <w:p w14:paraId="52BC1512" w14:textId="5930E209" w:rsidR="00000B02" w:rsidRDefault="00000B02" w:rsidP="00000B02">
            <w:r>
              <w:t>Family</w:t>
            </w:r>
            <w:r w:rsidR="00460080">
              <w:t>:</w:t>
            </w:r>
            <w:r>
              <w:t xml:space="preserve"> Ericaceae</w:t>
            </w:r>
          </w:p>
          <w:p w14:paraId="72C8CB8B" w14:textId="2A7F7AC2" w:rsidR="00000B02" w:rsidRPr="00E9488D" w:rsidRDefault="00000B02" w:rsidP="00000B02">
            <w:r>
              <w:t>(</w:t>
            </w:r>
            <w:r w:rsidRPr="00C95D81">
              <w:rPr>
                <w:i/>
                <w:iCs/>
              </w:rPr>
              <w:t xml:space="preserve">Erica </w:t>
            </w:r>
            <w:r>
              <w:t xml:space="preserve">= </w:t>
            </w:r>
            <w:r w:rsidR="00416AB9">
              <w:t>7</w:t>
            </w:r>
            <w:r>
              <w:t>)</w:t>
            </w:r>
            <w:r w:rsidR="00330449">
              <w:t>.</w:t>
            </w:r>
          </w:p>
        </w:tc>
        <w:tc>
          <w:tcPr>
            <w:tcW w:w="5517" w:type="dxa"/>
          </w:tcPr>
          <w:p w14:paraId="0C23CB20" w14:textId="542A3890" w:rsidR="00000B02" w:rsidRDefault="00000B02" w:rsidP="00000B02">
            <w:r w:rsidRPr="00E9488D">
              <w:t>Erica sagittata</w:t>
            </w:r>
            <w:r>
              <w:t xml:space="preserve"> (1), </w:t>
            </w:r>
            <w:r w:rsidRPr="00E9488D">
              <w:t>Erica ciliaris</w:t>
            </w:r>
            <w:r>
              <w:t xml:space="preserve"> (1), </w:t>
            </w:r>
            <w:r w:rsidRPr="00E9488D">
              <w:t>Erica urna-viridis</w:t>
            </w:r>
            <w:r>
              <w:t xml:space="preserve"> (1), </w:t>
            </w:r>
            <w:r w:rsidRPr="00E9488D">
              <w:t>Erica physodes</w:t>
            </w:r>
            <w:r>
              <w:t xml:space="preserve"> (1), </w:t>
            </w:r>
            <w:r w:rsidRPr="00E9488D">
              <w:t>Erica erigena</w:t>
            </w:r>
            <w:r>
              <w:t xml:space="preserve"> (4), </w:t>
            </w:r>
            <w:r w:rsidRPr="00E9488D">
              <w:t>Erica australis</w:t>
            </w:r>
            <w:r>
              <w:t xml:space="preserve"> (4), </w:t>
            </w:r>
            <w:r w:rsidRPr="00E9488D">
              <w:t>Erica arborea</w:t>
            </w:r>
            <w:r>
              <w:t xml:space="preserve"> (1), </w:t>
            </w:r>
          </w:p>
        </w:tc>
      </w:tr>
      <w:tr w:rsidR="007A7FF1" w14:paraId="2C74E369" w14:textId="77777777" w:rsidTr="005F426E">
        <w:trPr>
          <w:trHeight w:val="241"/>
        </w:trPr>
        <w:tc>
          <w:tcPr>
            <w:tcW w:w="1924" w:type="dxa"/>
          </w:tcPr>
          <w:p w14:paraId="3078A9E4" w14:textId="4623A33C" w:rsidR="00000B02" w:rsidRDefault="00000B02" w:rsidP="00000B02">
            <w:r>
              <w:t>2 ; 0</w:t>
            </w:r>
          </w:p>
        </w:tc>
        <w:tc>
          <w:tcPr>
            <w:tcW w:w="2027" w:type="dxa"/>
          </w:tcPr>
          <w:p w14:paraId="2B7ECAAE" w14:textId="3D39C9B6" w:rsidR="00C65DE5" w:rsidRDefault="008521C3" w:rsidP="00C65DE5">
            <w:r>
              <w:t xml:space="preserve">No. species: </w:t>
            </w:r>
            <w:r w:rsidR="00C65DE5">
              <w:t>1</w:t>
            </w:r>
          </w:p>
          <w:p w14:paraId="3A32301B" w14:textId="77777777" w:rsidR="00C65DE5" w:rsidRDefault="00C65DE5" w:rsidP="00C65DE5"/>
          <w:p w14:paraId="326C4CCF" w14:textId="17CE1CBB" w:rsidR="00C65DE5" w:rsidRDefault="00C65DE5" w:rsidP="00C65DE5">
            <w:r>
              <w:t>Family</w:t>
            </w:r>
            <w:r w:rsidR="00460080">
              <w:t>:</w:t>
            </w:r>
            <w:r>
              <w:t xml:space="preserve"> Ericaceae</w:t>
            </w:r>
          </w:p>
          <w:p w14:paraId="58212BE3" w14:textId="14EBD0B4" w:rsidR="00000B02" w:rsidRPr="00E9488D" w:rsidRDefault="00C65DE5" w:rsidP="00C65DE5">
            <w:r>
              <w:t>(</w:t>
            </w:r>
            <w:r w:rsidRPr="00C95D81">
              <w:rPr>
                <w:i/>
                <w:iCs/>
              </w:rPr>
              <w:t xml:space="preserve">Erica </w:t>
            </w:r>
            <w:r>
              <w:t>= 1)</w:t>
            </w:r>
            <w:r w:rsidR="00330449">
              <w:t>.</w:t>
            </w:r>
          </w:p>
        </w:tc>
        <w:tc>
          <w:tcPr>
            <w:tcW w:w="5517" w:type="dxa"/>
          </w:tcPr>
          <w:p w14:paraId="201A4FD2" w14:textId="0288E0B5" w:rsidR="00000B02" w:rsidRDefault="00000B02" w:rsidP="00000B02">
            <w:r w:rsidRPr="00E9488D">
              <w:t>Erica maderensis</w:t>
            </w:r>
            <w:r>
              <w:t xml:space="preserve"> (1), </w:t>
            </w:r>
          </w:p>
        </w:tc>
      </w:tr>
      <w:tr w:rsidR="007A7FF1" w14:paraId="0F2254A9" w14:textId="77777777" w:rsidTr="005F426E">
        <w:trPr>
          <w:trHeight w:val="241"/>
        </w:trPr>
        <w:tc>
          <w:tcPr>
            <w:tcW w:w="1924" w:type="dxa"/>
          </w:tcPr>
          <w:p w14:paraId="1A862201" w14:textId="3247768D" w:rsidR="00000B02" w:rsidRDefault="00000B02" w:rsidP="00000B02">
            <w:r>
              <w:t>1 ; 2</w:t>
            </w:r>
          </w:p>
        </w:tc>
        <w:tc>
          <w:tcPr>
            <w:tcW w:w="2027" w:type="dxa"/>
          </w:tcPr>
          <w:p w14:paraId="6FC14247" w14:textId="6CFC300B" w:rsidR="00C65DE5" w:rsidRDefault="008521C3" w:rsidP="00C65DE5">
            <w:r>
              <w:t xml:space="preserve">No. species: </w:t>
            </w:r>
            <w:r w:rsidR="00C65DE5">
              <w:t>2</w:t>
            </w:r>
          </w:p>
          <w:p w14:paraId="64189899" w14:textId="77777777" w:rsidR="00C65DE5" w:rsidRDefault="00C65DE5" w:rsidP="00C65DE5"/>
          <w:p w14:paraId="1EA31AB3" w14:textId="68B235FD" w:rsidR="00C65DE5" w:rsidRDefault="00C65DE5" w:rsidP="00C65DE5">
            <w:r>
              <w:t>Family</w:t>
            </w:r>
            <w:r w:rsidR="00460080">
              <w:t>:</w:t>
            </w:r>
            <w:r>
              <w:t xml:space="preserve"> Ericaceae</w:t>
            </w:r>
          </w:p>
          <w:p w14:paraId="30CA6924" w14:textId="7C48EE53" w:rsidR="00000B02" w:rsidRPr="00E9488D" w:rsidRDefault="00C65DE5" w:rsidP="00C65DE5">
            <w:r>
              <w:t>(</w:t>
            </w:r>
            <w:r w:rsidRPr="00C95D81">
              <w:rPr>
                <w:i/>
                <w:iCs/>
              </w:rPr>
              <w:t xml:space="preserve">Erica </w:t>
            </w:r>
            <w:r>
              <w:t>= 2)</w:t>
            </w:r>
            <w:r w:rsidR="00330449">
              <w:t>.</w:t>
            </w:r>
          </w:p>
        </w:tc>
        <w:tc>
          <w:tcPr>
            <w:tcW w:w="5517" w:type="dxa"/>
          </w:tcPr>
          <w:p w14:paraId="26D33198" w14:textId="3CB6182E" w:rsidR="00000B02" w:rsidRDefault="00000B02" w:rsidP="00000B02">
            <w:r w:rsidRPr="00E9488D">
              <w:t>Erica caffrorum</w:t>
            </w:r>
            <w:r>
              <w:t xml:space="preserve"> (1), </w:t>
            </w:r>
            <w:r w:rsidRPr="00E9488D">
              <w:t>Erica muscosa</w:t>
            </w:r>
            <w:r>
              <w:t xml:space="preserve"> (1), </w:t>
            </w:r>
          </w:p>
        </w:tc>
      </w:tr>
      <w:tr w:rsidR="007A7FF1" w14:paraId="66D6439B" w14:textId="77777777" w:rsidTr="005F426E">
        <w:trPr>
          <w:trHeight w:val="289"/>
        </w:trPr>
        <w:tc>
          <w:tcPr>
            <w:tcW w:w="1924" w:type="dxa"/>
          </w:tcPr>
          <w:p w14:paraId="1423E529" w14:textId="0C4DB950" w:rsidR="00000B02" w:rsidRDefault="00000B02" w:rsidP="00000B02">
            <w:r>
              <w:t>3 ; 1</w:t>
            </w:r>
          </w:p>
        </w:tc>
        <w:tc>
          <w:tcPr>
            <w:tcW w:w="2027" w:type="dxa"/>
          </w:tcPr>
          <w:p w14:paraId="39E9EE30" w14:textId="21CC098A" w:rsidR="00490628" w:rsidRDefault="008521C3" w:rsidP="00490628">
            <w:r>
              <w:t xml:space="preserve">No. species: </w:t>
            </w:r>
            <w:r w:rsidR="00DF2EBC">
              <w:t>1</w:t>
            </w:r>
          </w:p>
          <w:p w14:paraId="5E638911" w14:textId="77777777" w:rsidR="00490628" w:rsidRDefault="00490628" w:rsidP="00490628"/>
          <w:p w14:paraId="2B8E4504" w14:textId="3B8F1C99" w:rsidR="00490628" w:rsidRPr="00330449" w:rsidRDefault="00490628" w:rsidP="00490628">
            <w:r>
              <w:t>Family</w:t>
            </w:r>
            <w:r w:rsidR="00460080">
              <w:t>:</w:t>
            </w:r>
            <w:r>
              <w:t xml:space="preserve"> </w:t>
            </w:r>
            <w:r w:rsidR="00DF2EBC" w:rsidRPr="00DF2EBC">
              <w:t>Cercidiphyllaceae</w:t>
            </w:r>
            <w:r w:rsidR="003A01D0">
              <w:t xml:space="preserve"> (</w:t>
            </w:r>
            <w:r w:rsidR="00330449">
              <w:rPr>
                <w:i/>
                <w:iCs/>
              </w:rPr>
              <w:t xml:space="preserve">n </w:t>
            </w:r>
            <w:r w:rsidR="00330449">
              <w:t>= 1).</w:t>
            </w:r>
          </w:p>
          <w:p w14:paraId="18FB3BC3" w14:textId="1BD03A56" w:rsidR="00000B02" w:rsidRPr="00E9488D" w:rsidRDefault="00000B02" w:rsidP="00490628"/>
        </w:tc>
        <w:tc>
          <w:tcPr>
            <w:tcW w:w="5517" w:type="dxa"/>
          </w:tcPr>
          <w:p w14:paraId="401AFFDB" w14:textId="7A9AA00E" w:rsidR="00000B02" w:rsidRDefault="00000B02" w:rsidP="00000B02">
            <w:r w:rsidRPr="00E9488D">
              <w:t>Cercidiphyllum japonicum</w:t>
            </w:r>
            <w:r>
              <w:t xml:space="preserve"> (1)</w:t>
            </w:r>
          </w:p>
        </w:tc>
      </w:tr>
      <w:tr w:rsidR="007A7FF1" w14:paraId="6923CEE8" w14:textId="77777777" w:rsidTr="005F426E">
        <w:trPr>
          <w:trHeight w:val="241"/>
        </w:trPr>
        <w:tc>
          <w:tcPr>
            <w:tcW w:w="1924" w:type="dxa"/>
          </w:tcPr>
          <w:p w14:paraId="50C15665" w14:textId="4DF56506" w:rsidR="00AF4033" w:rsidRDefault="00AF4033" w:rsidP="00AF4033">
            <w:r>
              <w:t>2 ; 2</w:t>
            </w:r>
          </w:p>
        </w:tc>
        <w:tc>
          <w:tcPr>
            <w:tcW w:w="2027" w:type="dxa"/>
          </w:tcPr>
          <w:p w14:paraId="18E47BC0" w14:textId="2B96AA35" w:rsidR="00AF4033" w:rsidRDefault="008521C3" w:rsidP="00AF4033">
            <w:r>
              <w:t xml:space="preserve">No. species: </w:t>
            </w:r>
            <w:r w:rsidR="00AF4033">
              <w:t>1</w:t>
            </w:r>
          </w:p>
          <w:p w14:paraId="106C2DB3" w14:textId="77777777" w:rsidR="00AF4033" w:rsidRDefault="00AF4033" w:rsidP="00AF4033"/>
          <w:p w14:paraId="2121E14E" w14:textId="77777777" w:rsidR="00AF4033" w:rsidRDefault="00AF4033" w:rsidP="00AF4033">
            <w:r>
              <w:t>Family Ericaceae</w:t>
            </w:r>
          </w:p>
          <w:p w14:paraId="327C5D08" w14:textId="50AC19AB" w:rsidR="00AF4033" w:rsidRPr="00E9488D" w:rsidRDefault="00AF4033" w:rsidP="00AF4033">
            <w:r>
              <w:t>(</w:t>
            </w:r>
            <w:r w:rsidRPr="00C95D81">
              <w:rPr>
                <w:i/>
                <w:iCs/>
              </w:rPr>
              <w:t xml:space="preserve">Erica </w:t>
            </w:r>
            <w:r>
              <w:t>= 1)</w:t>
            </w:r>
            <w:r w:rsidR="00330449">
              <w:t>.</w:t>
            </w:r>
          </w:p>
        </w:tc>
        <w:tc>
          <w:tcPr>
            <w:tcW w:w="5517" w:type="dxa"/>
          </w:tcPr>
          <w:p w14:paraId="241C34D7" w14:textId="059C787C" w:rsidR="00AF4033" w:rsidRDefault="00AF4033" w:rsidP="00AF4033">
            <w:r w:rsidRPr="00E9488D">
              <w:t xml:space="preserve">Erica </w:t>
            </w:r>
            <w:r w:rsidRPr="00AF4033">
              <w:t xml:space="preserve">agglutinans </w:t>
            </w:r>
            <w:r>
              <w:t xml:space="preserve">(1), </w:t>
            </w:r>
          </w:p>
        </w:tc>
      </w:tr>
      <w:tr w:rsidR="007A7FF1" w14:paraId="24F7EE1E" w14:textId="77777777" w:rsidTr="005F426E">
        <w:trPr>
          <w:trHeight w:val="241"/>
        </w:trPr>
        <w:tc>
          <w:tcPr>
            <w:tcW w:w="1924" w:type="dxa"/>
          </w:tcPr>
          <w:p w14:paraId="722BB795" w14:textId="745D29F2" w:rsidR="00B065D7" w:rsidRDefault="00B065D7" w:rsidP="00B065D7">
            <w:r>
              <w:t>2 ; 3</w:t>
            </w:r>
          </w:p>
        </w:tc>
        <w:tc>
          <w:tcPr>
            <w:tcW w:w="2027" w:type="dxa"/>
          </w:tcPr>
          <w:p w14:paraId="1C00F566" w14:textId="4E0C7A23" w:rsidR="00B065D7" w:rsidRDefault="008521C3" w:rsidP="00B065D7">
            <w:r>
              <w:t xml:space="preserve">No. species: </w:t>
            </w:r>
            <w:r w:rsidR="00B065D7">
              <w:t>1</w:t>
            </w:r>
          </w:p>
          <w:p w14:paraId="6BD300FA" w14:textId="77777777" w:rsidR="00B065D7" w:rsidRDefault="00B065D7" w:rsidP="00B065D7"/>
          <w:p w14:paraId="18D95622" w14:textId="747C7DEA" w:rsidR="00B065D7" w:rsidRPr="00330449" w:rsidRDefault="00B065D7" w:rsidP="00B065D7">
            <w:r>
              <w:t>Family</w:t>
            </w:r>
            <w:r w:rsidR="00460080">
              <w:t>:</w:t>
            </w:r>
            <w:r>
              <w:t xml:space="preserve"> </w:t>
            </w:r>
            <w:r w:rsidR="00460080" w:rsidRPr="00460080">
              <w:t>Primulaceae</w:t>
            </w:r>
            <w:r w:rsidR="00330449">
              <w:t xml:space="preserve"> (</w:t>
            </w:r>
            <w:r w:rsidR="00330449">
              <w:rPr>
                <w:i/>
                <w:iCs/>
              </w:rPr>
              <w:t xml:space="preserve">n </w:t>
            </w:r>
            <w:r w:rsidR="00330449">
              <w:t xml:space="preserve">= 1). </w:t>
            </w:r>
          </w:p>
          <w:p w14:paraId="31E0611B" w14:textId="30FF0429" w:rsidR="00B065D7" w:rsidRPr="00E9488D" w:rsidRDefault="00B065D7" w:rsidP="00B065D7"/>
        </w:tc>
        <w:tc>
          <w:tcPr>
            <w:tcW w:w="5517" w:type="dxa"/>
          </w:tcPr>
          <w:p w14:paraId="122EB58F" w14:textId="2680AFAE" w:rsidR="00B065D7" w:rsidRDefault="00B065D7" w:rsidP="00B065D7">
            <w:r w:rsidRPr="00E9488D">
              <w:t>Lysimachia thyrsiflora</w:t>
            </w:r>
            <w:r>
              <w:t xml:space="preserve"> (1), </w:t>
            </w:r>
          </w:p>
        </w:tc>
      </w:tr>
      <w:tr w:rsidR="007A7FF1" w14:paraId="52876565" w14:textId="77777777" w:rsidTr="005F426E">
        <w:trPr>
          <w:trHeight w:val="1497"/>
        </w:trPr>
        <w:tc>
          <w:tcPr>
            <w:tcW w:w="1924" w:type="dxa"/>
          </w:tcPr>
          <w:p w14:paraId="7641AF5C" w14:textId="2491A2BE" w:rsidR="00B065D7" w:rsidRDefault="00B065D7" w:rsidP="00B065D7">
            <w:r>
              <w:lastRenderedPageBreak/>
              <w:t>3 ; 2</w:t>
            </w:r>
          </w:p>
        </w:tc>
        <w:tc>
          <w:tcPr>
            <w:tcW w:w="2027" w:type="dxa"/>
          </w:tcPr>
          <w:p w14:paraId="642ADA53" w14:textId="4FB6641C" w:rsidR="00B065D7" w:rsidRDefault="008521C3" w:rsidP="00B065D7">
            <w:r>
              <w:t xml:space="preserve">No. species: </w:t>
            </w:r>
            <w:r w:rsidR="00EA173D">
              <w:t xml:space="preserve">126 </w:t>
            </w:r>
          </w:p>
          <w:p w14:paraId="1A49461F" w14:textId="77777777" w:rsidR="00EA173D" w:rsidRDefault="00EA173D" w:rsidP="00B065D7"/>
          <w:p w14:paraId="7C61187A" w14:textId="77777777" w:rsidR="00636F59" w:rsidRPr="00636F59" w:rsidRDefault="00EA173D" w:rsidP="009E6410">
            <w:pPr>
              <w:rPr>
                <w:rFonts w:cs="Arial"/>
                <w:color w:val="000000"/>
              </w:rPr>
            </w:pPr>
            <w:r>
              <w:t xml:space="preserve">Family: </w:t>
            </w:r>
            <w:r w:rsidR="00174A9A" w:rsidRPr="00174A9A">
              <w:t>Hamamelidaceae</w:t>
            </w:r>
            <w:r w:rsidR="00174A9A">
              <w:t xml:space="preserve"> </w:t>
            </w:r>
            <w:r w:rsidR="009E6410">
              <w:t>(</w:t>
            </w:r>
            <w:r w:rsidR="00636F59">
              <w:rPr>
                <w:i/>
                <w:iCs/>
              </w:rPr>
              <w:t xml:space="preserve">n </w:t>
            </w:r>
            <w:r w:rsidR="00636F59">
              <w:t xml:space="preserve">= 72), </w:t>
            </w:r>
          </w:p>
          <w:p w14:paraId="5AC251FE" w14:textId="1E427359" w:rsidR="00636F59" w:rsidRDefault="00636F59" w:rsidP="00636F59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abiaceae</w:t>
            </w:r>
            <w:r w:rsidR="007A7FF1">
              <w:rPr>
                <w:rFonts w:cs="Arial"/>
                <w:color w:val="000000"/>
              </w:rPr>
              <w:t xml:space="preserve"> </w:t>
            </w:r>
            <w:r w:rsidR="007A7FF1">
              <w:t>(</w:t>
            </w:r>
            <w:r w:rsidR="007A7FF1">
              <w:rPr>
                <w:i/>
                <w:iCs/>
              </w:rPr>
              <w:t xml:space="preserve">n </w:t>
            </w:r>
            <w:r w:rsidR="007A7FF1">
              <w:t xml:space="preserve">= </w:t>
            </w:r>
            <w:r w:rsidR="00A01D70">
              <w:t>32</w:t>
            </w:r>
            <w:r w:rsidR="007A7FF1">
              <w:t>),</w:t>
            </w:r>
            <w:r>
              <w:rPr>
                <w:rFonts w:cs="Arial"/>
                <w:color w:val="000000"/>
              </w:rPr>
              <w:t xml:space="preserve"> </w:t>
            </w:r>
          </w:p>
          <w:p w14:paraId="7181E751" w14:textId="533C572A" w:rsidR="00636F59" w:rsidRDefault="00636F59" w:rsidP="00636F59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Daphniphyllaceae</w:t>
            </w:r>
            <w:r w:rsidR="007A7FF1">
              <w:rPr>
                <w:rFonts w:cs="Arial"/>
                <w:color w:val="000000"/>
              </w:rPr>
              <w:t xml:space="preserve"> </w:t>
            </w:r>
            <w:r w:rsidR="007A7FF1">
              <w:t>(</w:t>
            </w:r>
            <w:r w:rsidR="007A7FF1">
              <w:rPr>
                <w:i/>
                <w:iCs/>
              </w:rPr>
              <w:t xml:space="preserve">n </w:t>
            </w:r>
            <w:r w:rsidR="007A7FF1">
              <w:t xml:space="preserve">= </w:t>
            </w:r>
            <w:r w:rsidR="00A01D70">
              <w:t>10</w:t>
            </w:r>
            <w:r w:rsidR="007A7FF1">
              <w:t>),</w:t>
            </w:r>
            <w:r>
              <w:rPr>
                <w:rFonts w:cs="Arial"/>
                <w:color w:val="000000"/>
              </w:rPr>
              <w:t xml:space="preserve"> </w:t>
            </w:r>
          </w:p>
          <w:p w14:paraId="2A70AB36" w14:textId="071590CF" w:rsidR="00636F59" w:rsidRDefault="00636F59" w:rsidP="00636F59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Francoaceae</w:t>
            </w:r>
            <w:r w:rsidR="007A7FF1">
              <w:rPr>
                <w:rFonts w:cs="Arial"/>
                <w:color w:val="000000"/>
              </w:rPr>
              <w:t xml:space="preserve"> (</w:t>
            </w:r>
            <w:r w:rsidR="007A7FF1">
              <w:rPr>
                <w:i/>
                <w:iCs/>
              </w:rPr>
              <w:t xml:space="preserve">n </w:t>
            </w:r>
            <w:r w:rsidR="007A7FF1">
              <w:t xml:space="preserve">= </w:t>
            </w:r>
            <w:r w:rsidR="00A01D70">
              <w:t>3</w:t>
            </w:r>
            <w:r w:rsidR="007A7FF1">
              <w:t>)</w:t>
            </w:r>
            <w:r>
              <w:rPr>
                <w:rFonts w:cs="Arial"/>
                <w:color w:val="000000"/>
              </w:rPr>
              <w:t xml:space="preserve">, </w:t>
            </w:r>
          </w:p>
          <w:p w14:paraId="67510617" w14:textId="4434D927" w:rsidR="007A7FF1" w:rsidRDefault="00636F59" w:rsidP="00636F59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Rubiaceae</w:t>
            </w:r>
            <w:r w:rsidR="007A7FF1">
              <w:rPr>
                <w:rFonts w:cs="Arial"/>
                <w:color w:val="000000"/>
              </w:rPr>
              <w:t xml:space="preserve"> (</w:t>
            </w:r>
            <w:r w:rsidR="007A7FF1">
              <w:rPr>
                <w:i/>
                <w:iCs/>
              </w:rPr>
              <w:t xml:space="preserve">n </w:t>
            </w:r>
            <w:r w:rsidR="007A7FF1">
              <w:t xml:space="preserve">= </w:t>
            </w:r>
            <w:r w:rsidR="00A01D70">
              <w:t>3</w:t>
            </w:r>
            <w:r w:rsidR="007A7FF1">
              <w:t>)</w:t>
            </w:r>
            <w:r>
              <w:rPr>
                <w:rFonts w:cs="Arial"/>
                <w:color w:val="000000"/>
              </w:rPr>
              <w:t xml:space="preserve">, </w:t>
            </w:r>
          </w:p>
          <w:p w14:paraId="2CFE6F64" w14:textId="3A7B751A" w:rsidR="007A7FF1" w:rsidRDefault="007A7FF1" w:rsidP="007A7FF1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entaphylacaceae (</w:t>
            </w:r>
            <w:r>
              <w:rPr>
                <w:i/>
                <w:iCs/>
              </w:rPr>
              <w:t xml:space="preserve">n </w:t>
            </w:r>
            <w:r>
              <w:t>= 2)</w:t>
            </w:r>
            <w:r>
              <w:rPr>
                <w:rFonts w:cs="Arial"/>
                <w:color w:val="000000"/>
              </w:rPr>
              <w:t xml:space="preserve">, </w:t>
            </w:r>
          </w:p>
          <w:p w14:paraId="37E2843C" w14:textId="46778E2E" w:rsidR="007A7FF1" w:rsidRDefault="007A7FF1" w:rsidP="007A7FF1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ercidiphyllaceae (</w:t>
            </w:r>
            <w:r>
              <w:rPr>
                <w:i/>
                <w:iCs/>
              </w:rPr>
              <w:t xml:space="preserve">n </w:t>
            </w:r>
            <w:r>
              <w:t xml:space="preserve">= </w:t>
            </w:r>
            <w:r w:rsidR="00A01D70">
              <w:t>2</w:t>
            </w:r>
            <w:r>
              <w:t>)</w:t>
            </w:r>
            <w:r>
              <w:rPr>
                <w:rFonts w:cs="Arial"/>
                <w:color w:val="000000"/>
              </w:rPr>
              <w:t xml:space="preserve">, </w:t>
            </w:r>
          </w:p>
          <w:p w14:paraId="4CDB4FED" w14:textId="133F729B" w:rsidR="007A7FF1" w:rsidRDefault="007A7FF1" w:rsidP="007A7FF1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Menispermaceae (</w:t>
            </w:r>
            <w:r>
              <w:rPr>
                <w:i/>
                <w:iCs/>
              </w:rPr>
              <w:t xml:space="preserve">n </w:t>
            </w:r>
            <w:r>
              <w:t xml:space="preserve">= </w:t>
            </w:r>
            <w:r w:rsidR="00A01D70">
              <w:t>1</w:t>
            </w:r>
            <w:r>
              <w:t>)</w:t>
            </w:r>
            <w:r>
              <w:rPr>
                <w:rFonts w:cs="Arial"/>
                <w:color w:val="000000"/>
              </w:rPr>
              <w:t xml:space="preserve">, </w:t>
            </w:r>
          </w:p>
          <w:p w14:paraId="00EF392E" w14:textId="1E46DB3C" w:rsidR="007A7FF1" w:rsidRDefault="007A7FF1" w:rsidP="007A7FF1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benaceae (</w:t>
            </w:r>
            <w:r>
              <w:rPr>
                <w:i/>
                <w:iCs/>
              </w:rPr>
              <w:t xml:space="preserve">n </w:t>
            </w:r>
            <w:r>
              <w:t xml:space="preserve">= </w:t>
            </w:r>
            <w:r w:rsidR="00A01D70">
              <w:t>1</w:t>
            </w:r>
            <w:r>
              <w:t xml:space="preserve">). </w:t>
            </w:r>
          </w:p>
          <w:p w14:paraId="676F0C2B" w14:textId="77777777" w:rsidR="007A7FF1" w:rsidRDefault="007A7FF1" w:rsidP="007A7FF1">
            <w:pPr>
              <w:rPr>
                <w:rFonts w:cs="Arial"/>
                <w:color w:val="000000"/>
              </w:rPr>
            </w:pPr>
          </w:p>
          <w:p w14:paraId="0A4B8492" w14:textId="1960F6A3" w:rsidR="007A7FF1" w:rsidRDefault="007A7FF1" w:rsidP="007A7FF1">
            <w:pPr>
              <w:rPr>
                <w:rFonts w:cs="Arial"/>
                <w:color w:val="000000"/>
              </w:rPr>
            </w:pPr>
          </w:p>
          <w:p w14:paraId="63CD09BC" w14:textId="5E42352A" w:rsidR="007A7FF1" w:rsidRDefault="007A7FF1" w:rsidP="007A7FF1">
            <w:pPr>
              <w:rPr>
                <w:rFonts w:cs="Arial"/>
                <w:color w:val="000000"/>
              </w:rPr>
            </w:pPr>
          </w:p>
          <w:p w14:paraId="5DCF0191" w14:textId="04024D02" w:rsidR="00636F59" w:rsidRDefault="00636F59" w:rsidP="00636F59">
            <w:pPr>
              <w:rPr>
                <w:rFonts w:cs="Arial"/>
                <w:color w:val="000000"/>
              </w:rPr>
            </w:pPr>
          </w:p>
          <w:p w14:paraId="1D7931D1" w14:textId="2838E9DE" w:rsidR="00636F59" w:rsidRDefault="00636F59" w:rsidP="00636F59">
            <w:pPr>
              <w:rPr>
                <w:rFonts w:cs="Arial"/>
                <w:color w:val="000000"/>
              </w:rPr>
            </w:pPr>
          </w:p>
          <w:p w14:paraId="77F9B1A5" w14:textId="5BE81531" w:rsidR="00636F59" w:rsidRDefault="00636F59" w:rsidP="00636F59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  <w:p w14:paraId="784E1B70" w14:textId="1E0C5916" w:rsidR="00636F59" w:rsidRDefault="00636F59" w:rsidP="00636F59">
            <w:pPr>
              <w:rPr>
                <w:rFonts w:cs="Arial"/>
                <w:color w:val="000000"/>
              </w:rPr>
            </w:pPr>
          </w:p>
          <w:p w14:paraId="6785E642" w14:textId="29640002" w:rsidR="009E6410" w:rsidRPr="00636F59" w:rsidRDefault="009E6410" w:rsidP="009E6410">
            <w:pPr>
              <w:rPr>
                <w:rFonts w:cs="Arial"/>
                <w:color w:val="000000"/>
              </w:rPr>
            </w:pPr>
          </w:p>
          <w:p w14:paraId="4D9E2200" w14:textId="722AC21A" w:rsidR="009E6410" w:rsidRDefault="009E6410" w:rsidP="009E6410">
            <w:pPr>
              <w:rPr>
                <w:rFonts w:cs="Arial"/>
                <w:color w:val="000000"/>
              </w:rPr>
            </w:pPr>
          </w:p>
          <w:p w14:paraId="133A9F7D" w14:textId="7A9CCE51" w:rsidR="000F3B9C" w:rsidRDefault="000F3B9C" w:rsidP="000F3B9C">
            <w:pPr>
              <w:rPr>
                <w:rFonts w:cs="Arial"/>
                <w:color w:val="000000"/>
              </w:rPr>
            </w:pPr>
          </w:p>
          <w:p w14:paraId="3C7D0B04" w14:textId="772FE1F1" w:rsidR="000F3B9C" w:rsidRDefault="000F3B9C" w:rsidP="000F3B9C">
            <w:pPr>
              <w:rPr>
                <w:rFonts w:cs="Arial"/>
                <w:color w:val="000000"/>
              </w:rPr>
            </w:pPr>
          </w:p>
          <w:p w14:paraId="5F53A74F" w14:textId="7B4617B9" w:rsidR="00871630" w:rsidRDefault="000F3B9C" w:rsidP="000F3B9C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 </w:t>
            </w:r>
            <w:r w:rsidR="00871630">
              <w:rPr>
                <w:rFonts w:cs="Arial"/>
                <w:color w:val="000000"/>
              </w:rPr>
              <w:t xml:space="preserve"> </w:t>
            </w:r>
          </w:p>
          <w:p w14:paraId="40DB7A6F" w14:textId="1F5CAE04" w:rsidR="00871630" w:rsidRDefault="00871630" w:rsidP="00871630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 </w:t>
            </w:r>
          </w:p>
          <w:p w14:paraId="08458F74" w14:textId="68DF7627" w:rsidR="005F0860" w:rsidRDefault="005F0860" w:rsidP="005F0860">
            <w:pPr>
              <w:rPr>
                <w:rFonts w:cs="Arial"/>
                <w:color w:val="000000"/>
              </w:rPr>
            </w:pPr>
          </w:p>
          <w:p w14:paraId="6DAD1294" w14:textId="0B3601DC" w:rsidR="005F0860" w:rsidRDefault="005F0860" w:rsidP="005F0860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 </w:t>
            </w:r>
          </w:p>
          <w:p w14:paraId="6985BADF" w14:textId="5F2692A7" w:rsidR="00EA173D" w:rsidRPr="00174A9A" w:rsidRDefault="005F0860" w:rsidP="00B065D7">
            <w:r>
              <w:t xml:space="preserve"> </w:t>
            </w:r>
          </w:p>
          <w:p w14:paraId="3AC6A0EB" w14:textId="5E183CE0" w:rsidR="00EA173D" w:rsidRPr="00E9488D" w:rsidRDefault="00EA173D" w:rsidP="00B065D7"/>
        </w:tc>
        <w:tc>
          <w:tcPr>
            <w:tcW w:w="5517" w:type="dxa"/>
          </w:tcPr>
          <w:p w14:paraId="50F14240" w14:textId="71EA21DF" w:rsidR="00B065D7" w:rsidRDefault="00B065D7" w:rsidP="00B065D7">
            <w:r w:rsidRPr="00E9488D">
              <w:t>Loropetalum chinense</w:t>
            </w:r>
            <w:r>
              <w:t xml:space="preserve"> (15), </w:t>
            </w:r>
            <w:r w:rsidRPr="00E9488D">
              <w:t>Corylopsis pauciflora</w:t>
            </w:r>
            <w:r>
              <w:t xml:space="preserve"> (9), </w:t>
            </w:r>
            <w:r w:rsidRPr="00E9488D">
              <w:t>Corylopsis stenopetala</w:t>
            </w:r>
            <w:r>
              <w:t xml:space="preserve"> (1), </w:t>
            </w:r>
            <w:r w:rsidRPr="00E9488D">
              <w:t>Corylopsis yunnanensis</w:t>
            </w:r>
            <w:r>
              <w:t xml:space="preserve"> (2), </w:t>
            </w:r>
            <w:r w:rsidRPr="00E9488D">
              <w:t>Corylopsis glabrescens</w:t>
            </w:r>
            <w:r>
              <w:t xml:space="preserve"> (4), </w:t>
            </w:r>
            <w:r w:rsidRPr="00E9488D">
              <w:t>Corylopsis sinensis</w:t>
            </w:r>
            <w:r>
              <w:t xml:space="preserve"> (5), </w:t>
            </w:r>
            <w:r w:rsidRPr="00E9488D">
              <w:t>Sycopsis sinensis</w:t>
            </w:r>
            <w:r>
              <w:t xml:space="preserve"> (5), </w:t>
            </w:r>
            <w:r w:rsidRPr="00E9488D">
              <w:t>Fortunearia sinensis</w:t>
            </w:r>
            <w:r>
              <w:t xml:space="preserve"> (4), </w:t>
            </w:r>
            <w:r w:rsidRPr="00E9488D">
              <w:t>Daphniphyllum macropodum</w:t>
            </w:r>
            <w:r>
              <w:t xml:space="preserve"> (7), </w:t>
            </w:r>
            <w:r w:rsidRPr="00E9488D">
              <w:t>Cercidiphyllum japonicum</w:t>
            </w:r>
            <w:r>
              <w:t xml:space="preserve"> (10), </w:t>
            </w:r>
            <w:r w:rsidRPr="00E9488D">
              <w:t>Mytilaria laosensis</w:t>
            </w:r>
            <w:r>
              <w:t xml:space="preserve"> (4), </w:t>
            </w:r>
            <w:r w:rsidRPr="00E9488D">
              <w:t>Albertisia porcata</w:t>
            </w:r>
            <w:r>
              <w:t xml:space="preserve"> (2), </w:t>
            </w:r>
            <w:r w:rsidRPr="00E9488D">
              <w:t>Cercidiphyllum magnificum</w:t>
            </w:r>
            <w:r>
              <w:t xml:space="preserve"> (1), </w:t>
            </w:r>
            <w:r w:rsidRPr="00E9488D">
              <w:t>Disanthus cercidifolius</w:t>
            </w:r>
            <w:r>
              <w:t xml:space="preserve"> (7), </w:t>
            </w:r>
            <w:r w:rsidRPr="00E9488D">
              <w:t>Rhodoleia parvipetala</w:t>
            </w:r>
            <w:r>
              <w:t xml:space="preserve"> (2), </w:t>
            </w:r>
            <w:r w:rsidRPr="00E9488D">
              <w:t>Distylium myricoides</w:t>
            </w:r>
            <w:r>
              <w:t xml:space="preserve"> (5), </w:t>
            </w:r>
            <w:r w:rsidRPr="00E9488D">
              <w:t>Distylium chinense</w:t>
            </w:r>
            <w:r>
              <w:t xml:space="preserve"> (2), </w:t>
            </w:r>
            <w:r w:rsidRPr="00E9488D">
              <w:t>Distylium macrophyllum</w:t>
            </w:r>
            <w:r>
              <w:t xml:space="preserve"> (2), </w:t>
            </w:r>
            <w:r w:rsidRPr="00E9488D">
              <w:t>Rhodoleia championii</w:t>
            </w:r>
            <w:r>
              <w:t xml:space="preserve"> (5), </w:t>
            </w:r>
            <w:r w:rsidRPr="00E9488D">
              <w:t>Exbucklandia tonkinensis</w:t>
            </w:r>
            <w:r>
              <w:t xml:space="preserve"> (15), </w:t>
            </w:r>
            <w:r w:rsidRPr="00E9488D">
              <w:t>Exbucklandia populnea</w:t>
            </w:r>
            <w:r>
              <w:t xml:space="preserve"> (14), </w:t>
            </w:r>
            <w:r w:rsidRPr="00E9488D">
              <w:t>Exbucklandia longipetala</w:t>
            </w:r>
            <w:r>
              <w:t xml:space="preserve"> (3), </w:t>
            </w:r>
            <w:r w:rsidRPr="00E9488D">
              <w:t>Exbucklandia sp.</w:t>
            </w:r>
            <w:r>
              <w:t xml:space="preserve"> (5), </w:t>
            </w:r>
            <w:r w:rsidRPr="00E9488D">
              <w:t>Daphniphyllum calycinum</w:t>
            </w:r>
            <w:r>
              <w:t xml:space="preserve"> (4), </w:t>
            </w:r>
            <w:r w:rsidRPr="00E9488D">
              <w:t>Daphniphyllum oldhamii</w:t>
            </w:r>
            <w:r>
              <w:t xml:space="preserve"> (3), </w:t>
            </w:r>
            <w:r w:rsidRPr="00E9488D">
              <w:t>Distyliopsis tutcheri</w:t>
            </w:r>
            <w:r>
              <w:t xml:space="preserve"> (2), </w:t>
            </w:r>
            <w:r w:rsidRPr="00E9488D">
              <w:t>Distyliopsis dunnii</w:t>
            </w:r>
            <w:r>
              <w:t xml:space="preserve"> (4), </w:t>
            </w:r>
            <w:r w:rsidRPr="00E9488D">
              <w:t>Corylopsis multiflora</w:t>
            </w:r>
            <w:r>
              <w:t xml:space="preserve"> (4), </w:t>
            </w:r>
            <w:r w:rsidRPr="00E9488D">
              <w:t>Corylopsis glandulifera</w:t>
            </w:r>
            <w:r>
              <w:t xml:space="preserve"> (2), </w:t>
            </w:r>
            <w:r w:rsidRPr="00E9488D">
              <w:t>Corylopsis spicata</w:t>
            </w:r>
            <w:r>
              <w:t xml:space="preserve"> (2), </w:t>
            </w:r>
            <w:r w:rsidRPr="00E9488D">
              <w:t>Distylium tsiangii</w:t>
            </w:r>
            <w:r>
              <w:t xml:space="preserve"> (1), </w:t>
            </w:r>
            <w:r w:rsidRPr="00E9488D">
              <w:t>Parrotia persica</w:t>
            </w:r>
            <w:r>
              <w:t xml:space="preserve"> (3), </w:t>
            </w:r>
            <w:r w:rsidRPr="00E9488D">
              <w:t>Parrotia subaequalis</w:t>
            </w:r>
            <w:r>
              <w:t xml:space="preserve"> (4), </w:t>
            </w:r>
            <w:r w:rsidRPr="00E9488D">
              <w:t xml:space="preserve">Fothergilla </w:t>
            </w:r>
            <w:r>
              <w:t xml:space="preserve">gardenii (2), </w:t>
            </w:r>
            <w:r w:rsidRPr="00E9488D">
              <w:t>Hamamelis x intermedia</w:t>
            </w:r>
            <w:r>
              <w:t xml:space="preserve"> (1), </w:t>
            </w:r>
            <w:r w:rsidRPr="00E9488D">
              <w:t>Noahdendron nicholasii</w:t>
            </w:r>
            <w:r>
              <w:t xml:space="preserve"> (2), </w:t>
            </w:r>
            <w:r w:rsidRPr="00E9488D">
              <w:t>Ostrearia australiana</w:t>
            </w:r>
            <w:r>
              <w:t xml:space="preserve"> (2), </w:t>
            </w:r>
            <w:r w:rsidRPr="00E9488D">
              <w:t>Molinadendron sinaloense</w:t>
            </w:r>
            <w:r>
              <w:t xml:space="preserve"> (1), </w:t>
            </w:r>
            <w:r w:rsidRPr="00E9488D">
              <w:t>Sinowilsonia henryi</w:t>
            </w:r>
            <w:r>
              <w:t xml:space="preserve"> (5), </w:t>
            </w:r>
            <w:r w:rsidRPr="00E9488D">
              <w:t>Eustigma oblongifolium</w:t>
            </w:r>
            <w:r>
              <w:t xml:space="preserve"> (4), </w:t>
            </w:r>
            <w:r w:rsidRPr="00E9488D">
              <w:t>Maingaya malayana</w:t>
            </w:r>
            <w:r>
              <w:t xml:space="preserve"> (2), </w:t>
            </w:r>
            <w:r w:rsidRPr="00E9488D">
              <w:t>Matudaea trinervia</w:t>
            </w:r>
            <w:r>
              <w:t xml:space="preserve"> (1), </w:t>
            </w:r>
            <w:r w:rsidRPr="00E9488D">
              <w:t>Chunia bucklandioides</w:t>
            </w:r>
            <w:r>
              <w:t xml:space="preserve"> (4), </w:t>
            </w:r>
            <w:r w:rsidRPr="00E9488D">
              <w:t>Rhodoleia henryi</w:t>
            </w:r>
            <w:r>
              <w:t xml:space="preserve"> (3), </w:t>
            </w:r>
            <w:r w:rsidRPr="00E9488D">
              <w:t>Corylopsis coreana</w:t>
            </w:r>
            <w:r>
              <w:t xml:space="preserve"> (1), </w:t>
            </w:r>
            <w:r w:rsidRPr="00E9488D">
              <w:t>Diospyros montana</w:t>
            </w:r>
            <w:r>
              <w:t xml:space="preserve"> (1), </w:t>
            </w:r>
            <w:r w:rsidRPr="00E9488D">
              <w:t>Hamamelis mollis</w:t>
            </w:r>
            <w:r>
              <w:t xml:space="preserve"> (5), </w:t>
            </w:r>
            <w:r w:rsidRPr="00E9488D">
              <w:t>Sycopsis triplinervia</w:t>
            </w:r>
            <w:r>
              <w:t xml:space="preserve"> (1), </w:t>
            </w:r>
            <w:r w:rsidRPr="00E9488D">
              <w:t>Daphniphyllum laurinum</w:t>
            </w:r>
            <w:r>
              <w:t xml:space="preserve"> (1), </w:t>
            </w:r>
            <w:r w:rsidRPr="00E9488D">
              <w:t>Daphniphyllum glaucescens</w:t>
            </w:r>
            <w:r>
              <w:t xml:space="preserve"> (9), </w:t>
            </w:r>
            <w:r w:rsidRPr="00E9488D">
              <w:t>Daphniphyllum dichotomum</w:t>
            </w:r>
            <w:r>
              <w:t xml:space="preserve"> (1), </w:t>
            </w:r>
            <w:r w:rsidRPr="00E9488D">
              <w:t>Daphniphyllum buchananiifolium</w:t>
            </w:r>
            <w:r>
              <w:t xml:space="preserve"> (2), </w:t>
            </w:r>
            <w:r w:rsidRPr="00E9488D">
              <w:t>Daphniphyllum borneense</w:t>
            </w:r>
            <w:r>
              <w:t xml:space="preserve"> (1), </w:t>
            </w:r>
            <w:r w:rsidRPr="00E9488D">
              <w:t>Corylopsis gotoana</w:t>
            </w:r>
            <w:r>
              <w:t xml:space="preserve">, </w:t>
            </w:r>
            <w:r w:rsidRPr="00E9488D">
              <w:t>Hamamelis japonica</w:t>
            </w:r>
            <w:r>
              <w:t xml:space="preserve"> (4), </w:t>
            </w:r>
            <w:r w:rsidRPr="00E9488D">
              <w:t>Corylopsis veitchiana</w:t>
            </w:r>
            <w:r>
              <w:t xml:space="preserve"> (1), </w:t>
            </w:r>
            <w:r w:rsidRPr="00E9488D">
              <w:t>Meliosma myriantha</w:t>
            </w:r>
            <w:r>
              <w:t xml:space="preserve"> (1), </w:t>
            </w:r>
            <w:r w:rsidRPr="00E9488D">
              <w:t>Eustigma balansae</w:t>
            </w:r>
            <w:r>
              <w:t xml:space="preserve"> (1), </w:t>
            </w:r>
            <w:r w:rsidRPr="00E9488D">
              <w:t>Meliosma aff. cuneifolia</w:t>
            </w:r>
            <w:r>
              <w:t xml:space="preserve"> (1), </w:t>
            </w:r>
            <w:r w:rsidRPr="00E9488D">
              <w:t>Fothergilla sp.</w:t>
            </w:r>
            <w:r>
              <w:t xml:space="preserve"> (3), </w:t>
            </w:r>
            <w:r w:rsidRPr="00E9488D">
              <w:t>Parrotiopsis jacquemontiana</w:t>
            </w:r>
            <w:r>
              <w:t xml:space="preserve"> (3), </w:t>
            </w:r>
            <w:r w:rsidRPr="00E9488D">
              <w:t>Hamamelis sp</w:t>
            </w:r>
            <w:r>
              <w:t xml:space="preserve">. (1), </w:t>
            </w:r>
            <w:r w:rsidRPr="00E9488D">
              <w:t>Fothergilla latifolia</w:t>
            </w:r>
            <w:r>
              <w:t xml:space="preserve"> (1), </w:t>
            </w:r>
            <w:r w:rsidRPr="00E9488D">
              <w:t>Ophiocaryon maguirei</w:t>
            </w:r>
            <w:r>
              <w:t xml:space="preserve"> (1), </w:t>
            </w:r>
            <w:r w:rsidRPr="00E9488D">
              <w:t>Ophiocaryon klugii</w:t>
            </w:r>
            <w:r>
              <w:t xml:space="preserve"> (1), </w:t>
            </w:r>
            <w:r w:rsidRPr="00E9488D">
              <w:t>Ophiocaryon heterophyllum</w:t>
            </w:r>
            <w:r>
              <w:t xml:space="preserve"> (1), </w:t>
            </w:r>
            <w:r w:rsidRPr="00E9488D">
              <w:t>Meliosma veitchiorum</w:t>
            </w:r>
            <w:r>
              <w:t xml:space="preserve"> (1), </w:t>
            </w:r>
            <w:r w:rsidRPr="00E9488D">
              <w:t>Meliosma subcordata</w:t>
            </w:r>
            <w:r>
              <w:t xml:space="preserve"> (1), </w:t>
            </w:r>
            <w:r w:rsidRPr="00E9488D">
              <w:t>Meliosma rigida</w:t>
            </w:r>
            <w:r>
              <w:t xml:space="preserve"> (1), </w:t>
            </w:r>
            <w:r w:rsidRPr="00E9488D">
              <w:t>Meliosma rhoifolia</w:t>
            </w:r>
            <w:r>
              <w:t xml:space="preserve"> (1), </w:t>
            </w:r>
            <w:r w:rsidRPr="00E9488D">
              <w:t>Meliosma pinnata</w:t>
            </w:r>
            <w:r>
              <w:t xml:space="preserve"> (1), </w:t>
            </w:r>
            <w:r w:rsidRPr="00E9488D">
              <w:t>Meliosma oldhamii</w:t>
            </w:r>
            <w:r>
              <w:t xml:space="preserve"> (1), </w:t>
            </w:r>
            <w:r w:rsidRPr="00E9488D">
              <w:t>Meliosma occidentalis</w:t>
            </w:r>
            <w:r>
              <w:t xml:space="preserve"> (1), </w:t>
            </w:r>
            <w:r w:rsidRPr="00E9488D">
              <w:t>Meliosma longepedicellata</w:t>
            </w:r>
            <w:r>
              <w:t xml:space="preserve"> (1), </w:t>
            </w:r>
            <w:r w:rsidRPr="00E9488D">
              <w:t>Meliosma irazuensis</w:t>
            </w:r>
            <w:r>
              <w:t xml:space="preserve"> (1), </w:t>
            </w:r>
            <w:r w:rsidRPr="00E9488D">
              <w:t>Meliosma idiopoda</w:t>
            </w:r>
            <w:r>
              <w:t xml:space="preserve"> (1), </w:t>
            </w:r>
            <w:r w:rsidRPr="00E9488D">
              <w:t>Meliosma herbertii</w:t>
            </w:r>
            <w:r>
              <w:t xml:space="preserve"> (1), </w:t>
            </w:r>
            <w:r w:rsidRPr="00E9488D">
              <w:t>Meliosma gracilis</w:t>
            </w:r>
            <w:r>
              <w:t xml:space="preserve"> (1), </w:t>
            </w:r>
            <w:r w:rsidRPr="00E9488D">
              <w:t>Meliosma glandulosa</w:t>
            </w:r>
            <w:r>
              <w:t xml:space="preserve"> (1), </w:t>
            </w:r>
            <w:r w:rsidRPr="00E9488D">
              <w:t>Meliosma glabrata</w:t>
            </w:r>
            <w:r>
              <w:t xml:space="preserve"> (1), </w:t>
            </w:r>
            <w:r w:rsidRPr="00E9488D">
              <w:t>Meliosma flexuosa</w:t>
            </w:r>
            <w:r>
              <w:t xml:space="preserve"> (1), </w:t>
            </w:r>
            <w:r w:rsidRPr="00E9488D">
              <w:t>Meliosma donnellsmithii</w:t>
            </w:r>
            <w:r>
              <w:t xml:space="preserve"> (1), </w:t>
            </w:r>
            <w:r w:rsidRPr="00E9488D">
              <w:t>Meliosma dilleniifolia</w:t>
            </w:r>
            <w:r>
              <w:t xml:space="preserve"> (1), </w:t>
            </w:r>
            <w:r w:rsidRPr="00E9488D">
              <w:t>Meliosma dentata</w:t>
            </w:r>
            <w:r>
              <w:t xml:space="preserve"> (1), </w:t>
            </w:r>
            <w:r w:rsidRPr="00E9488D">
              <w:t>Meliosma cuneifolia</w:t>
            </w:r>
            <w:r>
              <w:t xml:space="preserve"> (1), </w:t>
            </w:r>
            <w:r w:rsidRPr="00E9488D">
              <w:t>Meliosma cornejoi</w:t>
            </w:r>
            <w:r>
              <w:t xml:space="preserve"> (1), </w:t>
            </w:r>
            <w:r w:rsidRPr="00E9488D">
              <w:t>Meliosma clandestina</w:t>
            </w:r>
            <w:r>
              <w:t xml:space="preserve"> (1), </w:t>
            </w:r>
            <w:r w:rsidRPr="00E9488D">
              <w:t>Meliosma callicarpifolia</w:t>
            </w:r>
            <w:r>
              <w:t xml:space="preserve"> (1), </w:t>
            </w:r>
            <w:r w:rsidRPr="00E9488D">
              <w:t>Meliosma caballeroensis</w:t>
            </w:r>
            <w:r>
              <w:t xml:space="preserve"> (1), </w:t>
            </w:r>
            <w:r w:rsidRPr="00E9488D">
              <w:t>Meliosma boliviensis</w:t>
            </w:r>
            <w:r>
              <w:t xml:space="preserve"> (1), </w:t>
            </w:r>
            <w:r w:rsidRPr="00E9488D">
              <w:t>Meliosma angustifolia</w:t>
            </w:r>
            <w:r>
              <w:t xml:space="preserve"> (1), </w:t>
            </w:r>
            <w:r w:rsidRPr="00E9488D">
              <w:t>Meliosma allenii</w:t>
            </w:r>
            <w:r>
              <w:t xml:space="preserve"> (1), </w:t>
            </w:r>
            <w:r w:rsidRPr="00E9488D">
              <w:t>Meliosma alba</w:t>
            </w:r>
            <w:r>
              <w:t xml:space="preserve"> (4), </w:t>
            </w:r>
            <w:r w:rsidRPr="00E9488D">
              <w:t>Corylopsis stelligera</w:t>
            </w:r>
            <w:r>
              <w:t xml:space="preserve"> (1), </w:t>
            </w:r>
            <w:r w:rsidRPr="00E9488D">
              <w:t>Corylopsis trabeculosa</w:t>
            </w:r>
            <w:r>
              <w:t xml:space="preserve"> (1), </w:t>
            </w:r>
            <w:r w:rsidRPr="00E9488D">
              <w:t>Daphniphyllum longeracemosum</w:t>
            </w:r>
            <w:r>
              <w:t xml:space="preserve"> (1), </w:t>
            </w:r>
            <w:r w:rsidRPr="00E9488D">
              <w:t>Distylium dunnianum</w:t>
            </w:r>
            <w:r>
              <w:t xml:space="preserve"> (2), </w:t>
            </w:r>
            <w:r w:rsidRPr="00E9488D">
              <w:t>Distylium pingpienense</w:t>
            </w:r>
            <w:r>
              <w:t xml:space="preserve"> (2), </w:t>
            </w:r>
            <w:r w:rsidRPr="00E9488D">
              <w:t>Distyliopsis laurifolia</w:t>
            </w:r>
            <w:r>
              <w:t xml:space="preserve"> (1), </w:t>
            </w:r>
            <w:r w:rsidRPr="00E9488D">
              <w:t>Corylopsis willmottiae</w:t>
            </w:r>
            <w:r>
              <w:t xml:space="preserve"> (1), </w:t>
            </w:r>
            <w:r w:rsidRPr="00E9488D">
              <w:t>Distylium buxifolium</w:t>
            </w:r>
            <w:r>
              <w:t xml:space="preserve"> (3), </w:t>
            </w:r>
            <w:r w:rsidRPr="00E9488D">
              <w:t>Corylopsis platypetala</w:t>
            </w:r>
            <w:r>
              <w:t xml:space="preserve"> (1), </w:t>
            </w:r>
            <w:r w:rsidRPr="00E9488D">
              <w:t>Distylium racemosum</w:t>
            </w:r>
            <w:r>
              <w:t xml:space="preserve"> (4), </w:t>
            </w:r>
            <w:r w:rsidRPr="00E9488D">
              <w:t>Corylopsis glaucescens</w:t>
            </w:r>
            <w:r>
              <w:t xml:space="preserve"> (1), </w:t>
            </w:r>
            <w:r w:rsidRPr="00E9488D">
              <w:t>Daphniphyllum chartaceum</w:t>
            </w:r>
            <w:r>
              <w:t xml:space="preserve"> (1), </w:t>
            </w:r>
            <w:r w:rsidRPr="00E9488D">
              <w:t>Corylopsis microcarpa</w:t>
            </w:r>
            <w:r>
              <w:t xml:space="preserve"> </w:t>
            </w:r>
            <w:r>
              <w:lastRenderedPageBreak/>
              <w:t xml:space="preserve">(1), </w:t>
            </w:r>
            <w:r w:rsidRPr="00E9488D">
              <w:t>Corylopsis velutina</w:t>
            </w:r>
            <w:r>
              <w:t xml:space="preserve"> (1), </w:t>
            </w:r>
            <w:r w:rsidRPr="00E9488D">
              <w:t>Plocama crocyllis</w:t>
            </w:r>
            <w:r>
              <w:t xml:space="preserve"> (3), </w:t>
            </w:r>
            <w:r w:rsidRPr="00E9488D">
              <w:t>Plocama tinctoria</w:t>
            </w:r>
            <w:r>
              <w:t xml:space="preserve"> (1), </w:t>
            </w:r>
            <w:r w:rsidRPr="00E9488D">
              <w:t>Distylium lepidotum</w:t>
            </w:r>
            <w:r>
              <w:t xml:space="preserve"> (3), </w:t>
            </w:r>
            <w:r w:rsidRPr="00E9488D">
              <w:t>Distylium elaeagnoides</w:t>
            </w:r>
            <w:r>
              <w:t xml:space="preserve"> (1), </w:t>
            </w:r>
            <w:r w:rsidRPr="00E9488D">
              <w:t>Distylium cuspidatum</w:t>
            </w:r>
            <w:r>
              <w:t xml:space="preserve"> (1), </w:t>
            </w:r>
            <w:r w:rsidRPr="00E9488D">
              <w:t>Distylium gracile</w:t>
            </w:r>
            <w:r>
              <w:t xml:space="preserve"> (1), </w:t>
            </w:r>
            <w:r w:rsidRPr="00E9488D">
              <w:t>Balbisia meyeniana</w:t>
            </w:r>
            <w:r>
              <w:t xml:space="preserve"> (1), </w:t>
            </w:r>
            <w:r w:rsidRPr="00E9488D">
              <w:t>Balbisia peduncularis</w:t>
            </w:r>
            <w:r>
              <w:t xml:space="preserve"> (1), </w:t>
            </w:r>
            <w:r w:rsidRPr="00E9488D">
              <w:t>Symplococarpon purpusii</w:t>
            </w:r>
            <w:r>
              <w:t xml:space="preserve"> (1), </w:t>
            </w:r>
            <w:r w:rsidRPr="00E9488D">
              <w:t>Symplococarpon hintonii</w:t>
            </w:r>
            <w:r>
              <w:t xml:space="preserve"> (1), </w:t>
            </w:r>
            <w:r w:rsidRPr="00E9488D">
              <w:t>Hamamelis mexicana</w:t>
            </w:r>
            <w:r>
              <w:t xml:space="preserve"> (1), </w:t>
            </w:r>
            <w:r w:rsidRPr="00E9488D">
              <w:t>Dicoryphe stipulacea</w:t>
            </w:r>
            <w:r>
              <w:t xml:space="preserve"> (2), </w:t>
            </w:r>
            <w:r w:rsidRPr="00E9488D">
              <w:t>Gaillonia crocyllis</w:t>
            </w:r>
            <w:r>
              <w:t xml:space="preserve"> (1), </w:t>
            </w:r>
            <w:r w:rsidRPr="00E9488D">
              <w:t>Melianthus gariepinus</w:t>
            </w:r>
            <w:r>
              <w:t xml:space="preserve"> (1), </w:t>
            </w:r>
            <w:r w:rsidRPr="00E9488D">
              <w:t xml:space="preserve">Hamamelis </w:t>
            </w:r>
            <w:r w:rsidR="008908D4" w:rsidRPr="00E9488D">
              <w:t>gariepinus</w:t>
            </w:r>
            <w:r w:rsidR="008908D4">
              <w:t xml:space="preserve"> </w:t>
            </w:r>
            <w:r>
              <w:t xml:space="preserve">(1), </w:t>
            </w:r>
            <w:r w:rsidRPr="00E9488D">
              <w:t>Shaniodendron subaequale</w:t>
            </w:r>
            <w:r>
              <w:t xml:space="preserve"> (1), </w:t>
            </w:r>
            <w:r w:rsidRPr="00E9488D">
              <w:t>Neostrearia fleckeri</w:t>
            </w:r>
            <w:r>
              <w:t xml:space="preserve"> (1), </w:t>
            </w:r>
            <w:r w:rsidRPr="00E9488D">
              <w:t>Molinadendron guatemalense</w:t>
            </w:r>
            <w:r>
              <w:t xml:space="preserve"> (1), </w:t>
            </w:r>
            <w:r w:rsidRPr="00E9488D">
              <w:t>Fothergilla major</w:t>
            </w:r>
            <w:r>
              <w:t xml:space="preserve"> (1), </w:t>
            </w:r>
          </w:p>
        </w:tc>
      </w:tr>
      <w:tr w:rsidR="007A7FF1" w14:paraId="59A52068" w14:textId="77777777" w:rsidTr="005F426E">
        <w:trPr>
          <w:trHeight w:val="140"/>
        </w:trPr>
        <w:tc>
          <w:tcPr>
            <w:tcW w:w="1924" w:type="dxa"/>
          </w:tcPr>
          <w:p w14:paraId="1BC97BA4" w14:textId="329227C5" w:rsidR="00B065D7" w:rsidRDefault="00B065D7" w:rsidP="00B065D7">
            <w:r>
              <w:lastRenderedPageBreak/>
              <w:t>4 ; 2</w:t>
            </w:r>
          </w:p>
        </w:tc>
        <w:tc>
          <w:tcPr>
            <w:tcW w:w="2027" w:type="dxa"/>
          </w:tcPr>
          <w:p w14:paraId="2923AF0A" w14:textId="232B6662" w:rsidR="00B065D7" w:rsidRDefault="008521C3" w:rsidP="00B065D7">
            <w:r>
              <w:t xml:space="preserve">No. species: </w:t>
            </w:r>
            <w:r w:rsidR="00C26911">
              <w:t xml:space="preserve">73 </w:t>
            </w:r>
          </w:p>
          <w:p w14:paraId="4483C97E" w14:textId="77777777" w:rsidR="00C26911" w:rsidRDefault="00C26911" w:rsidP="00B065D7"/>
          <w:p w14:paraId="01EC8A1A" w14:textId="2C0254A6" w:rsidR="00C26911" w:rsidRPr="004C3AF0" w:rsidRDefault="00C26911" w:rsidP="00B065D7">
            <w:r>
              <w:t xml:space="preserve">Family: </w:t>
            </w:r>
            <w:r w:rsidR="00AA5750">
              <w:t>Rubiaceae (</w:t>
            </w:r>
            <w:r w:rsidR="004C3AF0">
              <w:rPr>
                <w:i/>
                <w:iCs/>
              </w:rPr>
              <w:t xml:space="preserve">n </w:t>
            </w:r>
            <w:r w:rsidR="004C3AF0">
              <w:t xml:space="preserve">= 63), </w:t>
            </w:r>
            <w:r w:rsidR="004C3AF0" w:rsidRPr="004C3AF0">
              <w:t>Hamamelidaceae</w:t>
            </w:r>
            <w:r w:rsidR="00CE4E28">
              <w:t xml:space="preserve"> (</w:t>
            </w:r>
            <w:r w:rsidR="00CE4E28">
              <w:rPr>
                <w:i/>
                <w:iCs/>
              </w:rPr>
              <w:t xml:space="preserve">n </w:t>
            </w:r>
            <w:r w:rsidR="00CE4E28">
              <w:t>= 3)</w:t>
            </w:r>
            <w:r w:rsidR="004C3AF0">
              <w:t xml:space="preserve">, </w:t>
            </w:r>
            <w:r w:rsidR="004C3AF0" w:rsidRPr="004C3AF0">
              <w:t>Geraniaceae</w:t>
            </w:r>
            <w:r w:rsidR="00CE4E28">
              <w:t xml:space="preserve"> (</w:t>
            </w:r>
            <w:r w:rsidR="00CE4E28">
              <w:rPr>
                <w:i/>
                <w:iCs/>
              </w:rPr>
              <w:t xml:space="preserve">n </w:t>
            </w:r>
            <w:r w:rsidR="00CE4E28">
              <w:t>= 3)</w:t>
            </w:r>
            <w:r w:rsidR="004C3AF0">
              <w:t xml:space="preserve">, </w:t>
            </w:r>
            <w:r w:rsidR="00CE4E28" w:rsidRPr="00CE4E28">
              <w:t>Sabiaceae</w:t>
            </w:r>
            <w:r w:rsidR="00CE4E28">
              <w:t xml:space="preserve"> (</w:t>
            </w:r>
            <w:r w:rsidR="00CE4E28">
              <w:rPr>
                <w:i/>
                <w:iCs/>
              </w:rPr>
              <w:t xml:space="preserve">n </w:t>
            </w:r>
            <w:r w:rsidR="00CE4E28">
              <w:t xml:space="preserve">= 2), </w:t>
            </w:r>
            <w:r w:rsidR="00CE4E28" w:rsidRPr="00CE4E28">
              <w:t>Dilleniaceae</w:t>
            </w:r>
            <w:r w:rsidR="00CE4E28">
              <w:t xml:space="preserve"> (</w:t>
            </w:r>
            <w:r w:rsidR="00CE4E28">
              <w:rPr>
                <w:i/>
                <w:iCs/>
              </w:rPr>
              <w:t xml:space="preserve">n </w:t>
            </w:r>
            <w:r w:rsidR="00CE4E28">
              <w:t>= 1)</w:t>
            </w:r>
            <w:r w:rsidR="006E4C4D">
              <w:t xml:space="preserve">. </w:t>
            </w:r>
          </w:p>
        </w:tc>
        <w:tc>
          <w:tcPr>
            <w:tcW w:w="5517" w:type="dxa"/>
          </w:tcPr>
          <w:p w14:paraId="1B990D6F" w14:textId="3C14B83B" w:rsidR="00B065D7" w:rsidRDefault="00B065D7" w:rsidP="00B065D7">
            <w:r w:rsidRPr="00E9488D">
              <w:t>Coptosapelta flavescens</w:t>
            </w:r>
            <w:r>
              <w:t xml:space="preserve"> (3), </w:t>
            </w:r>
            <w:r w:rsidRPr="00E9488D">
              <w:t>Plocama pendula</w:t>
            </w:r>
            <w:r>
              <w:t xml:space="preserve"> (12), </w:t>
            </w:r>
            <w:r w:rsidRPr="00E9488D">
              <w:t>Hedyotis ovata</w:t>
            </w:r>
            <w:r>
              <w:t xml:space="preserve"> (2), </w:t>
            </w:r>
            <w:r w:rsidRPr="00E9488D">
              <w:t>Neostrearia fleckeri</w:t>
            </w:r>
            <w:r>
              <w:t xml:space="preserve"> (1), </w:t>
            </w:r>
            <w:r w:rsidRPr="00E9488D">
              <w:t>Dillenia excelsa</w:t>
            </w:r>
            <w:r>
              <w:t xml:space="preserve"> (1), </w:t>
            </w:r>
            <w:r w:rsidRPr="00E9488D">
              <w:t>Sericanthe andongensis</w:t>
            </w:r>
            <w:r>
              <w:t xml:space="preserve"> (5), </w:t>
            </w:r>
            <w:r w:rsidRPr="00E9488D">
              <w:t>Houstonia palmeri</w:t>
            </w:r>
            <w:r>
              <w:t xml:space="preserve"> (2), </w:t>
            </w:r>
            <w:r w:rsidRPr="00E9488D">
              <w:t>Houstonia acerosa</w:t>
            </w:r>
            <w:r>
              <w:t xml:space="preserve"> (1), </w:t>
            </w:r>
            <w:r w:rsidRPr="00E9488D">
              <w:t>Hekistocarpa minutiflora</w:t>
            </w:r>
            <w:r>
              <w:t xml:space="preserve"> (4), </w:t>
            </w:r>
            <w:r w:rsidRPr="00E9488D">
              <w:t>Timonius mollis</w:t>
            </w:r>
            <w:r>
              <w:t xml:space="preserve"> (1), </w:t>
            </w:r>
            <w:r w:rsidRPr="00E9488D">
              <w:t>Timonius korrensis</w:t>
            </w:r>
            <w:r>
              <w:t xml:space="preserve"> (1), </w:t>
            </w:r>
            <w:r w:rsidRPr="00E9488D">
              <w:t>Timonius salsedoi</w:t>
            </w:r>
            <w:r>
              <w:t xml:space="preserve"> (1), </w:t>
            </w:r>
            <w:r w:rsidRPr="00E9488D">
              <w:t>Timonius subauritus</w:t>
            </w:r>
            <w:r>
              <w:t xml:space="preserve"> (1), </w:t>
            </w:r>
            <w:r w:rsidRPr="00E9488D">
              <w:t>Hedyotis puberulifolia</w:t>
            </w:r>
            <w:r>
              <w:t xml:space="preserve"> (1), </w:t>
            </w:r>
            <w:r w:rsidRPr="00E9488D">
              <w:t>Hedyotis nankunshanensis</w:t>
            </w:r>
            <w:r>
              <w:t xml:space="preserve"> (1), </w:t>
            </w:r>
            <w:r w:rsidRPr="00E9488D">
              <w:t>Petitiocodon parviflorum</w:t>
            </w:r>
            <w:r>
              <w:t xml:space="preserve"> (3), </w:t>
            </w:r>
            <w:r w:rsidRPr="00E9488D">
              <w:t>Hedyotis sp</w:t>
            </w:r>
            <w:r>
              <w:t xml:space="preserve">. (8), </w:t>
            </w:r>
            <w:r w:rsidRPr="00E9488D">
              <w:t>Hedyotis matthewii</w:t>
            </w:r>
            <w:r>
              <w:t xml:space="preserve"> (1), </w:t>
            </w:r>
            <w:r w:rsidRPr="00E9488D">
              <w:t>Hedyotis nanlingensis</w:t>
            </w:r>
            <w:r>
              <w:t xml:space="preserve"> (1), </w:t>
            </w:r>
            <w:r w:rsidRPr="00E9488D">
              <w:t>Hedyotis longiexserta</w:t>
            </w:r>
            <w:r>
              <w:t xml:space="preserve"> (1), </w:t>
            </w:r>
            <w:r w:rsidRPr="00E9488D">
              <w:t>Hedyotis prostrata</w:t>
            </w:r>
            <w:r>
              <w:t xml:space="preserve"> (1), </w:t>
            </w:r>
            <w:r w:rsidRPr="00E9488D">
              <w:t>Hedyotis interrupta</w:t>
            </w:r>
            <w:r>
              <w:t xml:space="preserve"> (1), </w:t>
            </w:r>
            <w:r w:rsidRPr="00E9488D">
              <w:t>Hedyotis exserta</w:t>
            </w:r>
            <w:r>
              <w:t xml:space="preserve"> (1), </w:t>
            </w:r>
            <w:r w:rsidRPr="00E9488D">
              <w:t>Hedyotis baotingensis</w:t>
            </w:r>
            <w:r>
              <w:t xml:space="preserve"> (1), </w:t>
            </w:r>
            <w:r w:rsidRPr="00E9488D">
              <w:t>Tocoyena arenicola</w:t>
            </w:r>
            <w:r>
              <w:t xml:space="preserve"> (1), </w:t>
            </w:r>
            <w:r w:rsidRPr="00E9488D">
              <w:t>Hedyotis hainanensis</w:t>
            </w:r>
            <w:r>
              <w:t xml:space="preserve"> (1), </w:t>
            </w:r>
            <w:r w:rsidRPr="00E9488D">
              <w:t>Neanotis wightiana</w:t>
            </w:r>
            <w:r>
              <w:t xml:space="preserve"> (1), </w:t>
            </w:r>
            <w:r w:rsidRPr="00E9488D">
              <w:t>Neanotis kwangtungensis</w:t>
            </w:r>
            <w:r>
              <w:t xml:space="preserve"> (1), </w:t>
            </w:r>
            <w:r w:rsidRPr="00E9488D">
              <w:t>Hedyotis yunnanensis</w:t>
            </w:r>
            <w:r>
              <w:t xml:space="preserve"> (1), </w:t>
            </w:r>
            <w:r w:rsidRPr="00E9488D">
              <w:t>Hedyotis yangchunensis</w:t>
            </w:r>
            <w:r>
              <w:t xml:space="preserve"> (2), </w:t>
            </w:r>
            <w:r w:rsidRPr="00E9488D">
              <w:t>Hedyotis xanthochroa</w:t>
            </w:r>
            <w:r>
              <w:t xml:space="preserve"> (2), </w:t>
            </w:r>
            <w:r w:rsidRPr="00E9488D">
              <w:t>Hedyotis wuzhishanensis</w:t>
            </w:r>
            <w:r>
              <w:t xml:space="preserve"> (2), </w:t>
            </w:r>
            <w:r w:rsidRPr="00E9488D">
              <w:t>Hedyotis uncinella</w:t>
            </w:r>
            <w:r>
              <w:t xml:space="preserve"> (7), </w:t>
            </w:r>
            <w:r w:rsidRPr="00E9488D">
              <w:t>Oldenlandia tenuipes</w:t>
            </w:r>
            <w:r>
              <w:t xml:space="preserve"> (1), </w:t>
            </w:r>
            <w:r w:rsidRPr="00E9488D">
              <w:t>Hedyotis shiuyingiae</w:t>
            </w:r>
            <w:r>
              <w:t xml:space="preserve"> (4), </w:t>
            </w:r>
            <w:r w:rsidRPr="00E9488D">
              <w:t>Hedyotis shenzhenensis</w:t>
            </w:r>
            <w:r>
              <w:t xml:space="preserve"> (1), </w:t>
            </w:r>
            <w:r w:rsidRPr="00E9488D">
              <w:t>Hedyotis pulcherrima</w:t>
            </w:r>
            <w:r>
              <w:t xml:space="preserve"> (1), </w:t>
            </w:r>
            <w:r w:rsidRPr="00E9488D">
              <w:t>Hedyotis platystipula</w:t>
            </w:r>
            <w:r>
              <w:t xml:space="preserve"> (1), </w:t>
            </w:r>
            <w:r w:rsidRPr="00E9488D">
              <w:t>Hedyotis paridifolia</w:t>
            </w:r>
            <w:r>
              <w:t xml:space="preserve"> (1), </w:t>
            </w:r>
            <w:r w:rsidRPr="00E9488D">
              <w:t>Hedyotis macrostegia</w:t>
            </w:r>
            <w:r>
              <w:t xml:space="preserve"> (2), </w:t>
            </w:r>
            <w:r w:rsidRPr="00E9488D">
              <w:t>Hedyotis longipetala</w:t>
            </w:r>
            <w:r>
              <w:t xml:space="preserve"> (1), </w:t>
            </w:r>
            <w:r w:rsidRPr="00E9488D">
              <w:t>Hedyotis effusa</w:t>
            </w:r>
            <w:r>
              <w:t xml:space="preserve"> (1), </w:t>
            </w:r>
            <w:r w:rsidRPr="00E9488D">
              <w:t>Hedyotis cryptantha</w:t>
            </w:r>
            <w:r>
              <w:t xml:space="preserve"> (1), </w:t>
            </w:r>
            <w:r w:rsidRPr="00E9488D">
              <w:t>Oldenlandia consanguinea</w:t>
            </w:r>
            <w:r>
              <w:t xml:space="preserve"> (1), </w:t>
            </w:r>
            <w:r w:rsidRPr="00E9488D">
              <w:t>Hedyotis communis</w:t>
            </w:r>
            <w:r>
              <w:t xml:space="preserve"> (1), </w:t>
            </w:r>
            <w:r w:rsidRPr="00E9488D">
              <w:t>Hedyotis caudatifolia</w:t>
            </w:r>
            <w:r>
              <w:t xml:space="preserve"> (2), </w:t>
            </w:r>
            <w:r w:rsidRPr="00E9488D">
              <w:t>Hedyotis cantoniensis</w:t>
            </w:r>
            <w:r>
              <w:t xml:space="preserve"> (2), </w:t>
            </w:r>
            <w:r w:rsidRPr="00E9488D">
              <w:t>Oldenlandia bodinieri</w:t>
            </w:r>
            <w:r>
              <w:t xml:space="preserve"> (3), </w:t>
            </w:r>
            <w:r w:rsidRPr="00E9488D">
              <w:t>Oldenlandia assimilis</w:t>
            </w:r>
            <w:r>
              <w:t xml:space="preserve"> (1), </w:t>
            </w:r>
            <w:r w:rsidRPr="00E9488D">
              <w:t xml:space="preserve">Hedyotis </w:t>
            </w:r>
            <w:r>
              <w:t xml:space="preserve">acutangular (2), </w:t>
            </w:r>
            <w:r w:rsidRPr="00E9488D">
              <w:t>Hedyotis vachellii</w:t>
            </w:r>
            <w:r>
              <w:t xml:space="preserve"> (4), </w:t>
            </w:r>
            <w:r w:rsidRPr="00E9488D">
              <w:t>Hedyotis loganioides</w:t>
            </w:r>
            <w:r>
              <w:t xml:space="preserve"> (2), </w:t>
            </w:r>
            <w:r w:rsidRPr="00E9488D">
              <w:t>Hedyotis consanguinea isolate</w:t>
            </w:r>
            <w:r>
              <w:t xml:space="preserve"> (9), </w:t>
            </w:r>
            <w:r w:rsidRPr="00E9488D">
              <w:t>Hedyotis bodinieri</w:t>
            </w:r>
            <w:r>
              <w:t xml:space="preserve"> (4), </w:t>
            </w:r>
            <w:r w:rsidRPr="00E9488D">
              <w:t>Hedyotis bracteosa</w:t>
            </w:r>
            <w:r>
              <w:t xml:space="preserve"> (2), </w:t>
            </w:r>
            <w:r w:rsidRPr="00E9488D">
              <w:t>Hedyotis assimilis</w:t>
            </w:r>
            <w:r>
              <w:t xml:space="preserve"> (2), </w:t>
            </w:r>
            <w:r w:rsidRPr="00E9488D">
              <w:t>Sericanthe odoratissima</w:t>
            </w:r>
            <w:r>
              <w:t xml:space="preserve"> (2), </w:t>
            </w:r>
            <w:r w:rsidRPr="00E9488D">
              <w:t>Psilanthus lebrunianus</w:t>
            </w:r>
            <w:r>
              <w:t xml:space="preserve"> (1), </w:t>
            </w:r>
            <w:r w:rsidRPr="00E9488D">
              <w:t>Rhodoleia championii</w:t>
            </w:r>
            <w:r>
              <w:t xml:space="preserve"> (1), </w:t>
            </w:r>
            <w:r w:rsidRPr="00E9488D">
              <w:t>Ixora peruviana</w:t>
            </w:r>
            <w:r>
              <w:t xml:space="preserve"> (1), </w:t>
            </w:r>
            <w:r w:rsidRPr="00E9488D">
              <w:t>Meliosma veitchiorum</w:t>
            </w:r>
            <w:r>
              <w:t xml:space="preserve"> (1), </w:t>
            </w:r>
            <w:r w:rsidRPr="00E9488D">
              <w:t>Valantia hispida</w:t>
            </w:r>
            <w:r>
              <w:t xml:space="preserve"> (1), </w:t>
            </w:r>
            <w:r w:rsidRPr="00E9488D">
              <w:t>Coptosapelta tomentosa</w:t>
            </w:r>
            <w:r>
              <w:t xml:space="preserve"> (2), </w:t>
            </w:r>
            <w:r w:rsidRPr="00E9488D">
              <w:t>Coptosapelta diffusa</w:t>
            </w:r>
            <w:r>
              <w:t xml:space="preserve"> (2), </w:t>
            </w:r>
            <w:r w:rsidRPr="00E9488D">
              <w:t>Coptosapelta montana</w:t>
            </w:r>
            <w:r>
              <w:t xml:space="preserve"> (1), </w:t>
            </w:r>
            <w:r w:rsidRPr="00E9488D">
              <w:t>Paederia pospischilii</w:t>
            </w:r>
            <w:r>
              <w:t xml:space="preserve"> (1), </w:t>
            </w:r>
            <w:r w:rsidRPr="00E9488D">
              <w:t>Meliosma cuneifolia</w:t>
            </w:r>
            <w:r>
              <w:t xml:space="preserve"> (1), </w:t>
            </w:r>
            <w:r w:rsidRPr="00E9488D">
              <w:t>Pelargonium vinaceum</w:t>
            </w:r>
            <w:r>
              <w:t xml:space="preserve"> (1), </w:t>
            </w:r>
            <w:r w:rsidRPr="00E9488D">
              <w:t>Pelargonium petroselinifolium</w:t>
            </w:r>
            <w:r>
              <w:t xml:space="preserve"> (1), </w:t>
            </w:r>
            <w:r w:rsidRPr="00E9488D">
              <w:t>Pelargonium moniliforme</w:t>
            </w:r>
            <w:r>
              <w:t xml:space="preserve"> (1), </w:t>
            </w:r>
            <w:r w:rsidRPr="00E9488D">
              <w:t>Sinoadina racemosa</w:t>
            </w:r>
            <w:r>
              <w:t xml:space="preserve"> (1), </w:t>
            </w:r>
            <w:r w:rsidRPr="00E9488D">
              <w:t>Matudaea trinervia</w:t>
            </w:r>
            <w:r>
              <w:t xml:space="preserve"> (1), </w:t>
            </w:r>
          </w:p>
        </w:tc>
      </w:tr>
      <w:tr w:rsidR="007A7FF1" w14:paraId="243E9FCE" w14:textId="77777777" w:rsidTr="005F426E">
        <w:trPr>
          <w:trHeight w:val="1255"/>
        </w:trPr>
        <w:tc>
          <w:tcPr>
            <w:tcW w:w="1924" w:type="dxa"/>
          </w:tcPr>
          <w:p w14:paraId="5FFB4D41" w14:textId="6DAD50D3" w:rsidR="00B065D7" w:rsidRDefault="00B065D7" w:rsidP="00B065D7">
            <w:r>
              <w:t xml:space="preserve">3 ; 3 </w:t>
            </w:r>
          </w:p>
        </w:tc>
        <w:tc>
          <w:tcPr>
            <w:tcW w:w="2027" w:type="dxa"/>
          </w:tcPr>
          <w:p w14:paraId="7AF28BD8" w14:textId="530379C5" w:rsidR="00B065D7" w:rsidRDefault="008521C3" w:rsidP="00B065D7">
            <w:r>
              <w:t xml:space="preserve">No. species: </w:t>
            </w:r>
            <w:r w:rsidR="00297E1D">
              <w:t xml:space="preserve">63 </w:t>
            </w:r>
          </w:p>
          <w:p w14:paraId="067E2BD2" w14:textId="77777777" w:rsidR="00297E1D" w:rsidRDefault="00297E1D" w:rsidP="00B065D7"/>
          <w:p w14:paraId="7815E161" w14:textId="77777777" w:rsidR="000608C3" w:rsidRPr="00E9488D" w:rsidRDefault="00297E1D" w:rsidP="00B065D7">
            <w:r>
              <w:t xml:space="preserve">Family: </w:t>
            </w:r>
          </w:p>
          <w:p w14:paraId="47F02D62" w14:textId="74227C91" w:rsidR="000608C3" w:rsidRDefault="000608C3" w:rsidP="000608C3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Solanaceae </w:t>
            </w:r>
            <w:r>
              <w:t>(</w:t>
            </w:r>
            <w:r>
              <w:rPr>
                <w:i/>
                <w:iCs/>
              </w:rPr>
              <w:t xml:space="preserve">n </w:t>
            </w:r>
            <w:r>
              <w:t>= 3</w:t>
            </w:r>
            <w:r w:rsidR="005F426E">
              <w:t>1</w:t>
            </w:r>
            <w:r>
              <w:t>),</w:t>
            </w:r>
            <w:r>
              <w:rPr>
                <w:rFonts w:cs="Arial"/>
                <w:color w:val="000000"/>
              </w:rPr>
              <w:t xml:space="preserve"> </w:t>
            </w:r>
            <w:r w:rsidRPr="000608C3">
              <w:rPr>
                <w:rFonts w:cs="Arial"/>
                <w:color w:val="000000"/>
              </w:rPr>
              <w:t>Rubiaceae</w:t>
            </w:r>
            <w:r>
              <w:rPr>
                <w:rFonts w:cs="Arial"/>
                <w:color w:val="000000"/>
              </w:rPr>
              <w:t xml:space="preserve"> </w:t>
            </w:r>
            <w:r>
              <w:t>(</w:t>
            </w:r>
            <w:r>
              <w:rPr>
                <w:i/>
                <w:iCs/>
              </w:rPr>
              <w:t xml:space="preserve">n </w:t>
            </w:r>
            <w:r>
              <w:t xml:space="preserve">= </w:t>
            </w:r>
            <w:r w:rsidR="005F426E">
              <w:t>26</w:t>
            </w:r>
            <w:r>
              <w:t>),</w:t>
            </w:r>
            <w:r w:rsidR="005F426E">
              <w:t xml:space="preserve"> </w:t>
            </w:r>
            <w:r w:rsidRPr="000608C3">
              <w:rPr>
                <w:rFonts w:cs="Arial"/>
                <w:color w:val="000000"/>
              </w:rPr>
              <w:t>Daphniphyllaceae</w:t>
            </w:r>
            <w:r>
              <w:rPr>
                <w:rFonts w:cs="Arial"/>
                <w:color w:val="000000"/>
              </w:rPr>
              <w:t xml:space="preserve"> </w:t>
            </w:r>
            <w:r>
              <w:t>(</w:t>
            </w:r>
            <w:r>
              <w:rPr>
                <w:i/>
                <w:iCs/>
              </w:rPr>
              <w:t xml:space="preserve">n </w:t>
            </w:r>
            <w:r>
              <w:t xml:space="preserve">= </w:t>
            </w:r>
            <w:r w:rsidR="005F426E">
              <w:lastRenderedPageBreak/>
              <w:t>2</w:t>
            </w:r>
            <w:r>
              <w:t>),</w:t>
            </w:r>
            <w:r>
              <w:rPr>
                <w:rFonts w:cs="Arial"/>
                <w:color w:val="000000"/>
              </w:rPr>
              <w:t xml:space="preserve"> </w:t>
            </w:r>
            <w:r w:rsidRPr="000608C3">
              <w:rPr>
                <w:rFonts w:cs="Arial"/>
                <w:color w:val="000000"/>
              </w:rPr>
              <w:t> Primulaceae</w:t>
            </w:r>
            <w:r>
              <w:rPr>
                <w:rFonts w:cs="Arial"/>
                <w:color w:val="000000"/>
              </w:rPr>
              <w:t xml:space="preserve"> </w:t>
            </w:r>
            <w:r>
              <w:t>(</w:t>
            </w:r>
            <w:r>
              <w:rPr>
                <w:i/>
                <w:iCs/>
              </w:rPr>
              <w:t xml:space="preserve">n </w:t>
            </w:r>
            <w:r>
              <w:t xml:space="preserve">= </w:t>
            </w:r>
            <w:r w:rsidR="005F426E">
              <w:t>2</w:t>
            </w:r>
            <w:r>
              <w:t xml:space="preserve">), </w:t>
            </w:r>
            <w:r w:rsidRPr="000608C3">
              <w:rPr>
                <w:rFonts w:cs="Arial"/>
                <w:color w:val="000000"/>
              </w:rPr>
              <w:t>Hamamelidaceae</w:t>
            </w:r>
            <w:r>
              <w:rPr>
                <w:rFonts w:cs="Arial"/>
                <w:color w:val="000000"/>
              </w:rPr>
              <w:t xml:space="preserve"> </w:t>
            </w:r>
            <w:r>
              <w:t>(</w:t>
            </w:r>
            <w:r>
              <w:rPr>
                <w:i/>
                <w:iCs/>
              </w:rPr>
              <w:t xml:space="preserve">n </w:t>
            </w:r>
            <w:r>
              <w:t xml:space="preserve">= </w:t>
            </w:r>
            <w:r w:rsidR="005F426E">
              <w:t>1</w:t>
            </w:r>
            <w:r>
              <w:t>),</w:t>
            </w:r>
            <w:r>
              <w:rPr>
                <w:rFonts w:cs="Arial"/>
                <w:color w:val="000000"/>
              </w:rPr>
              <w:t xml:space="preserve"> </w:t>
            </w:r>
            <w:r w:rsidRPr="000608C3">
              <w:rPr>
                <w:rFonts w:cs="Arial"/>
                <w:color w:val="000000"/>
              </w:rPr>
              <w:t>Olacaceae</w:t>
            </w:r>
            <w:r>
              <w:rPr>
                <w:rFonts w:cs="Arial"/>
                <w:color w:val="000000"/>
              </w:rPr>
              <w:t xml:space="preserve"> </w:t>
            </w:r>
            <w:r>
              <w:t>(</w:t>
            </w:r>
            <w:r>
              <w:rPr>
                <w:i/>
                <w:iCs/>
              </w:rPr>
              <w:t xml:space="preserve">n </w:t>
            </w:r>
            <w:r>
              <w:t xml:space="preserve">= </w:t>
            </w:r>
            <w:r w:rsidR="005F426E">
              <w:t>1</w:t>
            </w:r>
            <w:r>
              <w:t>),</w:t>
            </w:r>
          </w:p>
          <w:p w14:paraId="05C74435" w14:textId="51CE72C5" w:rsidR="00297E1D" w:rsidRPr="00E9488D" w:rsidRDefault="00297E1D" w:rsidP="00B065D7"/>
        </w:tc>
        <w:tc>
          <w:tcPr>
            <w:tcW w:w="5517" w:type="dxa"/>
          </w:tcPr>
          <w:p w14:paraId="46CF92C6" w14:textId="4B1B7746" w:rsidR="00B065D7" w:rsidRDefault="00B065D7" w:rsidP="00B065D7">
            <w:r w:rsidRPr="00E9488D">
              <w:lastRenderedPageBreak/>
              <w:t>Lysimachia maritima</w:t>
            </w:r>
            <w:r>
              <w:t xml:space="preserve"> (1), </w:t>
            </w:r>
            <w:r w:rsidRPr="00E9488D">
              <w:t>Plocama botschantzevii</w:t>
            </w:r>
            <w:r>
              <w:t xml:space="preserve"> (2), </w:t>
            </w:r>
            <w:r w:rsidRPr="00E9488D">
              <w:t>Physalis minima</w:t>
            </w:r>
            <w:r>
              <w:t xml:space="preserve"> (1), </w:t>
            </w:r>
            <w:r w:rsidRPr="00E9488D">
              <w:t>Physalis pubescens</w:t>
            </w:r>
            <w:r>
              <w:t xml:space="preserve"> (3), </w:t>
            </w:r>
            <w:r w:rsidRPr="00E9488D">
              <w:t>Physalis angulata</w:t>
            </w:r>
            <w:r>
              <w:t xml:space="preserve"> (3), </w:t>
            </w:r>
            <w:r w:rsidRPr="00E9488D">
              <w:t>Physalis chenopodifolia</w:t>
            </w:r>
            <w:r>
              <w:t xml:space="preserve"> (1), </w:t>
            </w:r>
            <w:r w:rsidRPr="00E9488D">
              <w:t>Withania adpressa</w:t>
            </w:r>
            <w:r>
              <w:t xml:space="preserve"> (1), </w:t>
            </w:r>
            <w:r w:rsidRPr="00E9488D">
              <w:t>Physalis walteri</w:t>
            </w:r>
            <w:r>
              <w:t xml:space="preserve"> (1), </w:t>
            </w:r>
            <w:r w:rsidRPr="00E9488D">
              <w:t>Physalis viscosa</w:t>
            </w:r>
            <w:r>
              <w:t xml:space="preserve"> (2), </w:t>
            </w:r>
            <w:r w:rsidRPr="00E9488D">
              <w:t>Physalis virginiana</w:t>
            </w:r>
            <w:r>
              <w:t xml:space="preserve"> (1), </w:t>
            </w:r>
            <w:r w:rsidRPr="00E9488D">
              <w:t>Physalis victoriana</w:t>
            </w:r>
            <w:r>
              <w:t xml:space="preserve"> (1), </w:t>
            </w:r>
            <w:r w:rsidRPr="00E9488D">
              <w:t>Physalis purpurea</w:t>
            </w:r>
            <w:r>
              <w:t xml:space="preserve"> (1), </w:t>
            </w:r>
            <w:r w:rsidRPr="00E9488D">
              <w:t>Physalis pumila</w:t>
            </w:r>
            <w:r>
              <w:t xml:space="preserve"> (1), </w:t>
            </w:r>
            <w:r w:rsidRPr="00E9488D">
              <w:t>Physalis pruinosa</w:t>
            </w:r>
            <w:r>
              <w:t xml:space="preserve"> (2), </w:t>
            </w:r>
            <w:r w:rsidRPr="00E9488D">
              <w:t>Physalis patula</w:t>
            </w:r>
            <w:r>
              <w:t xml:space="preserve"> (1), </w:t>
            </w:r>
            <w:r w:rsidRPr="00E9488D">
              <w:t>Physalis orizabae</w:t>
            </w:r>
            <w:r>
              <w:t xml:space="preserve"> (1), </w:t>
            </w:r>
            <w:r w:rsidRPr="00E9488D">
              <w:t>Physalis mollis</w:t>
            </w:r>
            <w:r>
              <w:t xml:space="preserve"> (1), </w:t>
            </w:r>
            <w:r w:rsidRPr="00E9488D">
              <w:t>Physalis longifolia</w:t>
            </w:r>
            <w:r>
              <w:t xml:space="preserve"> (2), </w:t>
            </w:r>
            <w:r w:rsidRPr="00E9488D">
              <w:lastRenderedPageBreak/>
              <w:t>Physalis lagascae</w:t>
            </w:r>
            <w:r>
              <w:t xml:space="preserve"> (1), </w:t>
            </w:r>
            <w:r w:rsidRPr="00E9488D">
              <w:t>Physalis ixocarpa</w:t>
            </w:r>
            <w:r>
              <w:t xml:space="preserve"> (2), </w:t>
            </w:r>
            <w:r w:rsidRPr="00E9488D">
              <w:t>Physalis fendleri</w:t>
            </w:r>
            <w:r>
              <w:t xml:space="preserve"> (1), </w:t>
            </w:r>
            <w:r w:rsidRPr="00E9488D">
              <w:t>Physalis x elliottii</w:t>
            </w:r>
            <w:r>
              <w:t xml:space="preserve"> (1), </w:t>
            </w:r>
            <w:r w:rsidRPr="00E9488D">
              <w:t>Physalis cordata</w:t>
            </w:r>
            <w:r>
              <w:t xml:space="preserve"> (2), </w:t>
            </w:r>
            <w:r w:rsidRPr="00E9488D">
              <w:t>Physalis cinerascens</w:t>
            </w:r>
            <w:r>
              <w:t xml:space="preserve"> (3), </w:t>
            </w:r>
            <w:r w:rsidRPr="00E9488D">
              <w:t>Physalis chenopodiifolia</w:t>
            </w:r>
            <w:r>
              <w:t xml:space="preserve"> (1), </w:t>
            </w:r>
            <w:r w:rsidRPr="00E9488D">
              <w:t>Physalis angustifolia</w:t>
            </w:r>
            <w:r>
              <w:t xml:space="preserve"> (1), </w:t>
            </w:r>
            <w:r w:rsidRPr="00E9488D">
              <w:t>Ardisia palmana</w:t>
            </w:r>
            <w:r>
              <w:t xml:space="preserve"> (1), </w:t>
            </w:r>
            <w:r w:rsidRPr="00E9488D">
              <w:t>Physalis peruviana</w:t>
            </w:r>
            <w:r>
              <w:t xml:space="preserve"> (4), </w:t>
            </w:r>
            <w:r w:rsidRPr="00E9488D">
              <w:t>Aptandra tubicina</w:t>
            </w:r>
            <w:r>
              <w:t xml:space="preserve"> (1), </w:t>
            </w:r>
            <w:r w:rsidRPr="00E9488D">
              <w:t>Physalis ampla</w:t>
            </w:r>
            <w:r>
              <w:t xml:space="preserve"> (1), </w:t>
            </w:r>
            <w:r w:rsidRPr="00E9488D">
              <w:t>Daphniphyllum dichotomum</w:t>
            </w:r>
            <w:r>
              <w:t xml:space="preserve"> (1), </w:t>
            </w:r>
            <w:r w:rsidRPr="00E9488D">
              <w:t>Daphniphyllum borneense</w:t>
            </w:r>
            <w:r>
              <w:t xml:space="preserve"> (1), </w:t>
            </w:r>
            <w:r w:rsidRPr="00E9488D">
              <w:t>Physalis ixocarpa</w:t>
            </w:r>
            <w:r>
              <w:t xml:space="preserve"> (1), </w:t>
            </w:r>
            <w:r w:rsidRPr="00E9488D">
              <w:t>Wendlandia glabrata</w:t>
            </w:r>
            <w:r>
              <w:t xml:space="preserve"> (1), </w:t>
            </w:r>
            <w:r w:rsidRPr="00E9488D">
              <w:t>Physalis philadelphica</w:t>
            </w:r>
            <w:r>
              <w:t xml:space="preserve"> (4), </w:t>
            </w:r>
            <w:r w:rsidRPr="00E9488D">
              <w:t>Oldenlandia boscii</w:t>
            </w:r>
            <w:r>
              <w:t xml:space="preserve"> (2), </w:t>
            </w:r>
            <w:r w:rsidRPr="00E9488D">
              <w:t>Ixora sp</w:t>
            </w:r>
            <w:r>
              <w:t xml:space="preserve">. (1), </w:t>
            </w:r>
            <w:r w:rsidRPr="00E9488D">
              <w:t>Plocama calycoptera</w:t>
            </w:r>
            <w:r>
              <w:t xml:space="preserve"> (2), </w:t>
            </w:r>
            <w:r w:rsidRPr="00E9488D">
              <w:t>Plocama puberula</w:t>
            </w:r>
            <w:r>
              <w:t xml:space="preserve"> (2), </w:t>
            </w:r>
            <w:r w:rsidRPr="00E9488D">
              <w:t>Plocama olivieri</w:t>
            </w:r>
            <w:r>
              <w:t xml:space="preserve"> (1), </w:t>
            </w:r>
            <w:r w:rsidRPr="00E9488D">
              <w:t>Plocama eriantha</w:t>
            </w:r>
            <w:r>
              <w:t xml:space="preserve"> (2), </w:t>
            </w:r>
            <w:r w:rsidRPr="00E9488D">
              <w:t>Plocama crucianelloides</w:t>
            </w:r>
            <w:r>
              <w:t xml:space="preserve"> (1), </w:t>
            </w:r>
            <w:r w:rsidRPr="00E9488D">
              <w:t>Plocama bruguieri</w:t>
            </w:r>
            <w:r>
              <w:t xml:space="preserve"> (4), </w:t>
            </w:r>
            <w:r w:rsidRPr="00E9488D">
              <w:t>Plocama afghanica</w:t>
            </w:r>
            <w:r>
              <w:t xml:space="preserve"> (6), </w:t>
            </w:r>
            <w:r w:rsidRPr="00E9488D">
              <w:t>Plocama somaliensis</w:t>
            </w:r>
            <w:r>
              <w:t xml:space="preserve"> (1), </w:t>
            </w:r>
            <w:r w:rsidRPr="00E9488D">
              <w:t>Plocama hymenostephana</w:t>
            </w:r>
            <w:r>
              <w:t xml:space="preserve"> (1), </w:t>
            </w:r>
            <w:r w:rsidRPr="00E9488D">
              <w:t>Plocama aucheri</w:t>
            </w:r>
            <w:r>
              <w:t xml:space="preserve"> (2), </w:t>
            </w:r>
            <w:r w:rsidRPr="00E9488D">
              <w:t>Plocama macrantha</w:t>
            </w:r>
            <w:r>
              <w:t xml:space="preserve"> (2), </w:t>
            </w:r>
            <w:r w:rsidRPr="00E9488D">
              <w:t>Plocama dubia</w:t>
            </w:r>
            <w:r>
              <w:t xml:space="preserve"> (1), </w:t>
            </w:r>
            <w:r w:rsidRPr="00E9488D">
              <w:t>Plocama thymoides</w:t>
            </w:r>
            <w:r>
              <w:t xml:space="preserve"> (1), </w:t>
            </w:r>
            <w:r w:rsidRPr="00E9488D">
              <w:t>Distylium lepidotum</w:t>
            </w:r>
            <w:r>
              <w:t xml:space="preserve"> (1), </w:t>
            </w:r>
            <w:r w:rsidRPr="00E9488D">
              <w:t>Oldenlandia affinis</w:t>
            </w:r>
            <w:r>
              <w:t xml:space="preserve"> (1), </w:t>
            </w:r>
            <w:r w:rsidRPr="00E9488D">
              <w:t>Wendlandia paniculata</w:t>
            </w:r>
            <w:r>
              <w:t xml:space="preserve"> (1), </w:t>
            </w:r>
            <w:r w:rsidRPr="00E9488D">
              <w:t>Macrocnemum roseum</w:t>
            </w:r>
            <w:r>
              <w:t xml:space="preserve"> (1), </w:t>
            </w:r>
            <w:r w:rsidRPr="00E9488D">
              <w:t>Sabicea villosa</w:t>
            </w:r>
            <w:r>
              <w:t xml:space="preserve"> (1), </w:t>
            </w:r>
            <w:r w:rsidRPr="00E9488D">
              <w:t>Physalis heterophylla</w:t>
            </w:r>
            <w:r>
              <w:t xml:space="preserve"> (1), </w:t>
            </w:r>
            <w:r w:rsidRPr="00E9488D">
              <w:t>Margaranthus solanaceus</w:t>
            </w:r>
            <w:r>
              <w:t xml:space="preserve"> (1), </w:t>
            </w:r>
            <w:r w:rsidRPr="00E9488D">
              <w:t>Pseudogaillonia hymenostephana</w:t>
            </w:r>
            <w:r>
              <w:t xml:space="preserve"> (1), </w:t>
            </w:r>
            <w:r w:rsidRPr="00E9488D">
              <w:t>Gaillonia olivieri</w:t>
            </w:r>
            <w:r>
              <w:t xml:space="preserve"> (1), </w:t>
            </w:r>
            <w:r w:rsidRPr="00E9488D">
              <w:t>Gaillonia eriantha</w:t>
            </w:r>
            <w:r>
              <w:t xml:space="preserve"> (1), </w:t>
            </w:r>
            <w:r w:rsidRPr="00E9488D">
              <w:t>Choulettia reboudiana</w:t>
            </w:r>
            <w:r>
              <w:t xml:space="preserve"> (1), </w:t>
            </w:r>
            <w:r w:rsidRPr="00E9488D">
              <w:t>Aitchisonia rosea</w:t>
            </w:r>
            <w:r>
              <w:t xml:space="preserve"> (1), </w:t>
            </w:r>
            <w:r w:rsidRPr="00E9488D">
              <w:t>Jaubertia aucheri</w:t>
            </w:r>
            <w:r>
              <w:t xml:space="preserve"> (1)</w:t>
            </w:r>
            <w:r w:rsidR="006E4C4D">
              <w:t xml:space="preserve">. </w:t>
            </w:r>
          </w:p>
        </w:tc>
      </w:tr>
    </w:tbl>
    <w:p w14:paraId="4990A1BD" w14:textId="77777777" w:rsidR="00C561BF" w:rsidRDefault="00C561BF" w:rsidP="00E9488D"/>
    <w:p w14:paraId="79D61240" w14:textId="14A66D88" w:rsidR="00CC04F1" w:rsidRPr="00A83F1C" w:rsidRDefault="00CC04F1" w:rsidP="00E9488D">
      <w:pPr>
        <w:rPr>
          <w:rFonts w:cs="Arial"/>
          <w:b/>
          <w:bCs/>
        </w:rPr>
      </w:pPr>
      <w:r w:rsidRPr="00A83F1C">
        <w:rPr>
          <w:rFonts w:cs="Arial"/>
          <w:b/>
          <w:bCs/>
        </w:rPr>
        <w:t xml:space="preserve">Primer-BLAST results for </w:t>
      </w:r>
      <w:r w:rsidR="007A6A3E" w:rsidRPr="00A83F1C">
        <w:rPr>
          <w:rFonts w:cs="Arial"/>
          <w:b/>
          <w:bCs/>
          <w:i/>
          <w:iCs/>
        </w:rPr>
        <w:t>Erica cinerea</w:t>
      </w:r>
      <w:r w:rsidRPr="00A83F1C">
        <w:rPr>
          <w:rFonts w:cs="Arial"/>
          <w:b/>
          <w:bCs/>
        </w:rPr>
        <w:t xml:space="preserve"> marker with multiple isolates removed. </w:t>
      </w:r>
      <w:r w:rsidR="00A83F1C" w:rsidRPr="00A83F1C">
        <w:rPr>
          <w:rFonts w:cs="Arial"/>
          <w:b/>
          <w:bCs/>
        </w:rPr>
        <w:t>Top 10 results shown, full analysis available on CORD (doi).</w:t>
      </w:r>
    </w:p>
    <w:p w14:paraId="7DD2C4E0" w14:textId="716EFA99" w:rsidR="00E9488D" w:rsidRPr="00CE4290" w:rsidRDefault="00E9488D" w:rsidP="00E9488D">
      <w:pPr>
        <w:rPr>
          <w:rFonts w:ascii="Courier New" w:hAnsi="Courier New" w:cs="Courier New"/>
        </w:rPr>
      </w:pPr>
      <w:r w:rsidRPr="00CE4290">
        <w:rPr>
          <w:rFonts w:ascii="Courier New" w:hAnsi="Courier New" w:cs="Courier New"/>
        </w:rPr>
        <w:t>&gt;</w:t>
      </w:r>
      <w:hyperlink r:id="rId7" w:tgtFrame="new_entrez" w:history="1">
        <w:r w:rsidRPr="00CE4290">
          <w:rPr>
            <w:rStyle w:val="Hyperlink"/>
            <w:rFonts w:ascii="Courier New" w:hAnsi="Courier New" w:cs="Courier New"/>
          </w:rPr>
          <w:t>KP737419.1</w:t>
        </w:r>
      </w:hyperlink>
      <w:r w:rsidRPr="00CE4290">
        <w:rPr>
          <w:rFonts w:ascii="Courier New" w:hAnsi="Courier New" w:cs="Courier New"/>
        </w:rPr>
        <w:t> Erica cinerea tRNA-Leu (trnL) gene, partial sequence; trnL-trnF intergenic spacer, complete sequence; and tRNA-Phe gene, partial sequence; chloroplast</w:t>
      </w:r>
    </w:p>
    <w:p w14:paraId="19D7B4F2" w14:textId="77777777" w:rsidR="00E9488D" w:rsidRPr="00CE4290" w:rsidRDefault="00E9488D" w:rsidP="00E9488D">
      <w:pPr>
        <w:rPr>
          <w:rFonts w:ascii="Courier New" w:hAnsi="Courier New" w:cs="Courier New"/>
        </w:rPr>
      </w:pPr>
    </w:p>
    <w:p w14:paraId="03456D3A" w14:textId="77777777" w:rsidR="00E9488D" w:rsidRPr="00CE4290" w:rsidRDefault="00E9488D" w:rsidP="00E9488D">
      <w:pPr>
        <w:rPr>
          <w:rFonts w:ascii="Courier New" w:hAnsi="Courier New" w:cs="Courier New"/>
        </w:rPr>
      </w:pPr>
      <w:r w:rsidRPr="00CE4290">
        <w:rPr>
          <w:rFonts w:ascii="Courier New" w:hAnsi="Courier New" w:cs="Courier New"/>
        </w:rPr>
        <w:t>product length = 101</w:t>
      </w:r>
    </w:p>
    <w:p w14:paraId="197BFE39" w14:textId="77777777" w:rsidR="00E9488D" w:rsidRPr="00CE4290" w:rsidRDefault="00E9488D" w:rsidP="00E9488D">
      <w:pPr>
        <w:rPr>
          <w:rFonts w:ascii="Courier New" w:hAnsi="Courier New" w:cs="Courier New"/>
        </w:rPr>
      </w:pPr>
      <w:r w:rsidRPr="00CE4290">
        <w:rPr>
          <w:rFonts w:ascii="Courier New" w:hAnsi="Courier New" w:cs="Courier New"/>
        </w:rPr>
        <w:t>Forward primer  1    CTCCATTGTCTACTAGATCTTTTGA  25</w:t>
      </w:r>
    </w:p>
    <w:p w14:paraId="44D4945F" w14:textId="77777777" w:rsidR="00E9488D" w:rsidRPr="00CE4290" w:rsidRDefault="00E9488D" w:rsidP="00E9488D">
      <w:pPr>
        <w:rPr>
          <w:rFonts w:ascii="Courier New" w:hAnsi="Courier New" w:cs="Courier New"/>
        </w:rPr>
      </w:pPr>
      <w:r w:rsidRPr="00CE4290">
        <w:rPr>
          <w:rFonts w:ascii="Courier New" w:hAnsi="Courier New" w:cs="Courier New"/>
        </w:rPr>
        <w:t>Template        373  .........................  397</w:t>
      </w:r>
    </w:p>
    <w:p w14:paraId="2A4CCBD1" w14:textId="77777777" w:rsidR="00E9488D" w:rsidRPr="00CE4290" w:rsidRDefault="00E9488D" w:rsidP="00E9488D">
      <w:pPr>
        <w:rPr>
          <w:rFonts w:ascii="Courier New" w:hAnsi="Courier New" w:cs="Courier New"/>
        </w:rPr>
      </w:pPr>
    </w:p>
    <w:p w14:paraId="5F33D974" w14:textId="77777777" w:rsidR="00E9488D" w:rsidRPr="00CE4290" w:rsidRDefault="00E9488D" w:rsidP="00E9488D">
      <w:pPr>
        <w:rPr>
          <w:rFonts w:ascii="Courier New" w:hAnsi="Courier New" w:cs="Courier New"/>
        </w:rPr>
      </w:pPr>
      <w:r w:rsidRPr="00CE4290">
        <w:rPr>
          <w:rFonts w:ascii="Courier New" w:hAnsi="Courier New" w:cs="Courier New"/>
        </w:rPr>
        <w:t>Reverse primer  1    CAATAAATTTCATTGTTGTCGTCA  24</w:t>
      </w:r>
    </w:p>
    <w:p w14:paraId="632A30BF" w14:textId="77777777" w:rsidR="00E9488D" w:rsidRPr="00CE4290" w:rsidRDefault="00E9488D" w:rsidP="00E9488D">
      <w:pPr>
        <w:rPr>
          <w:rFonts w:ascii="Courier New" w:hAnsi="Courier New" w:cs="Courier New"/>
        </w:rPr>
      </w:pPr>
      <w:r w:rsidRPr="00CE4290">
        <w:rPr>
          <w:rFonts w:ascii="Courier New" w:hAnsi="Courier New" w:cs="Courier New"/>
        </w:rPr>
        <w:t>Template        473  ........................  450</w:t>
      </w:r>
    </w:p>
    <w:p w14:paraId="6B416C63" w14:textId="77777777" w:rsidR="00E9488D" w:rsidRPr="00CE4290" w:rsidRDefault="00E9488D" w:rsidP="00E9488D">
      <w:pPr>
        <w:rPr>
          <w:rFonts w:ascii="Courier New" w:hAnsi="Courier New" w:cs="Courier New"/>
        </w:rPr>
      </w:pPr>
    </w:p>
    <w:p w14:paraId="47E8043B" w14:textId="77777777" w:rsidR="00E9488D" w:rsidRPr="00CE4290" w:rsidRDefault="00E9488D" w:rsidP="00E9488D">
      <w:pPr>
        <w:rPr>
          <w:rFonts w:ascii="Courier New" w:hAnsi="Courier New" w:cs="Courier New"/>
        </w:rPr>
      </w:pPr>
      <w:r w:rsidRPr="00CE4290">
        <w:rPr>
          <w:rFonts w:ascii="Courier New" w:hAnsi="Courier New" w:cs="Courier New"/>
        </w:rPr>
        <w:t>&gt;</w:t>
      </w:r>
      <w:hyperlink r:id="rId8" w:tgtFrame="new_entrez" w:history="1">
        <w:r w:rsidRPr="00CE4290">
          <w:rPr>
            <w:rStyle w:val="Hyperlink"/>
            <w:rFonts w:ascii="Courier New" w:hAnsi="Courier New" w:cs="Courier New"/>
          </w:rPr>
          <w:t>PV443244.1</w:t>
        </w:r>
      </w:hyperlink>
      <w:r w:rsidRPr="00CE4290">
        <w:rPr>
          <w:rFonts w:ascii="Courier New" w:hAnsi="Courier New" w:cs="Courier New"/>
        </w:rPr>
        <w:t> Erica mannii subsp. usambarensis voucher Bytebier, B. s.n. (NBG) tRNA-Leu (trnL) gene, partial sequence; chloroplast</w:t>
      </w:r>
    </w:p>
    <w:p w14:paraId="2AF7256D" w14:textId="77777777" w:rsidR="00E9488D" w:rsidRPr="00CE4290" w:rsidRDefault="00E9488D" w:rsidP="00E9488D">
      <w:pPr>
        <w:rPr>
          <w:rFonts w:ascii="Courier New" w:hAnsi="Courier New" w:cs="Courier New"/>
        </w:rPr>
      </w:pPr>
    </w:p>
    <w:p w14:paraId="66637FD7" w14:textId="77777777" w:rsidR="00E9488D" w:rsidRPr="00CE4290" w:rsidRDefault="00E9488D" w:rsidP="00E9488D">
      <w:pPr>
        <w:rPr>
          <w:rFonts w:ascii="Courier New" w:hAnsi="Courier New" w:cs="Courier New"/>
        </w:rPr>
      </w:pPr>
      <w:r w:rsidRPr="00CE4290">
        <w:rPr>
          <w:rFonts w:ascii="Courier New" w:hAnsi="Courier New" w:cs="Courier New"/>
        </w:rPr>
        <w:t>product length = 101</w:t>
      </w:r>
    </w:p>
    <w:p w14:paraId="122C529F" w14:textId="77777777" w:rsidR="00E9488D" w:rsidRPr="00CE4290" w:rsidRDefault="00E9488D" w:rsidP="00E9488D">
      <w:pPr>
        <w:rPr>
          <w:rFonts w:ascii="Courier New" w:hAnsi="Courier New" w:cs="Courier New"/>
        </w:rPr>
      </w:pPr>
      <w:r w:rsidRPr="00CE4290">
        <w:rPr>
          <w:rFonts w:ascii="Courier New" w:hAnsi="Courier New" w:cs="Courier New"/>
        </w:rPr>
        <w:t>Forward primer  1    CTCCATTGTCTACTAGATCTTTTGA  25</w:t>
      </w:r>
    </w:p>
    <w:p w14:paraId="496A465F" w14:textId="77777777" w:rsidR="00E9488D" w:rsidRPr="00CE4290" w:rsidRDefault="00E9488D" w:rsidP="00E9488D">
      <w:pPr>
        <w:rPr>
          <w:rFonts w:ascii="Courier New" w:hAnsi="Courier New" w:cs="Courier New"/>
        </w:rPr>
      </w:pPr>
      <w:r w:rsidRPr="00CE4290">
        <w:rPr>
          <w:rFonts w:ascii="Courier New" w:hAnsi="Courier New" w:cs="Courier New"/>
        </w:rPr>
        <w:t>Template        368  .........................  392</w:t>
      </w:r>
    </w:p>
    <w:p w14:paraId="0D1A9596" w14:textId="77777777" w:rsidR="00E9488D" w:rsidRPr="00CE4290" w:rsidRDefault="00E9488D" w:rsidP="00E9488D">
      <w:pPr>
        <w:rPr>
          <w:rFonts w:ascii="Courier New" w:hAnsi="Courier New" w:cs="Courier New"/>
        </w:rPr>
      </w:pPr>
    </w:p>
    <w:p w14:paraId="4FE9649F" w14:textId="77777777" w:rsidR="00E9488D" w:rsidRPr="00CE4290" w:rsidRDefault="00E9488D" w:rsidP="00E9488D">
      <w:pPr>
        <w:rPr>
          <w:rFonts w:ascii="Courier New" w:hAnsi="Courier New" w:cs="Courier New"/>
        </w:rPr>
      </w:pPr>
      <w:r w:rsidRPr="00CE4290">
        <w:rPr>
          <w:rFonts w:ascii="Courier New" w:hAnsi="Courier New" w:cs="Courier New"/>
        </w:rPr>
        <w:lastRenderedPageBreak/>
        <w:t>Reverse primer  1    CAATAAATTTCATTGTTGTCGTCA  24</w:t>
      </w:r>
    </w:p>
    <w:p w14:paraId="47C60C64" w14:textId="77777777" w:rsidR="00E9488D" w:rsidRPr="00CE4290" w:rsidRDefault="00E9488D" w:rsidP="00E9488D">
      <w:pPr>
        <w:rPr>
          <w:rFonts w:ascii="Courier New" w:hAnsi="Courier New" w:cs="Courier New"/>
        </w:rPr>
      </w:pPr>
      <w:r w:rsidRPr="00CE4290">
        <w:rPr>
          <w:rFonts w:ascii="Courier New" w:hAnsi="Courier New" w:cs="Courier New"/>
        </w:rPr>
        <w:t>Template        468  .....................G..  445</w:t>
      </w:r>
    </w:p>
    <w:p w14:paraId="13D62FFF" w14:textId="77777777" w:rsidR="00E9488D" w:rsidRPr="00CE4290" w:rsidRDefault="00E9488D" w:rsidP="00E9488D">
      <w:pPr>
        <w:rPr>
          <w:rFonts w:ascii="Courier New" w:hAnsi="Courier New" w:cs="Courier New"/>
        </w:rPr>
      </w:pPr>
    </w:p>
    <w:p w14:paraId="66D39A4B" w14:textId="77777777" w:rsidR="00E9488D" w:rsidRPr="00CE4290" w:rsidRDefault="00E9488D" w:rsidP="00E9488D">
      <w:pPr>
        <w:rPr>
          <w:rFonts w:ascii="Courier New" w:hAnsi="Courier New" w:cs="Courier New"/>
        </w:rPr>
      </w:pPr>
      <w:r w:rsidRPr="00CE4290">
        <w:rPr>
          <w:rFonts w:ascii="Courier New" w:hAnsi="Courier New" w:cs="Courier New"/>
        </w:rPr>
        <w:t>&gt;</w:t>
      </w:r>
      <w:hyperlink r:id="rId9" w:tgtFrame="new_entrez" w:history="1">
        <w:r w:rsidRPr="00CE4290">
          <w:rPr>
            <w:rStyle w:val="Hyperlink"/>
            <w:rFonts w:ascii="Courier New" w:hAnsi="Courier New" w:cs="Courier New"/>
          </w:rPr>
          <w:t>KY110838.1</w:t>
        </w:r>
      </w:hyperlink>
      <w:r w:rsidRPr="00CE4290">
        <w:rPr>
          <w:rFonts w:ascii="Courier New" w:hAnsi="Courier New" w:cs="Courier New"/>
        </w:rPr>
        <w:t> Erica viscaria subsp. longifolia voucher NBG:Hitchcock A 91 /04 tRNA-Leu (trnL) gene, partial sequence; trnL-trnF intergenic spacer and tRNA-Phe gene, complete sequence; and trnF-ndhJ intergenic spacer, partial sequence; plastid</w:t>
      </w:r>
    </w:p>
    <w:p w14:paraId="5ED31E5D" w14:textId="77777777" w:rsidR="00E9488D" w:rsidRPr="00CE4290" w:rsidRDefault="00E9488D" w:rsidP="00E9488D">
      <w:pPr>
        <w:rPr>
          <w:rFonts w:ascii="Courier New" w:hAnsi="Courier New" w:cs="Courier New"/>
        </w:rPr>
      </w:pPr>
    </w:p>
    <w:p w14:paraId="6440BDEF" w14:textId="77777777" w:rsidR="00E9488D" w:rsidRPr="00CE4290" w:rsidRDefault="00E9488D" w:rsidP="00E9488D">
      <w:pPr>
        <w:rPr>
          <w:rFonts w:ascii="Courier New" w:hAnsi="Courier New" w:cs="Courier New"/>
        </w:rPr>
      </w:pPr>
      <w:r w:rsidRPr="00CE4290">
        <w:rPr>
          <w:rFonts w:ascii="Courier New" w:hAnsi="Courier New" w:cs="Courier New"/>
        </w:rPr>
        <w:t>product length = 101</w:t>
      </w:r>
    </w:p>
    <w:p w14:paraId="22C36619" w14:textId="77777777" w:rsidR="00E9488D" w:rsidRPr="00CE4290" w:rsidRDefault="00E9488D" w:rsidP="00E9488D">
      <w:pPr>
        <w:rPr>
          <w:rFonts w:ascii="Courier New" w:hAnsi="Courier New" w:cs="Courier New"/>
        </w:rPr>
      </w:pPr>
      <w:r w:rsidRPr="00CE4290">
        <w:rPr>
          <w:rFonts w:ascii="Courier New" w:hAnsi="Courier New" w:cs="Courier New"/>
        </w:rPr>
        <w:t>Forward primer  1    CTCCATTGTCTACTAGATCTTTTGA  25</w:t>
      </w:r>
    </w:p>
    <w:p w14:paraId="3D30929E" w14:textId="77777777" w:rsidR="00E9488D" w:rsidRPr="00CE4290" w:rsidRDefault="00E9488D" w:rsidP="00E9488D">
      <w:pPr>
        <w:rPr>
          <w:rFonts w:ascii="Courier New" w:hAnsi="Courier New" w:cs="Courier New"/>
        </w:rPr>
      </w:pPr>
      <w:r w:rsidRPr="00CE4290">
        <w:rPr>
          <w:rFonts w:ascii="Courier New" w:hAnsi="Courier New" w:cs="Courier New"/>
        </w:rPr>
        <w:t>Template        367  .........................  391</w:t>
      </w:r>
    </w:p>
    <w:p w14:paraId="0B758075" w14:textId="77777777" w:rsidR="00E9488D" w:rsidRPr="00CE4290" w:rsidRDefault="00E9488D" w:rsidP="00E9488D">
      <w:pPr>
        <w:rPr>
          <w:rFonts w:ascii="Courier New" w:hAnsi="Courier New" w:cs="Courier New"/>
        </w:rPr>
      </w:pPr>
    </w:p>
    <w:p w14:paraId="35CDBFCD" w14:textId="77777777" w:rsidR="00E9488D" w:rsidRPr="00CE4290" w:rsidRDefault="00E9488D" w:rsidP="00E9488D">
      <w:pPr>
        <w:rPr>
          <w:rFonts w:ascii="Courier New" w:hAnsi="Courier New" w:cs="Courier New"/>
        </w:rPr>
      </w:pPr>
      <w:r w:rsidRPr="00CE4290">
        <w:rPr>
          <w:rFonts w:ascii="Courier New" w:hAnsi="Courier New" w:cs="Courier New"/>
        </w:rPr>
        <w:t>Reverse primer  1    CAATAAATTTCATTGTTGTCGTCA  24</w:t>
      </w:r>
    </w:p>
    <w:p w14:paraId="3143F743" w14:textId="77777777" w:rsidR="00E9488D" w:rsidRPr="00CE4290" w:rsidRDefault="00E9488D" w:rsidP="00E9488D">
      <w:pPr>
        <w:rPr>
          <w:rFonts w:ascii="Courier New" w:hAnsi="Courier New" w:cs="Courier New"/>
        </w:rPr>
      </w:pPr>
      <w:r w:rsidRPr="00CE4290">
        <w:rPr>
          <w:rFonts w:ascii="Courier New" w:hAnsi="Courier New" w:cs="Courier New"/>
        </w:rPr>
        <w:t>Template        467  .....................G..  444</w:t>
      </w:r>
    </w:p>
    <w:p w14:paraId="17718C60" w14:textId="77777777" w:rsidR="00E9488D" w:rsidRPr="00CE4290" w:rsidRDefault="00E9488D" w:rsidP="00E9488D">
      <w:pPr>
        <w:rPr>
          <w:rFonts w:ascii="Courier New" w:hAnsi="Courier New" w:cs="Courier New"/>
        </w:rPr>
      </w:pPr>
    </w:p>
    <w:p w14:paraId="7A22F9D7" w14:textId="77777777" w:rsidR="00E9488D" w:rsidRPr="00CE4290" w:rsidRDefault="00E9488D" w:rsidP="00E9488D">
      <w:pPr>
        <w:rPr>
          <w:rFonts w:ascii="Courier New" w:hAnsi="Courier New" w:cs="Courier New"/>
        </w:rPr>
      </w:pPr>
      <w:r w:rsidRPr="00CE4290">
        <w:rPr>
          <w:rFonts w:ascii="Courier New" w:hAnsi="Courier New" w:cs="Courier New"/>
        </w:rPr>
        <w:t>&gt;</w:t>
      </w:r>
      <w:hyperlink r:id="rId10" w:tgtFrame="new_entrez" w:history="1">
        <w:r w:rsidRPr="00CE4290">
          <w:rPr>
            <w:rStyle w:val="Hyperlink"/>
            <w:rFonts w:ascii="Courier New" w:hAnsi="Courier New" w:cs="Courier New"/>
          </w:rPr>
          <w:t>KY110832.1</w:t>
        </w:r>
      </w:hyperlink>
      <w:r w:rsidRPr="00CE4290">
        <w:rPr>
          <w:rFonts w:ascii="Courier New" w:hAnsi="Courier New" w:cs="Courier New"/>
        </w:rPr>
        <w:t> Erica stokoei voucher NBG:62/83 tRNA-Leu (trnL) gene, partial sequence; trnL-trnF intergenic spacer, tRNA-Phe gene, and trnF-ndhJ intergenic spacer, complete sequence; and NADH-plastoquinone oxidoreductase subunit J (ndhJ) gene, partial cds; plastid</w:t>
      </w:r>
    </w:p>
    <w:p w14:paraId="2AD7AB70" w14:textId="77777777" w:rsidR="00E9488D" w:rsidRPr="00CE4290" w:rsidRDefault="00E9488D" w:rsidP="00E9488D">
      <w:pPr>
        <w:rPr>
          <w:rFonts w:ascii="Courier New" w:hAnsi="Courier New" w:cs="Courier New"/>
        </w:rPr>
      </w:pPr>
    </w:p>
    <w:p w14:paraId="2ED8A4C1" w14:textId="77777777" w:rsidR="00E9488D" w:rsidRPr="00CE4290" w:rsidRDefault="00E9488D" w:rsidP="00E9488D">
      <w:pPr>
        <w:rPr>
          <w:rFonts w:ascii="Courier New" w:hAnsi="Courier New" w:cs="Courier New"/>
        </w:rPr>
      </w:pPr>
      <w:r w:rsidRPr="00CE4290">
        <w:rPr>
          <w:rFonts w:ascii="Courier New" w:hAnsi="Courier New" w:cs="Courier New"/>
        </w:rPr>
        <w:t>product length = 101</w:t>
      </w:r>
    </w:p>
    <w:p w14:paraId="48355B60" w14:textId="77777777" w:rsidR="00E9488D" w:rsidRPr="00CE4290" w:rsidRDefault="00E9488D" w:rsidP="00E9488D">
      <w:pPr>
        <w:rPr>
          <w:rFonts w:ascii="Courier New" w:hAnsi="Courier New" w:cs="Courier New"/>
        </w:rPr>
      </w:pPr>
      <w:r w:rsidRPr="00CE4290">
        <w:rPr>
          <w:rFonts w:ascii="Courier New" w:hAnsi="Courier New" w:cs="Courier New"/>
        </w:rPr>
        <w:t>Forward primer  1    CTCCATTGTCTACTAGATCTTTTGA  25</w:t>
      </w:r>
    </w:p>
    <w:p w14:paraId="41FF54DB" w14:textId="77777777" w:rsidR="00E9488D" w:rsidRPr="00CE4290" w:rsidRDefault="00E9488D" w:rsidP="00E9488D">
      <w:pPr>
        <w:rPr>
          <w:rFonts w:ascii="Courier New" w:hAnsi="Courier New" w:cs="Courier New"/>
        </w:rPr>
      </w:pPr>
      <w:r w:rsidRPr="00CE4290">
        <w:rPr>
          <w:rFonts w:ascii="Courier New" w:hAnsi="Courier New" w:cs="Courier New"/>
        </w:rPr>
        <w:t>Template        371  .........................  395</w:t>
      </w:r>
    </w:p>
    <w:p w14:paraId="7B672D5F" w14:textId="77777777" w:rsidR="00E9488D" w:rsidRPr="00CE4290" w:rsidRDefault="00E9488D" w:rsidP="00E9488D">
      <w:pPr>
        <w:rPr>
          <w:rFonts w:ascii="Courier New" w:hAnsi="Courier New" w:cs="Courier New"/>
        </w:rPr>
      </w:pPr>
    </w:p>
    <w:p w14:paraId="40449138" w14:textId="77777777" w:rsidR="00E9488D" w:rsidRPr="00CE4290" w:rsidRDefault="00E9488D" w:rsidP="00E9488D">
      <w:pPr>
        <w:rPr>
          <w:rFonts w:ascii="Courier New" w:hAnsi="Courier New" w:cs="Courier New"/>
        </w:rPr>
      </w:pPr>
      <w:r w:rsidRPr="00CE4290">
        <w:rPr>
          <w:rFonts w:ascii="Courier New" w:hAnsi="Courier New" w:cs="Courier New"/>
        </w:rPr>
        <w:t>Reverse primer  1    CAATAAATTTCATTGTTGTCGTCA  24</w:t>
      </w:r>
    </w:p>
    <w:p w14:paraId="2183E6FD" w14:textId="77777777" w:rsidR="00E9488D" w:rsidRPr="00CE4290" w:rsidRDefault="00E9488D" w:rsidP="00E9488D">
      <w:pPr>
        <w:rPr>
          <w:rFonts w:ascii="Courier New" w:hAnsi="Courier New" w:cs="Courier New"/>
        </w:rPr>
      </w:pPr>
      <w:r w:rsidRPr="00CE4290">
        <w:rPr>
          <w:rFonts w:ascii="Courier New" w:hAnsi="Courier New" w:cs="Courier New"/>
        </w:rPr>
        <w:t>Template        471  .....................G..  448</w:t>
      </w:r>
    </w:p>
    <w:p w14:paraId="5C4142FD" w14:textId="77777777" w:rsidR="00E9488D" w:rsidRPr="00CE4290" w:rsidRDefault="00E9488D" w:rsidP="00E9488D">
      <w:pPr>
        <w:rPr>
          <w:rFonts w:ascii="Courier New" w:hAnsi="Courier New" w:cs="Courier New"/>
        </w:rPr>
      </w:pPr>
    </w:p>
    <w:p w14:paraId="4EB3BDE6" w14:textId="77777777" w:rsidR="00E9488D" w:rsidRPr="00CE4290" w:rsidRDefault="00E9488D" w:rsidP="00E9488D">
      <w:pPr>
        <w:rPr>
          <w:rFonts w:ascii="Courier New" w:hAnsi="Courier New" w:cs="Courier New"/>
        </w:rPr>
      </w:pPr>
      <w:r w:rsidRPr="00CE4290">
        <w:rPr>
          <w:rFonts w:ascii="Courier New" w:hAnsi="Courier New" w:cs="Courier New"/>
        </w:rPr>
        <w:t>&gt;</w:t>
      </w:r>
      <w:hyperlink r:id="rId11" w:tgtFrame="new_entrez" w:history="1">
        <w:r w:rsidRPr="00CE4290">
          <w:rPr>
            <w:rStyle w:val="Hyperlink"/>
            <w:rFonts w:ascii="Courier New" w:hAnsi="Courier New" w:cs="Courier New"/>
          </w:rPr>
          <w:t>KY110831.1</w:t>
        </w:r>
      </w:hyperlink>
      <w:r w:rsidRPr="00CE4290">
        <w:rPr>
          <w:rFonts w:ascii="Courier New" w:hAnsi="Courier New" w:cs="Courier New"/>
        </w:rPr>
        <w:t> Erica phaeocarpa voucher NBG:SANBI 543 /87 tRNA-Leu (trnL) gene, partial sequence; trnL-trnF intergenic spacer, complete sequence; and tRNA-Phe gene, partial sequence; plastid</w:t>
      </w:r>
    </w:p>
    <w:p w14:paraId="60890029" w14:textId="77777777" w:rsidR="00E9488D" w:rsidRPr="00CE4290" w:rsidRDefault="00E9488D" w:rsidP="00E9488D">
      <w:pPr>
        <w:rPr>
          <w:rFonts w:ascii="Courier New" w:hAnsi="Courier New" w:cs="Courier New"/>
        </w:rPr>
      </w:pPr>
    </w:p>
    <w:p w14:paraId="02D81C69" w14:textId="77777777" w:rsidR="00E9488D" w:rsidRPr="00CE4290" w:rsidRDefault="00E9488D" w:rsidP="00E9488D">
      <w:pPr>
        <w:rPr>
          <w:rFonts w:ascii="Courier New" w:hAnsi="Courier New" w:cs="Courier New"/>
        </w:rPr>
      </w:pPr>
      <w:r w:rsidRPr="00CE4290">
        <w:rPr>
          <w:rFonts w:ascii="Courier New" w:hAnsi="Courier New" w:cs="Courier New"/>
        </w:rPr>
        <w:t>product length = 101</w:t>
      </w:r>
    </w:p>
    <w:p w14:paraId="37C690C2" w14:textId="77777777" w:rsidR="00E9488D" w:rsidRPr="00CE4290" w:rsidRDefault="00E9488D" w:rsidP="00E9488D">
      <w:pPr>
        <w:rPr>
          <w:rFonts w:ascii="Courier New" w:hAnsi="Courier New" w:cs="Courier New"/>
        </w:rPr>
      </w:pPr>
      <w:r w:rsidRPr="00CE4290">
        <w:rPr>
          <w:rFonts w:ascii="Courier New" w:hAnsi="Courier New" w:cs="Courier New"/>
        </w:rPr>
        <w:t>Forward primer  1    CTCCATTGTCTACTAGATCTTTTGA  25</w:t>
      </w:r>
    </w:p>
    <w:p w14:paraId="57AC2730" w14:textId="77777777" w:rsidR="00E9488D" w:rsidRPr="00CE4290" w:rsidRDefault="00E9488D" w:rsidP="00E9488D">
      <w:pPr>
        <w:rPr>
          <w:rFonts w:ascii="Courier New" w:hAnsi="Courier New" w:cs="Courier New"/>
        </w:rPr>
      </w:pPr>
      <w:r w:rsidRPr="00CE4290">
        <w:rPr>
          <w:rFonts w:ascii="Courier New" w:hAnsi="Courier New" w:cs="Courier New"/>
        </w:rPr>
        <w:t>Template        373  .........................  397</w:t>
      </w:r>
    </w:p>
    <w:p w14:paraId="02683C93" w14:textId="77777777" w:rsidR="00E9488D" w:rsidRPr="00CE4290" w:rsidRDefault="00E9488D" w:rsidP="00E9488D">
      <w:pPr>
        <w:rPr>
          <w:rFonts w:ascii="Courier New" w:hAnsi="Courier New" w:cs="Courier New"/>
        </w:rPr>
      </w:pPr>
    </w:p>
    <w:p w14:paraId="73E88899" w14:textId="77777777" w:rsidR="00E9488D" w:rsidRPr="00CE4290" w:rsidRDefault="00E9488D" w:rsidP="00E9488D">
      <w:pPr>
        <w:rPr>
          <w:rFonts w:ascii="Courier New" w:hAnsi="Courier New" w:cs="Courier New"/>
        </w:rPr>
      </w:pPr>
      <w:r w:rsidRPr="00CE4290">
        <w:rPr>
          <w:rFonts w:ascii="Courier New" w:hAnsi="Courier New" w:cs="Courier New"/>
        </w:rPr>
        <w:lastRenderedPageBreak/>
        <w:t>Reverse primer  1    CAATAAATTTCATTGTTGTCGTCA  24</w:t>
      </w:r>
    </w:p>
    <w:p w14:paraId="3ACD5470" w14:textId="77777777" w:rsidR="00E9488D" w:rsidRPr="00CE4290" w:rsidRDefault="00E9488D" w:rsidP="00E9488D">
      <w:pPr>
        <w:rPr>
          <w:rFonts w:ascii="Courier New" w:hAnsi="Courier New" w:cs="Courier New"/>
        </w:rPr>
      </w:pPr>
      <w:r w:rsidRPr="00CE4290">
        <w:rPr>
          <w:rFonts w:ascii="Courier New" w:hAnsi="Courier New" w:cs="Courier New"/>
        </w:rPr>
        <w:t>Template        473  .....................G..  450</w:t>
      </w:r>
    </w:p>
    <w:p w14:paraId="722D2B05" w14:textId="77777777" w:rsidR="00E9488D" w:rsidRPr="00CE4290" w:rsidRDefault="00E9488D" w:rsidP="00E9488D">
      <w:pPr>
        <w:rPr>
          <w:rFonts w:ascii="Courier New" w:hAnsi="Courier New" w:cs="Courier New"/>
        </w:rPr>
      </w:pPr>
    </w:p>
    <w:p w14:paraId="49D852F4" w14:textId="77777777" w:rsidR="00E9488D" w:rsidRPr="00CE4290" w:rsidRDefault="00E9488D" w:rsidP="00E9488D">
      <w:pPr>
        <w:rPr>
          <w:rFonts w:ascii="Courier New" w:hAnsi="Courier New" w:cs="Courier New"/>
        </w:rPr>
      </w:pPr>
      <w:r w:rsidRPr="00CE4290">
        <w:rPr>
          <w:rFonts w:ascii="Courier New" w:hAnsi="Courier New" w:cs="Courier New"/>
        </w:rPr>
        <w:t>&gt;</w:t>
      </w:r>
      <w:hyperlink r:id="rId12" w:tgtFrame="new_entrez" w:history="1">
        <w:r w:rsidRPr="00CE4290">
          <w:rPr>
            <w:rStyle w:val="Hyperlink"/>
            <w:rFonts w:ascii="Courier New" w:hAnsi="Courier New" w:cs="Courier New"/>
          </w:rPr>
          <w:t>KY110828.1</w:t>
        </w:r>
      </w:hyperlink>
      <w:r w:rsidRPr="00CE4290">
        <w:rPr>
          <w:rFonts w:ascii="Courier New" w:hAnsi="Courier New" w:cs="Courier New"/>
        </w:rPr>
        <w:t> Erica parilis voucher NBG:Hitchcock A 97 /04 tRNA-Leu (trnL) gene, partial sequence; trnL-trnF intergenic spacer, complete sequence; and tRNA-Phe gene, partial sequence; plastid</w:t>
      </w:r>
    </w:p>
    <w:p w14:paraId="0AF34977" w14:textId="77777777" w:rsidR="00E9488D" w:rsidRPr="00CE4290" w:rsidRDefault="00E9488D" w:rsidP="00E9488D">
      <w:pPr>
        <w:rPr>
          <w:rFonts w:ascii="Courier New" w:hAnsi="Courier New" w:cs="Courier New"/>
        </w:rPr>
      </w:pPr>
    </w:p>
    <w:p w14:paraId="32560025" w14:textId="77777777" w:rsidR="00E9488D" w:rsidRPr="00CE4290" w:rsidRDefault="00E9488D" w:rsidP="00E9488D">
      <w:pPr>
        <w:rPr>
          <w:rFonts w:ascii="Courier New" w:hAnsi="Courier New" w:cs="Courier New"/>
        </w:rPr>
      </w:pPr>
      <w:r w:rsidRPr="00CE4290">
        <w:rPr>
          <w:rFonts w:ascii="Courier New" w:hAnsi="Courier New" w:cs="Courier New"/>
        </w:rPr>
        <w:t>product length = 101</w:t>
      </w:r>
    </w:p>
    <w:p w14:paraId="285061D6" w14:textId="77777777" w:rsidR="00E9488D" w:rsidRPr="00CE4290" w:rsidRDefault="00E9488D" w:rsidP="00E9488D">
      <w:pPr>
        <w:rPr>
          <w:rFonts w:ascii="Courier New" w:hAnsi="Courier New" w:cs="Courier New"/>
        </w:rPr>
      </w:pPr>
      <w:r w:rsidRPr="00CE4290">
        <w:rPr>
          <w:rFonts w:ascii="Courier New" w:hAnsi="Courier New" w:cs="Courier New"/>
        </w:rPr>
        <w:t>Forward primer  1    CTCCATTGTCTACTAGATCTTTTGA  25</w:t>
      </w:r>
    </w:p>
    <w:p w14:paraId="2EC612C7" w14:textId="77777777" w:rsidR="00E9488D" w:rsidRPr="00CE4290" w:rsidRDefault="00E9488D" w:rsidP="00E9488D">
      <w:pPr>
        <w:rPr>
          <w:rFonts w:ascii="Courier New" w:hAnsi="Courier New" w:cs="Courier New"/>
        </w:rPr>
      </w:pPr>
      <w:r w:rsidRPr="00CE4290">
        <w:rPr>
          <w:rFonts w:ascii="Courier New" w:hAnsi="Courier New" w:cs="Courier New"/>
        </w:rPr>
        <w:t>Template        371  .........................  395</w:t>
      </w:r>
    </w:p>
    <w:p w14:paraId="7FCB336E" w14:textId="77777777" w:rsidR="00E9488D" w:rsidRPr="00CE4290" w:rsidRDefault="00E9488D" w:rsidP="00E9488D">
      <w:pPr>
        <w:rPr>
          <w:rFonts w:ascii="Courier New" w:hAnsi="Courier New" w:cs="Courier New"/>
        </w:rPr>
      </w:pPr>
    </w:p>
    <w:p w14:paraId="31810CAE" w14:textId="77777777" w:rsidR="00E9488D" w:rsidRPr="00CE4290" w:rsidRDefault="00E9488D" w:rsidP="00E9488D">
      <w:pPr>
        <w:rPr>
          <w:rFonts w:ascii="Courier New" w:hAnsi="Courier New" w:cs="Courier New"/>
        </w:rPr>
      </w:pPr>
      <w:r w:rsidRPr="00CE4290">
        <w:rPr>
          <w:rFonts w:ascii="Courier New" w:hAnsi="Courier New" w:cs="Courier New"/>
        </w:rPr>
        <w:t>Reverse primer  1    CAATAAATTTCATTGTTGTCGTCA  24</w:t>
      </w:r>
    </w:p>
    <w:p w14:paraId="3ED043A8" w14:textId="77777777" w:rsidR="00E9488D" w:rsidRPr="00CE4290" w:rsidRDefault="00E9488D" w:rsidP="00E9488D">
      <w:pPr>
        <w:rPr>
          <w:rFonts w:ascii="Courier New" w:hAnsi="Courier New" w:cs="Courier New"/>
        </w:rPr>
      </w:pPr>
      <w:r w:rsidRPr="00CE4290">
        <w:rPr>
          <w:rFonts w:ascii="Courier New" w:hAnsi="Courier New" w:cs="Courier New"/>
        </w:rPr>
        <w:t>Template        471  .....................G..  448</w:t>
      </w:r>
    </w:p>
    <w:p w14:paraId="56C052B4" w14:textId="77777777" w:rsidR="00E9488D" w:rsidRPr="00CE4290" w:rsidRDefault="00E9488D" w:rsidP="00E9488D">
      <w:pPr>
        <w:rPr>
          <w:rFonts w:ascii="Courier New" w:hAnsi="Courier New" w:cs="Courier New"/>
        </w:rPr>
      </w:pPr>
    </w:p>
    <w:p w14:paraId="2B31B8F4" w14:textId="77777777" w:rsidR="00E9488D" w:rsidRPr="00CE4290" w:rsidRDefault="00E9488D" w:rsidP="00E9488D">
      <w:pPr>
        <w:rPr>
          <w:rFonts w:ascii="Courier New" w:hAnsi="Courier New" w:cs="Courier New"/>
        </w:rPr>
      </w:pPr>
      <w:r w:rsidRPr="00CE4290">
        <w:rPr>
          <w:rFonts w:ascii="Courier New" w:hAnsi="Courier New" w:cs="Courier New"/>
        </w:rPr>
        <w:t>&gt;</w:t>
      </w:r>
      <w:hyperlink r:id="rId13" w:tgtFrame="new_entrez" w:history="1">
        <w:r w:rsidRPr="00CE4290">
          <w:rPr>
            <w:rStyle w:val="Hyperlink"/>
            <w:rFonts w:ascii="Courier New" w:hAnsi="Courier New" w:cs="Courier New"/>
          </w:rPr>
          <w:t>KY110827.1</w:t>
        </w:r>
      </w:hyperlink>
      <w:r w:rsidRPr="00CE4290">
        <w:rPr>
          <w:rFonts w:ascii="Courier New" w:hAnsi="Courier New" w:cs="Courier New"/>
        </w:rPr>
        <w:t> Erica nevillei voucher NBG:Hitchcock A 86 /04 tRNA-Leu (trnL) gene, partial sequence; trnL-trnF intergenic spacer, tRNA-Phe gene, and trnF-ndhJ intergenic spacer, complete sequence; and NADH-plastoquinone oxidoreductase subunit J (ndhJ) gene, partial cds; plastid</w:t>
      </w:r>
    </w:p>
    <w:p w14:paraId="2D914242" w14:textId="77777777" w:rsidR="00E9488D" w:rsidRPr="00CE4290" w:rsidRDefault="00E9488D" w:rsidP="00E9488D">
      <w:pPr>
        <w:rPr>
          <w:rFonts w:ascii="Courier New" w:hAnsi="Courier New" w:cs="Courier New"/>
        </w:rPr>
      </w:pPr>
    </w:p>
    <w:p w14:paraId="38A79ABF" w14:textId="77777777" w:rsidR="00E9488D" w:rsidRPr="00CE4290" w:rsidRDefault="00E9488D" w:rsidP="00E9488D">
      <w:pPr>
        <w:rPr>
          <w:rFonts w:ascii="Courier New" w:hAnsi="Courier New" w:cs="Courier New"/>
        </w:rPr>
      </w:pPr>
      <w:r w:rsidRPr="00CE4290">
        <w:rPr>
          <w:rFonts w:ascii="Courier New" w:hAnsi="Courier New" w:cs="Courier New"/>
        </w:rPr>
        <w:t>product length = 101</w:t>
      </w:r>
    </w:p>
    <w:p w14:paraId="10E850C7" w14:textId="77777777" w:rsidR="00E9488D" w:rsidRPr="00CE4290" w:rsidRDefault="00E9488D" w:rsidP="00E9488D">
      <w:pPr>
        <w:rPr>
          <w:rFonts w:ascii="Courier New" w:hAnsi="Courier New" w:cs="Courier New"/>
        </w:rPr>
      </w:pPr>
      <w:r w:rsidRPr="00CE4290">
        <w:rPr>
          <w:rFonts w:ascii="Courier New" w:hAnsi="Courier New" w:cs="Courier New"/>
        </w:rPr>
        <w:t>Forward primer  1    CTCCATTGTCTACTAGATCTTTTGA  25</w:t>
      </w:r>
    </w:p>
    <w:p w14:paraId="3B6FAF65" w14:textId="77777777" w:rsidR="00E9488D" w:rsidRPr="00CE4290" w:rsidRDefault="00E9488D" w:rsidP="00E9488D">
      <w:pPr>
        <w:rPr>
          <w:rFonts w:ascii="Courier New" w:hAnsi="Courier New" w:cs="Courier New"/>
        </w:rPr>
      </w:pPr>
      <w:r w:rsidRPr="00CE4290">
        <w:rPr>
          <w:rFonts w:ascii="Courier New" w:hAnsi="Courier New" w:cs="Courier New"/>
        </w:rPr>
        <w:t>Template        371  .........................  395</w:t>
      </w:r>
    </w:p>
    <w:p w14:paraId="46A88C02" w14:textId="77777777" w:rsidR="00E9488D" w:rsidRPr="00CE4290" w:rsidRDefault="00E9488D" w:rsidP="00E9488D">
      <w:pPr>
        <w:rPr>
          <w:rFonts w:ascii="Courier New" w:hAnsi="Courier New" w:cs="Courier New"/>
        </w:rPr>
      </w:pPr>
    </w:p>
    <w:p w14:paraId="4B100C28" w14:textId="77777777" w:rsidR="00E9488D" w:rsidRPr="00CE4290" w:rsidRDefault="00E9488D" w:rsidP="00E9488D">
      <w:pPr>
        <w:rPr>
          <w:rFonts w:ascii="Courier New" w:hAnsi="Courier New" w:cs="Courier New"/>
        </w:rPr>
      </w:pPr>
      <w:r w:rsidRPr="00CE4290">
        <w:rPr>
          <w:rFonts w:ascii="Courier New" w:hAnsi="Courier New" w:cs="Courier New"/>
        </w:rPr>
        <w:t>Reverse primer  1    CAATAAATTTCATTGTTGTCGTCA  24</w:t>
      </w:r>
    </w:p>
    <w:p w14:paraId="41AF35CB" w14:textId="77777777" w:rsidR="00E9488D" w:rsidRPr="00CE4290" w:rsidRDefault="00E9488D" w:rsidP="00E9488D">
      <w:pPr>
        <w:rPr>
          <w:rFonts w:ascii="Courier New" w:hAnsi="Courier New" w:cs="Courier New"/>
        </w:rPr>
      </w:pPr>
      <w:r w:rsidRPr="00CE4290">
        <w:rPr>
          <w:rFonts w:ascii="Courier New" w:hAnsi="Courier New" w:cs="Courier New"/>
        </w:rPr>
        <w:t>Template        471  .....................G..  448</w:t>
      </w:r>
    </w:p>
    <w:p w14:paraId="79AF8FB9" w14:textId="77777777" w:rsidR="00E9488D" w:rsidRPr="00CE4290" w:rsidRDefault="00E9488D" w:rsidP="00E9488D">
      <w:pPr>
        <w:rPr>
          <w:rFonts w:ascii="Courier New" w:hAnsi="Courier New" w:cs="Courier New"/>
        </w:rPr>
      </w:pPr>
    </w:p>
    <w:p w14:paraId="5F29AA62" w14:textId="77777777" w:rsidR="00E9488D" w:rsidRPr="00CE4290" w:rsidRDefault="00E9488D" w:rsidP="00E9488D">
      <w:pPr>
        <w:rPr>
          <w:rFonts w:ascii="Courier New" w:hAnsi="Courier New" w:cs="Courier New"/>
        </w:rPr>
      </w:pPr>
      <w:r w:rsidRPr="00CE4290">
        <w:rPr>
          <w:rFonts w:ascii="Courier New" w:hAnsi="Courier New" w:cs="Courier New"/>
        </w:rPr>
        <w:t>&gt;</w:t>
      </w:r>
      <w:hyperlink r:id="rId14" w:tgtFrame="new_entrez" w:history="1">
        <w:r w:rsidRPr="00CE4290">
          <w:rPr>
            <w:rStyle w:val="Hyperlink"/>
            <w:rFonts w:ascii="Courier New" w:hAnsi="Courier New" w:cs="Courier New"/>
          </w:rPr>
          <w:t>KY110823.1</w:t>
        </w:r>
      </w:hyperlink>
      <w:r w:rsidRPr="00CE4290">
        <w:rPr>
          <w:rFonts w:ascii="Courier New" w:hAnsi="Courier New" w:cs="Courier New"/>
        </w:rPr>
        <w:t> Erica situshiemalis voucher NBG:Oliver EGH s.n. tRNA-Leu (trnL) gene, partial sequence; trnL-trnF intergenic spacer and tRNA-Phe gene, complete sequence; and trnF-ndhJ intergenic spacer, partial sequence; plastid</w:t>
      </w:r>
    </w:p>
    <w:p w14:paraId="5C7A6D4F" w14:textId="77777777" w:rsidR="00E9488D" w:rsidRPr="00CE4290" w:rsidRDefault="00E9488D" w:rsidP="00E9488D">
      <w:pPr>
        <w:rPr>
          <w:rFonts w:ascii="Courier New" w:hAnsi="Courier New" w:cs="Courier New"/>
        </w:rPr>
      </w:pPr>
    </w:p>
    <w:p w14:paraId="5FC04544" w14:textId="77777777" w:rsidR="00E9488D" w:rsidRPr="00CE4290" w:rsidRDefault="00E9488D" w:rsidP="00E9488D">
      <w:pPr>
        <w:rPr>
          <w:rFonts w:ascii="Courier New" w:hAnsi="Courier New" w:cs="Courier New"/>
        </w:rPr>
      </w:pPr>
      <w:r w:rsidRPr="00CE4290">
        <w:rPr>
          <w:rFonts w:ascii="Courier New" w:hAnsi="Courier New" w:cs="Courier New"/>
        </w:rPr>
        <w:t>product length = 101</w:t>
      </w:r>
    </w:p>
    <w:p w14:paraId="6E2E2C2C" w14:textId="77777777" w:rsidR="00E9488D" w:rsidRPr="00CE4290" w:rsidRDefault="00E9488D" w:rsidP="00E9488D">
      <w:pPr>
        <w:rPr>
          <w:rFonts w:ascii="Courier New" w:hAnsi="Courier New" w:cs="Courier New"/>
        </w:rPr>
      </w:pPr>
      <w:r w:rsidRPr="00CE4290">
        <w:rPr>
          <w:rFonts w:ascii="Courier New" w:hAnsi="Courier New" w:cs="Courier New"/>
        </w:rPr>
        <w:t>Forward primer  1    CTCCATTGTCTACTAGATCTTTTGA  25</w:t>
      </w:r>
    </w:p>
    <w:p w14:paraId="7C619874" w14:textId="77777777" w:rsidR="00E9488D" w:rsidRPr="00CE4290" w:rsidRDefault="00E9488D" w:rsidP="00E9488D">
      <w:pPr>
        <w:rPr>
          <w:rFonts w:ascii="Courier New" w:hAnsi="Courier New" w:cs="Courier New"/>
        </w:rPr>
      </w:pPr>
      <w:r w:rsidRPr="00CE4290">
        <w:rPr>
          <w:rFonts w:ascii="Courier New" w:hAnsi="Courier New" w:cs="Courier New"/>
        </w:rPr>
        <w:t>Template        371  .........................  395</w:t>
      </w:r>
    </w:p>
    <w:p w14:paraId="47229FBD" w14:textId="77777777" w:rsidR="00E9488D" w:rsidRPr="00CE4290" w:rsidRDefault="00E9488D" w:rsidP="00E9488D">
      <w:pPr>
        <w:rPr>
          <w:rFonts w:ascii="Courier New" w:hAnsi="Courier New" w:cs="Courier New"/>
        </w:rPr>
      </w:pPr>
    </w:p>
    <w:p w14:paraId="1656EA68" w14:textId="77777777" w:rsidR="00E9488D" w:rsidRPr="00CE4290" w:rsidRDefault="00E9488D" w:rsidP="00E9488D">
      <w:pPr>
        <w:rPr>
          <w:rFonts w:ascii="Courier New" w:hAnsi="Courier New" w:cs="Courier New"/>
        </w:rPr>
      </w:pPr>
      <w:r w:rsidRPr="00CE4290">
        <w:rPr>
          <w:rFonts w:ascii="Courier New" w:hAnsi="Courier New" w:cs="Courier New"/>
        </w:rPr>
        <w:lastRenderedPageBreak/>
        <w:t>Reverse primer  1    CAATAAATTTCATTGTTGTCGTCA  24</w:t>
      </w:r>
    </w:p>
    <w:p w14:paraId="1F6B5BF8" w14:textId="77777777" w:rsidR="00E9488D" w:rsidRPr="00CE4290" w:rsidRDefault="00E9488D" w:rsidP="00E9488D">
      <w:pPr>
        <w:rPr>
          <w:rFonts w:ascii="Courier New" w:hAnsi="Courier New" w:cs="Courier New"/>
        </w:rPr>
      </w:pPr>
      <w:r w:rsidRPr="00CE4290">
        <w:rPr>
          <w:rFonts w:ascii="Courier New" w:hAnsi="Courier New" w:cs="Courier New"/>
        </w:rPr>
        <w:t>Template        471  .....................G..  448</w:t>
      </w:r>
    </w:p>
    <w:p w14:paraId="74B3F7CE" w14:textId="77777777" w:rsidR="00E9488D" w:rsidRPr="00CE4290" w:rsidRDefault="00E9488D" w:rsidP="00E9488D">
      <w:pPr>
        <w:rPr>
          <w:rFonts w:ascii="Courier New" w:hAnsi="Courier New" w:cs="Courier New"/>
        </w:rPr>
      </w:pPr>
    </w:p>
    <w:p w14:paraId="37369B50" w14:textId="77777777" w:rsidR="00E9488D" w:rsidRPr="00CE4290" w:rsidRDefault="00E9488D" w:rsidP="00E9488D">
      <w:pPr>
        <w:rPr>
          <w:rFonts w:ascii="Courier New" w:hAnsi="Courier New" w:cs="Courier New"/>
        </w:rPr>
      </w:pPr>
      <w:r w:rsidRPr="00CE4290">
        <w:rPr>
          <w:rFonts w:ascii="Courier New" w:hAnsi="Courier New" w:cs="Courier New"/>
        </w:rPr>
        <w:t>&gt;</w:t>
      </w:r>
      <w:hyperlink r:id="rId15" w:tgtFrame="new_entrez" w:history="1">
        <w:r w:rsidRPr="00CE4290">
          <w:rPr>
            <w:rStyle w:val="Hyperlink"/>
            <w:rFonts w:ascii="Courier New" w:hAnsi="Courier New" w:cs="Courier New"/>
          </w:rPr>
          <w:t>OP172987.1</w:t>
        </w:r>
      </w:hyperlink>
      <w:r w:rsidRPr="00CE4290">
        <w:rPr>
          <w:rFonts w:ascii="Courier New" w:hAnsi="Courier New" w:cs="Courier New"/>
        </w:rPr>
        <w:t> Erica walkeria voucher ? 140 (NBG) tRNA-Leu (trnL) gene, trnL-trnF intergenic spacer, tRNA-Phe (trnF) gene, and trnF-ndhJ intergenic spacer, complete sequence; and ndhJ gene, partial sequence; chloroplast</w:t>
      </w:r>
    </w:p>
    <w:p w14:paraId="44F1211B" w14:textId="77777777" w:rsidR="00E9488D" w:rsidRPr="00CE4290" w:rsidRDefault="00E9488D" w:rsidP="00E9488D">
      <w:pPr>
        <w:rPr>
          <w:rFonts w:ascii="Courier New" w:hAnsi="Courier New" w:cs="Courier New"/>
        </w:rPr>
      </w:pPr>
    </w:p>
    <w:p w14:paraId="718FE8DD" w14:textId="77777777" w:rsidR="00E9488D" w:rsidRPr="00CE4290" w:rsidRDefault="00E9488D" w:rsidP="00E9488D">
      <w:pPr>
        <w:rPr>
          <w:rFonts w:ascii="Courier New" w:hAnsi="Courier New" w:cs="Courier New"/>
        </w:rPr>
      </w:pPr>
      <w:r w:rsidRPr="00CE4290">
        <w:rPr>
          <w:rFonts w:ascii="Courier New" w:hAnsi="Courier New" w:cs="Courier New"/>
        </w:rPr>
        <w:t>product length = 101</w:t>
      </w:r>
    </w:p>
    <w:p w14:paraId="38E5613E" w14:textId="77777777" w:rsidR="00E9488D" w:rsidRPr="00CE4290" w:rsidRDefault="00E9488D" w:rsidP="00E9488D">
      <w:pPr>
        <w:rPr>
          <w:rFonts w:ascii="Courier New" w:hAnsi="Courier New" w:cs="Courier New"/>
        </w:rPr>
      </w:pPr>
      <w:r w:rsidRPr="00CE4290">
        <w:rPr>
          <w:rFonts w:ascii="Courier New" w:hAnsi="Courier New" w:cs="Courier New"/>
        </w:rPr>
        <w:t>Forward primer  1    CTCCATTGTCTACTAGATCTTTTGA  25</w:t>
      </w:r>
    </w:p>
    <w:p w14:paraId="52D06435" w14:textId="77777777" w:rsidR="00E9488D" w:rsidRPr="00CE4290" w:rsidRDefault="00E9488D" w:rsidP="00E9488D">
      <w:pPr>
        <w:rPr>
          <w:rFonts w:ascii="Courier New" w:hAnsi="Courier New" w:cs="Courier New"/>
        </w:rPr>
      </w:pPr>
      <w:r w:rsidRPr="00CE4290">
        <w:rPr>
          <w:rFonts w:ascii="Courier New" w:hAnsi="Courier New" w:cs="Courier New"/>
        </w:rPr>
        <w:t>Template        371  .........................  395</w:t>
      </w:r>
    </w:p>
    <w:p w14:paraId="1FA1398B" w14:textId="77777777" w:rsidR="00E9488D" w:rsidRPr="00CE4290" w:rsidRDefault="00E9488D" w:rsidP="00E9488D">
      <w:pPr>
        <w:rPr>
          <w:rFonts w:ascii="Courier New" w:hAnsi="Courier New" w:cs="Courier New"/>
        </w:rPr>
      </w:pPr>
    </w:p>
    <w:p w14:paraId="07295FBE" w14:textId="77777777" w:rsidR="00E9488D" w:rsidRPr="00CE4290" w:rsidRDefault="00E9488D" w:rsidP="00E9488D">
      <w:pPr>
        <w:rPr>
          <w:rFonts w:ascii="Courier New" w:hAnsi="Courier New" w:cs="Courier New"/>
        </w:rPr>
      </w:pPr>
      <w:r w:rsidRPr="00CE4290">
        <w:rPr>
          <w:rFonts w:ascii="Courier New" w:hAnsi="Courier New" w:cs="Courier New"/>
        </w:rPr>
        <w:t>Reverse primer  1    CAATAAATTTCATTGTTGTCGTCA  24</w:t>
      </w:r>
    </w:p>
    <w:p w14:paraId="594AB21F" w14:textId="77777777" w:rsidR="00E9488D" w:rsidRPr="00CE4290" w:rsidRDefault="00E9488D" w:rsidP="00E9488D">
      <w:pPr>
        <w:rPr>
          <w:rFonts w:ascii="Courier New" w:hAnsi="Courier New" w:cs="Courier New"/>
        </w:rPr>
      </w:pPr>
      <w:r w:rsidRPr="00CE4290">
        <w:rPr>
          <w:rFonts w:ascii="Courier New" w:hAnsi="Courier New" w:cs="Courier New"/>
        </w:rPr>
        <w:t>Template        471  .....................G..  448</w:t>
      </w:r>
    </w:p>
    <w:p w14:paraId="21A02EA6" w14:textId="77777777" w:rsidR="00E9488D" w:rsidRPr="00CE4290" w:rsidRDefault="00E9488D" w:rsidP="00E9488D">
      <w:pPr>
        <w:rPr>
          <w:rFonts w:ascii="Courier New" w:hAnsi="Courier New" w:cs="Courier New"/>
        </w:rPr>
      </w:pPr>
    </w:p>
    <w:p w14:paraId="192A528D" w14:textId="77777777" w:rsidR="00E9488D" w:rsidRPr="00CE4290" w:rsidRDefault="00E9488D" w:rsidP="00E9488D">
      <w:pPr>
        <w:rPr>
          <w:rFonts w:ascii="Courier New" w:hAnsi="Courier New" w:cs="Courier New"/>
        </w:rPr>
      </w:pPr>
      <w:r w:rsidRPr="00CE4290">
        <w:rPr>
          <w:rFonts w:ascii="Courier New" w:hAnsi="Courier New" w:cs="Courier New"/>
        </w:rPr>
        <w:t>&gt;</w:t>
      </w:r>
      <w:hyperlink r:id="rId16" w:tgtFrame="new_entrez" w:history="1">
        <w:r w:rsidRPr="00CE4290">
          <w:rPr>
            <w:rStyle w:val="Hyperlink"/>
            <w:rFonts w:ascii="Courier New" w:hAnsi="Courier New" w:cs="Courier New"/>
          </w:rPr>
          <w:t>OP172983.1</w:t>
        </w:r>
      </w:hyperlink>
      <w:r w:rsidRPr="00CE4290">
        <w:rPr>
          <w:rFonts w:ascii="Courier New" w:hAnsi="Courier New" w:cs="Courier New"/>
        </w:rPr>
        <w:t> Erica venustiflora subsp. glandulosa voucher Pirie, M.D. 1284 (NBG) tRNA-Leu (trnL) gene, complete sequence; trnL-trnF intergenic spacer and tRNA-Phe (trnF) gene, partial sequence; trnF-ndhJ intergenic spacer, complete sequence; and ndhJ gene, partial sequence; chloroplast</w:t>
      </w:r>
    </w:p>
    <w:p w14:paraId="07ADA033" w14:textId="77777777" w:rsidR="00E9488D" w:rsidRPr="00CE4290" w:rsidRDefault="00E9488D" w:rsidP="00E9488D">
      <w:pPr>
        <w:rPr>
          <w:rFonts w:ascii="Courier New" w:hAnsi="Courier New" w:cs="Courier New"/>
        </w:rPr>
      </w:pPr>
    </w:p>
    <w:p w14:paraId="2AE7881D" w14:textId="77777777" w:rsidR="00E9488D" w:rsidRPr="00CE4290" w:rsidRDefault="00E9488D" w:rsidP="00E9488D">
      <w:pPr>
        <w:rPr>
          <w:rFonts w:ascii="Courier New" w:hAnsi="Courier New" w:cs="Courier New"/>
        </w:rPr>
      </w:pPr>
      <w:r w:rsidRPr="00CE4290">
        <w:rPr>
          <w:rFonts w:ascii="Courier New" w:hAnsi="Courier New" w:cs="Courier New"/>
        </w:rPr>
        <w:t>product length = 101</w:t>
      </w:r>
    </w:p>
    <w:p w14:paraId="0F5D943C" w14:textId="77777777" w:rsidR="00E9488D" w:rsidRPr="00CE4290" w:rsidRDefault="00E9488D" w:rsidP="00E9488D">
      <w:pPr>
        <w:rPr>
          <w:rFonts w:ascii="Courier New" w:hAnsi="Courier New" w:cs="Courier New"/>
        </w:rPr>
      </w:pPr>
      <w:r w:rsidRPr="00CE4290">
        <w:rPr>
          <w:rFonts w:ascii="Courier New" w:hAnsi="Courier New" w:cs="Courier New"/>
        </w:rPr>
        <w:t>Forward primer  1    CTCCATTGTCTACTAGATCTTTTGA  25</w:t>
      </w:r>
    </w:p>
    <w:p w14:paraId="140C7128" w14:textId="77777777" w:rsidR="00E9488D" w:rsidRPr="00CE4290" w:rsidRDefault="00E9488D" w:rsidP="00E9488D">
      <w:pPr>
        <w:rPr>
          <w:rFonts w:ascii="Courier New" w:hAnsi="Courier New" w:cs="Courier New"/>
        </w:rPr>
      </w:pPr>
      <w:r w:rsidRPr="00CE4290">
        <w:rPr>
          <w:rFonts w:ascii="Courier New" w:hAnsi="Courier New" w:cs="Courier New"/>
        </w:rPr>
        <w:t>Template        365  .........................  389</w:t>
      </w:r>
    </w:p>
    <w:p w14:paraId="3C5DB737" w14:textId="77777777" w:rsidR="00E9488D" w:rsidRPr="00CE4290" w:rsidRDefault="00E9488D" w:rsidP="00E9488D">
      <w:pPr>
        <w:rPr>
          <w:rFonts w:ascii="Courier New" w:hAnsi="Courier New" w:cs="Courier New"/>
        </w:rPr>
      </w:pPr>
    </w:p>
    <w:p w14:paraId="724A8ED8" w14:textId="77777777" w:rsidR="00E9488D" w:rsidRPr="00CE4290" w:rsidRDefault="00E9488D" w:rsidP="00E9488D">
      <w:pPr>
        <w:rPr>
          <w:rFonts w:ascii="Courier New" w:hAnsi="Courier New" w:cs="Courier New"/>
        </w:rPr>
      </w:pPr>
      <w:r w:rsidRPr="00CE4290">
        <w:rPr>
          <w:rFonts w:ascii="Courier New" w:hAnsi="Courier New" w:cs="Courier New"/>
        </w:rPr>
        <w:t>Reverse primer  1    CAATAAATTTCATTGTTGTCGTCA  24</w:t>
      </w:r>
    </w:p>
    <w:p w14:paraId="3156FAD1" w14:textId="77777777" w:rsidR="00E9488D" w:rsidRPr="00CE4290" w:rsidRDefault="00E9488D" w:rsidP="00E9488D">
      <w:pPr>
        <w:rPr>
          <w:rFonts w:ascii="Courier New" w:hAnsi="Courier New" w:cs="Courier New"/>
        </w:rPr>
      </w:pPr>
      <w:r w:rsidRPr="00CE4290">
        <w:rPr>
          <w:rFonts w:ascii="Courier New" w:hAnsi="Courier New" w:cs="Courier New"/>
        </w:rPr>
        <w:t>Template        465  .....................G..  442</w:t>
      </w:r>
    </w:p>
    <w:p w14:paraId="70E0F1A0" w14:textId="77777777" w:rsidR="00E9488D" w:rsidRPr="00CE4290" w:rsidRDefault="00E9488D" w:rsidP="00E9488D">
      <w:pPr>
        <w:rPr>
          <w:rFonts w:ascii="Courier New" w:hAnsi="Courier New" w:cs="Courier New"/>
        </w:rPr>
      </w:pPr>
    </w:p>
    <w:p w14:paraId="78334389" w14:textId="77777777" w:rsidR="006A73B5" w:rsidRDefault="006A73B5"/>
    <w:sectPr w:rsidR="006A73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32115B" w14:textId="77777777" w:rsidR="00EA4BA6" w:rsidRDefault="00EA4BA6" w:rsidP="008740D4">
      <w:pPr>
        <w:spacing w:after="0" w:line="240" w:lineRule="auto"/>
      </w:pPr>
      <w:r>
        <w:separator/>
      </w:r>
    </w:p>
  </w:endnote>
  <w:endnote w:type="continuationSeparator" w:id="0">
    <w:p w14:paraId="57B3500A" w14:textId="77777777" w:rsidR="00EA4BA6" w:rsidRDefault="00EA4BA6" w:rsidP="008740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813D92" w14:textId="77777777" w:rsidR="00EA4BA6" w:rsidRDefault="00EA4BA6" w:rsidP="008740D4">
      <w:pPr>
        <w:spacing w:after="0" w:line="240" w:lineRule="auto"/>
      </w:pPr>
      <w:r>
        <w:separator/>
      </w:r>
    </w:p>
  </w:footnote>
  <w:footnote w:type="continuationSeparator" w:id="0">
    <w:p w14:paraId="0AB56957" w14:textId="77777777" w:rsidR="00EA4BA6" w:rsidRDefault="00EA4BA6" w:rsidP="008740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88D"/>
    <w:rsid w:val="00000B02"/>
    <w:rsid w:val="00006352"/>
    <w:rsid w:val="00020DA3"/>
    <w:rsid w:val="00023228"/>
    <w:rsid w:val="00046E57"/>
    <w:rsid w:val="000608C3"/>
    <w:rsid w:val="00061825"/>
    <w:rsid w:val="000806E7"/>
    <w:rsid w:val="00093706"/>
    <w:rsid w:val="00094A76"/>
    <w:rsid w:val="000A2469"/>
    <w:rsid w:val="000A37C7"/>
    <w:rsid w:val="000A68B0"/>
    <w:rsid w:val="000F3B9C"/>
    <w:rsid w:val="000F703E"/>
    <w:rsid w:val="00107510"/>
    <w:rsid w:val="001714EB"/>
    <w:rsid w:val="00174A9A"/>
    <w:rsid w:val="00176EFF"/>
    <w:rsid w:val="001A163A"/>
    <w:rsid w:val="001A5391"/>
    <w:rsid w:val="001B25B4"/>
    <w:rsid w:val="001C6C49"/>
    <w:rsid w:val="001E1A7A"/>
    <w:rsid w:val="001F0F8E"/>
    <w:rsid w:val="001F3ED4"/>
    <w:rsid w:val="002161BD"/>
    <w:rsid w:val="0022577E"/>
    <w:rsid w:val="0022623C"/>
    <w:rsid w:val="0025021A"/>
    <w:rsid w:val="00254E33"/>
    <w:rsid w:val="00293915"/>
    <w:rsid w:val="00297E1D"/>
    <w:rsid w:val="002A32D3"/>
    <w:rsid w:val="002A7C97"/>
    <w:rsid w:val="002A7D87"/>
    <w:rsid w:val="002C1135"/>
    <w:rsid w:val="002C1E88"/>
    <w:rsid w:val="002C6024"/>
    <w:rsid w:val="002E1582"/>
    <w:rsid w:val="002E17C7"/>
    <w:rsid w:val="002E77FA"/>
    <w:rsid w:val="002F1D00"/>
    <w:rsid w:val="002F5B65"/>
    <w:rsid w:val="003030FD"/>
    <w:rsid w:val="00316DE4"/>
    <w:rsid w:val="00326DAE"/>
    <w:rsid w:val="00330449"/>
    <w:rsid w:val="003329D5"/>
    <w:rsid w:val="00336C71"/>
    <w:rsid w:val="003460FC"/>
    <w:rsid w:val="00356087"/>
    <w:rsid w:val="0035611F"/>
    <w:rsid w:val="003568B0"/>
    <w:rsid w:val="00386627"/>
    <w:rsid w:val="003A01D0"/>
    <w:rsid w:val="003B7186"/>
    <w:rsid w:val="003C047D"/>
    <w:rsid w:val="003E0DB0"/>
    <w:rsid w:val="00414599"/>
    <w:rsid w:val="00416AB9"/>
    <w:rsid w:val="00433EB7"/>
    <w:rsid w:val="00446118"/>
    <w:rsid w:val="00450401"/>
    <w:rsid w:val="00460080"/>
    <w:rsid w:val="00464A0B"/>
    <w:rsid w:val="00466C9C"/>
    <w:rsid w:val="00467790"/>
    <w:rsid w:val="00490628"/>
    <w:rsid w:val="004921EB"/>
    <w:rsid w:val="004C0635"/>
    <w:rsid w:val="004C3AF0"/>
    <w:rsid w:val="004D53E3"/>
    <w:rsid w:val="004F2A6B"/>
    <w:rsid w:val="004F663F"/>
    <w:rsid w:val="004F6BE7"/>
    <w:rsid w:val="00522786"/>
    <w:rsid w:val="00522F6B"/>
    <w:rsid w:val="00542055"/>
    <w:rsid w:val="00555EC9"/>
    <w:rsid w:val="0059419F"/>
    <w:rsid w:val="00594EE2"/>
    <w:rsid w:val="005A1929"/>
    <w:rsid w:val="005C213E"/>
    <w:rsid w:val="005D3D91"/>
    <w:rsid w:val="005D7B4B"/>
    <w:rsid w:val="005F0860"/>
    <w:rsid w:val="005F426E"/>
    <w:rsid w:val="00601309"/>
    <w:rsid w:val="00604288"/>
    <w:rsid w:val="00616E2C"/>
    <w:rsid w:val="00617C71"/>
    <w:rsid w:val="00636376"/>
    <w:rsid w:val="00636A89"/>
    <w:rsid w:val="00636F59"/>
    <w:rsid w:val="006601FE"/>
    <w:rsid w:val="00670397"/>
    <w:rsid w:val="006860E2"/>
    <w:rsid w:val="0069051F"/>
    <w:rsid w:val="006911AA"/>
    <w:rsid w:val="006931DB"/>
    <w:rsid w:val="006A73B5"/>
    <w:rsid w:val="006C4B1C"/>
    <w:rsid w:val="006E4C4D"/>
    <w:rsid w:val="006E7549"/>
    <w:rsid w:val="0070402A"/>
    <w:rsid w:val="0071366F"/>
    <w:rsid w:val="007140A5"/>
    <w:rsid w:val="007218FD"/>
    <w:rsid w:val="00726548"/>
    <w:rsid w:val="007274D8"/>
    <w:rsid w:val="00734705"/>
    <w:rsid w:val="00735F1C"/>
    <w:rsid w:val="00776B10"/>
    <w:rsid w:val="0078005F"/>
    <w:rsid w:val="00784DB8"/>
    <w:rsid w:val="007864F0"/>
    <w:rsid w:val="007A0B84"/>
    <w:rsid w:val="007A6A3E"/>
    <w:rsid w:val="007A7FF1"/>
    <w:rsid w:val="007B0410"/>
    <w:rsid w:val="007B2738"/>
    <w:rsid w:val="007C6919"/>
    <w:rsid w:val="007D73BC"/>
    <w:rsid w:val="0080180C"/>
    <w:rsid w:val="00805D26"/>
    <w:rsid w:val="008203AC"/>
    <w:rsid w:val="00820AD6"/>
    <w:rsid w:val="00830B68"/>
    <w:rsid w:val="0084741E"/>
    <w:rsid w:val="008521C3"/>
    <w:rsid w:val="00871630"/>
    <w:rsid w:val="008740D4"/>
    <w:rsid w:val="00874522"/>
    <w:rsid w:val="00882258"/>
    <w:rsid w:val="008908D4"/>
    <w:rsid w:val="008A1601"/>
    <w:rsid w:val="008A442B"/>
    <w:rsid w:val="008D38F5"/>
    <w:rsid w:val="008D74CC"/>
    <w:rsid w:val="008F7F8E"/>
    <w:rsid w:val="00904658"/>
    <w:rsid w:val="00914110"/>
    <w:rsid w:val="00916B81"/>
    <w:rsid w:val="00926872"/>
    <w:rsid w:val="00944B91"/>
    <w:rsid w:val="00945F79"/>
    <w:rsid w:val="009608A9"/>
    <w:rsid w:val="009A56F8"/>
    <w:rsid w:val="009B1ACC"/>
    <w:rsid w:val="009B1BEB"/>
    <w:rsid w:val="009D6D90"/>
    <w:rsid w:val="009E6410"/>
    <w:rsid w:val="00A01D70"/>
    <w:rsid w:val="00A149A9"/>
    <w:rsid w:val="00A25621"/>
    <w:rsid w:val="00A262C9"/>
    <w:rsid w:val="00A4092C"/>
    <w:rsid w:val="00A41296"/>
    <w:rsid w:val="00A4170E"/>
    <w:rsid w:val="00A83F1C"/>
    <w:rsid w:val="00A93A6B"/>
    <w:rsid w:val="00AA5750"/>
    <w:rsid w:val="00AC2D7A"/>
    <w:rsid w:val="00AC5048"/>
    <w:rsid w:val="00AD5FE4"/>
    <w:rsid w:val="00AF030E"/>
    <w:rsid w:val="00AF3324"/>
    <w:rsid w:val="00AF4033"/>
    <w:rsid w:val="00B0052A"/>
    <w:rsid w:val="00B065D7"/>
    <w:rsid w:val="00B63EDA"/>
    <w:rsid w:val="00B8242E"/>
    <w:rsid w:val="00B843AD"/>
    <w:rsid w:val="00B95348"/>
    <w:rsid w:val="00B95390"/>
    <w:rsid w:val="00BB0DE4"/>
    <w:rsid w:val="00BB1531"/>
    <w:rsid w:val="00BE05F2"/>
    <w:rsid w:val="00BE3CA1"/>
    <w:rsid w:val="00BF1E22"/>
    <w:rsid w:val="00C033E8"/>
    <w:rsid w:val="00C149B0"/>
    <w:rsid w:val="00C22CCE"/>
    <w:rsid w:val="00C26911"/>
    <w:rsid w:val="00C35A0E"/>
    <w:rsid w:val="00C3706C"/>
    <w:rsid w:val="00C50407"/>
    <w:rsid w:val="00C561BF"/>
    <w:rsid w:val="00C570C9"/>
    <w:rsid w:val="00C65DE5"/>
    <w:rsid w:val="00C86C3B"/>
    <w:rsid w:val="00C91D01"/>
    <w:rsid w:val="00C95D81"/>
    <w:rsid w:val="00CA26E8"/>
    <w:rsid w:val="00CC04F1"/>
    <w:rsid w:val="00CE3BE6"/>
    <w:rsid w:val="00CE4290"/>
    <w:rsid w:val="00CE4E28"/>
    <w:rsid w:val="00CF0549"/>
    <w:rsid w:val="00CF07E5"/>
    <w:rsid w:val="00CF2D0B"/>
    <w:rsid w:val="00D028E7"/>
    <w:rsid w:val="00D071F2"/>
    <w:rsid w:val="00D20E5A"/>
    <w:rsid w:val="00D26D66"/>
    <w:rsid w:val="00D63D08"/>
    <w:rsid w:val="00D7401F"/>
    <w:rsid w:val="00D759A2"/>
    <w:rsid w:val="00D921E0"/>
    <w:rsid w:val="00DA055D"/>
    <w:rsid w:val="00DA1064"/>
    <w:rsid w:val="00DA2B5E"/>
    <w:rsid w:val="00DB56B2"/>
    <w:rsid w:val="00DD715F"/>
    <w:rsid w:val="00DE66EC"/>
    <w:rsid w:val="00DF2EBC"/>
    <w:rsid w:val="00E12F52"/>
    <w:rsid w:val="00E210B7"/>
    <w:rsid w:val="00E31534"/>
    <w:rsid w:val="00E9488D"/>
    <w:rsid w:val="00EA173D"/>
    <w:rsid w:val="00EA1F23"/>
    <w:rsid w:val="00EA4BA6"/>
    <w:rsid w:val="00ED15EE"/>
    <w:rsid w:val="00EE5092"/>
    <w:rsid w:val="00EF54EC"/>
    <w:rsid w:val="00F25157"/>
    <w:rsid w:val="00F36DB6"/>
    <w:rsid w:val="00F45E88"/>
    <w:rsid w:val="00F57D78"/>
    <w:rsid w:val="00F94E97"/>
    <w:rsid w:val="00F956B6"/>
    <w:rsid w:val="00FD0F6C"/>
    <w:rsid w:val="00FE7B15"/>
    <w:rsid w:val="00FF3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4EF36"/>
  <w15:chartTrackingRefBased/>
  <w15:docId w15:val="{C4E402A5-E616-41D8-B7A6-641352CEC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48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48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488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488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488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488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488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488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488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48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48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488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488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488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488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488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488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488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48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48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488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488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48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48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48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48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48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48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488D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E948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E9488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9488D"/>
    <w:rPr>
      <w:color w:val="800080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9488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9488D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E9488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45F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740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0D4"/>
  </w:style>
  <w:style w:type="paragraph" w:styleId="Footer">
    <w:name w:val="footer"/>
    <w:basedOn w:val="Normal"/>
    <w:link w:val="FooterChar"/>
    <w:uiPriority w:val="99"/>
    <w:unhideWhenUsed/>
    <w:rsid w:val="008740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0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953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3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9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9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7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2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3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0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9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4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3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entrez/viewer.fcgi?db=nucleotide&amp;id=2954826118" TargetMode="External"/><Relationship Id="rId13" Type="http://schemas.openxmlformats.org/officeDocument/2006/relationships/hyperlink" Target="https://www.ncbi.nlm.nih.gov/entrez/viewer.fcgi?db=nucleotide&amp;id=1241824546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entrez/viewer.fcgi?db=nucleotide&amp;id=815932660" TargetMode="External"/><Relationship Id="rId12" Type="http://schemas.openxmlformats.org/officeDocument/2006/relationships/hyperlink" Target="https://www.ncbi.nlm.nih.gov/entrez/viewer.fcgi?db=nucleotide&amp;id=1241824548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entrez/viewer.fcgi?db=nucleotide&amp;id=2501426972" TargetMode="External"/><Relationship Id="rId1" Type="http://schemas.openxmlformats.org/officeDocument/2006/relationships/styles" Target="styles.xml"/><Relationship Id="rId6" Type="http://schemas.openxmlformats.org/officeDocument/2006/relationships/hyperlink" Target="mailto:m.anastasiadi@cranfield.ac.uk" TargetMode="External"/><Relationship Id="rId11" Type="http://schemas.openxmlformats.org/officeDocument/2006/relationships/hyperlink" Target="https://www.ncbi.nlm.nih.gov/entrez/viewer.fcgi?db=nucleotide&amp;id=1241824553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ncbi.nlm.nih.gov/entrez/viewer.fcgi?db=nucleotide&amp;id=2501426976" TargetMode="External"/><Relationship Id="rId10" Type="http://schemas.openxmlformats.org/officeDocument/2006/relationships/hyperlink" Target="https://www.ncbi.nlm.nih.gov/entrez/viewer.fcgi?db=nucleotide&amp;id=1241824554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entrez/viewer.fcgi?db=nucleotide&amp;id=1241824563" TargetMode="External"/><Relationship Id="rId14" Type="http://schemas.openxmlformats.org/officeDocument/2006/relationships/hyperlink" Target="https://www.ncbi.nlm.nih.gov/entrez/viewer.fcgi?db=nucleotide&amp;id=124182454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2702</Words>
  <Characters>15408</Characters>
  <Application>Microsoft Office Word</Application>
  <DocSecurity>0</DocSecurity>
  <Lines>128</Lines>
  <Paragraphs>36</Paragraphs>
  <ScaleCrop>false</ScaleCrop>
  <Company/>
  <LinksUpToDate>false</LinksUpToDate>
  <CharactersWithSpaces>18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Dodd</dc:creator>
  <cp:keywords/>
  <dc:description/>
  <cp:lastModifiedBy>Sophie Dodd</cp:lastModifiedBy>
  <cp:revision>8</cp:revision>
  <dcterms:created xsi:type="dcterms:W3CDTF">2025-07-15T12:23:00Z</dcterms:created>
  <dcterms:modified xsi:type="dcterms:W3CDTF">2025-07-15T18:04:00Z</dcterms:modified>
</cp:coreProperties>
</file>